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ADE60" w14:textId="4467C501" w:rsidR="00516112" w:rsidRPr="006D24EC" w:rsidRDefault="006D24E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 w:rsidR="00694F84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516112" w:rsidRPr="006D24EC">
        <w:rPr>
          <w:rFonts w:ascii="Times New Roman" w:hAnsi="Times New Roman" w:cs="Times New Roman"/>
          <w:b/>
          <w:bCs/>
          <w:sz w:val="20"/>
          <w:szCs w:val="20"/>
        </w:rPr>
        <w:t xml:space="preserve">Cohort 1 </w:t>
      </w:r>
      <w:r w:rsidRPr="006D24EC">
        <w:rPr>
          <w:rFonts w:ascii="Times New Roman" w:hAnsi="Times New Roman" w:cs="Times New Roman"/>
          <w:b/>
          <w:bCs/>
          <w:sz w:val="20"/>
          <w:szCs w:val="20"/>
        </w:rPr>
        <w:t xml:space="preserve">and Cohort 2 </w:t>
      </w:r>
      <w:r w:rsidR="00516112" w:rsidRPr="006D24EC">
        <w:rPr>
          <w:rFonts w:ascii="Times New Roman" w:hAnsi="Times New Roman" w:cs="Times New Roman"/>
          <w:b/>
          <w:bCs/>
          <w:sz w:val="20"/>
          <w:szCs w:val="20"/>
        </w:rPr>
        <w:t>stages of item development and modifications</w:t>
      </w:r>
    </w:p>
    <w:tbl>
      <w:tblPr>
        <w:tblStyle w:val="TableGrid"/>
        <w:tblW w:w="5029" w:type="pct"/>
        <w:tblLook w:val="04A0" w:firstRow="1" w:lastRow="0" w:firstColumn="1" w:lastColumn="0" w:noHBand="0" w:noVBand="1"/>
      </w:tblPr>
      <w:tblGrid>
        <w:gridCol w:w="437"/>
        <w:gridCol w:w="3513"/>
        <w:gridCol w:w="3415"/>
        <w:gridCol w:w="3120"/>
        <w:gridCol w:w="3544"/>
      </w:tblGrid>
      <w:tr w:rsidR="00516112" w:rsidRPr="006D24EC" w14:paraId="46076797" w14:textId="77777777" w:rsidTr="00757C11">
        <w:tc>
          <w:tcPr>
            <w:tcW w:w="5000" w:type="pct"/>
            <w:gridSpan w:val="5"/>
            <w:shd w:val="clear" w:color="auto" w:fill="BFBFBF" w:themeFill="background1" w:themeFillShade="BF"/>
            <w:vAlign w:val="center"/>
          </w:tcPr>
          <w:p w14:paraId="5EAA4AE0" w14:textId="77777777" w:rsidR="00516112" w:rsidRPr="006D24EC" w:rsidRDefault="00516112" w:rsidP="00757C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1: 0-2-YEAR-OLDS</w:t>
            </w:r>
          </w:p>
        </w:tc>
      </w:tr>
      <w:tr w:rsidR="00516112" w:rsidRPr="006D24EC" w14:paraId="1F6178FD" w14:textId="77777777" w:rsidTr="00206456">
        <w:tc>
          <w:tcPr>
            <w:tcW w:w="156" w:type="pct"/>
            <w:shd w:val="clear" w:color="auto" w:fill="BFBFBF" w:themeFill="background1" w:themeFillShade="BF"/>
            <w:vAlign w:val="center"/>
          </w:tcPr>
          <w:p w14:paraId="251DDB22" w14:textId="77777777" w:rsidR="00516112" w:rsidRPr="006D24EC" w:rsidRDefault="00516112" w:rsidP="00757C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252" w:type="pct"/>
            <w:shd w:val="clear" w:color="auto" w:fill="BFBFBF" w:themeFill="background1" w:themeFillShade="BF"/>
            <w:vAlign w:val="center"/>
          </w:tcPr>
          <w:p w14:paraId="056C6193" w14:textId="4B24F97E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  <w:r w:rsidR="00BA7191" w:rsidRPr="006D24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D24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s initially drafted</w:t>
            </w:r>
          </w:p>
        </w:tc>
        <w:tc>
          <w:tcPr>
            <w:tcW w:w="1217" w:type="pct"/>
            <w:shd w:val="clear" w:color="auto" w:fill="BFBFBF" w:themeFill="background1" w:themeFillShade="BF"/>
            <w:vAlign w:val="center"/>
          </w:tcPr>
          <w:p w14:paraId="29E7FD0D" w14:textId="64844704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  <w:r w:rsidR="00BA7191" w:rsidRPr="006D24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D24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fter the delphi study</w:t>
            </w:r>
          </w:p>
        </w:tc>
        <w:tc>
          <w:tcPr>
            <w:tcW w:w="1112" w:type="pct"/>
            <w:shd w:val="clear" w:color="auto" w:fill="BFBFBF" w:themeFill="background1" w:themeFillShade="BF"/>
            <w:vAlign w:val="center"/>
          </w:tcPr>
          <w:p w14:paraId="43E39B7D" w14:textId="41A5420A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  <w:r w:rsidR="00BA7191" w:rsidRPr="006D24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D24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fter cognitive interview</w:t>
            </w:r>
          </w:p>
        </w:tc>
        <w:tc>
          <w:tcPr>
            <w:tcW w:w="1263" w:type="pct"/>
            <w:shd w:val="clear" w:color="auto" w:fill="BFBFBF" w:themeFill="background1" w:themeFillShade="BF"/>
            <w:vAlign w:val="center"/>
          </w:tcPr>
          <w:p w14:paraId="0DD0D3FE" w14:textId="7BE34E73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l item</w:t>
            </w:r>
            <w:r w:rsidR="00BA7191" w:rsidRPr="006D24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D24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fter stakeholder consultations</w:t>
            </w:r>
          </w:p>
        </w:tc>
      </w:tr>
      <w:tr w:rsidR="00516112" w:rsidRPr="006D24EC" w14:paraId="22A3B4DA" w14:textId="77777777" w:rsidTr="00757C11">
        <w:trPr>
          <w:trHeight w:val="737"/>
        </w:trPr>
        <w:tc>
          <w:tcPr>
            <w:tcW w:w="5000" w:type="pct"/>
            <w:gridSpan w:val="5"/>
            <w:shd w:val="clear" w:color="auto" w:fill="E8E8E8" w:themeFill="background2"/>
            <w:vAlign w:val="center"/>
          </w:tcPr>
          <w:p w14:paraId="796B40D9" w14:textId="77777777" w:rsidR="00516112" w:rsidRPr="006D24EC" w:rsidRDefault="00516112" w:rsidP="00757C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 1: PHYSICAL HEALTH</w:t>
            </w:r>
          </w:p>
        </w:tc>
      </w:tr>
      <w:tr w:rsidR="00516112" w:rsidRPr="006D24EC" w14:paraId="4056796E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7D5DD7F3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2" w:type="pct"/>
            <w:vAlign w:val="center"/>
          </w:tcPr>
          <w:p w14:paraId="14326D6E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able to keep up when playing with his/her friends/siblings</w:t>
            </w:r>
          </w:p>
        </w:tc>
        <w:tc>
          <w:tcPr>
            <w:tcW w:w="1217" w:type="pct"/>
            <w:vAlign w:val="center"/>
          </w:tcPr>
          <w:p w14:paraId="6D9CDB04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able to keep up when playing with his/her friends/siblings</w:t>
            </w:r>
          </w:p>
        </w:tc>
        <w:tc>
          <w:tcPr>
            <w:tcW w:w="1112" w:type="pct"/>
            <w:vAlign w:val="center"/>
          </w:tcPr>
          <w:p w14:paraId="358B224A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able to keep up when playing with his/her friends/siblings</w:t>
            </w:r>
          </w:p>
        </w:tc>
        <w:tc>
          <w:tcPr>
            <w:tcW w:w="1263" w:type="pct"/>
            <w:vAlign w:val="center"/>
          </w:tcPr>
          <w:p w14:paraId="35AF31D9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able to keep up when playing with his/her friends/siblings.</w:t>
            </w:r>
          </w:p>
          <w:p w14:paraId="1D1817D1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6112" w:rsidRPr="006D24EC" w14:paraId="3DB8A9D3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507D35E5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2" w:type="pct"/>
            <w:vAlign w:val="center"/>
          </w:tcPr>
          <w:p w14:paraId="6E897039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fun playing</w:t>
            </w:r>
          </w:p>
        </w:tc>
        <w:tc>
          <w:tcPr>
            <w:tcW w:w="1217" w:type="pct"/>
            <w:vAlign w:val="center"/>
          </w:tcPr>
          <w:p w14:paraId="29A33956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fun playing</w:t>
            </w:r>
          </w:p>
        </w:tc>
        <w:tc>
          <w:tcPr>
            <w:tcW w:w="1112" w:type="pct"/>
            <w:vAlign w:val="center"/>
          </w:tcPr>
          <w:p w14:paraId="75DB712E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fun playing</w:t>
            </w:r>
          </w:p>
        </w:tc>
        <w:tc>
          <w:tcPr>
            <w:tcW w:w="1263" w:type="pct"/>
            <w:vAlign w:val="center"/>
          </w:tcPr>
          <w:p w14:paraId="7E91E2D9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fun playing</w:t>
            </w:r>
          </w:p>
        </w:tc>
      </w:tr>
      <w:tr w:rsidR="00516112" w:rsidRPr="006D24EC" w14:paraId="1D1D042B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7057DB64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2" w:type="pct"/>
            <w:vAlign w:val="center"/>
          </w:tcPr>
          <w:p w14:paraId="75888010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trouble sleeping because of his/her symptoms (incl. cough, pain, fever etc.)</w:t>
            </w:r>
          </w:p>
        </w:tc>
        <w:tc>
          <w:tcPr>
            <w:tcW w:w="1217" w:type="pct"/>
            <w:vAlign w:val="center"/>
          </w:tcPr>
          <w:p w14:paraId="10A5E605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trouble sleeping because of his/her symptoms (incl. cough, pain, fever etc.)</w:t>
            </w:r>
          </w:p>
        </w:tc>
        <w:tc>
          <w:tcPr>
            <w:tcW w:w="1112" w:type="pct"/>
            <w:vAlign w:val="center"/>
          </w:tcPr>
          <w:p w14:paraId="4775F933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trouble sleeping because of his/her symptoms (incl. cough, pain, fever etc.)</w:t>
            </w:r>
          </w:p>
        </w:tc>
        <w:tc>
          <w:tcPr>
            <w:tcW w:w="1263" w:type="pct"/>
            <w:vAlign w:val="center"/>
          </w:tcPr>
          <w:p w14:paraId="32D652D6" w14:textId="77777777" w:rsidR="00E975B4" w:rsidRPr="006D24EC" w:rsidRDefault="00E975B4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E5F9E3" w14:textId="47340CA8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trouble sleeping because of his/her symptoms (incl. cough pain, fever etc.)</w:t>
            </w:r>
          </w:p>
          <w:p w14:paraId="78B04391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6112" w:rsidRPr="006D24EC" w14:paraId="146425AD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7D35AE13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2" w:type="pct"/>
            <w:vAlign w:val="center"/>
          </w:tcPr>
          <w:p w14:paraId="0F64018C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tired</w:t>
            </w:r>
          </w:p>
        </w:tc>
        <w:tc>
          <w:tcPr>
            <w:tcW w:w="1217" w:type="pct"/>
            <w:vAlign w:val="center"/>
          </w:tcPr>
          <w:p w14:paraId="0A9C080B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tired</w:t>
            </w:r>
          </w:p>
        </w:tc>
        <w:tc>
          <w:tcPr>
            <w:tcW w:w="1112" w:type="pct"/>
            <w:vAlign w:val="center"/>
          </w:tcPr>
          <w:p w14:paraId="1EED399B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tired</w:t>
            </w:r>
          </w:p>
        </w:tc>
        <w:tc>
          <w:tcPr>
            <w:tcW w:w="1263" w:type="pct"/>
            <w:vAlign w:val="center"/>
          </w:tcPr>
          <w:p w14:paraId="31EB01A5" w14:textId="77777777" w:rsidR="00A32AA5" w:rsidRPr="006D24EC" w:rsidRDefault="00A32AA5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C7BE36" w14:textId="2F217750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tired</w:t>
            </w:r>
          </w:p>
          <w:p w14:paraId="42D8DB5C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6112" w:rsidRPr="006D24EC" w14:paraId="4DA346FD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61061BBD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2" w:type="pct"/>
            <w:vAlign w:val="center"/>
          </w:tcPr>
          <w:p w14:paraId="4262FCD9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refused to eat</w:t>
            </w:r>
          </w:p>
        </w:tc>
        <w:tc>
          <w:tcPr>
            <w:tcW w:w="1217" w:type="pct"/>
            <w:vAlign w:val="center"/>
          </w:tcPr>
          <w:p w14:paraId="6A8AECD7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refused to eat</w:t>
            </w:r>
          </w:p>
        </w:tc>
        <w:tc>
          <w:tcPr>
            <w:tcW w:w="1112" w:type="pct"/>
            <w:vAlign w:val="center"/>
          </w:tcPr>
          <w:p w14:paraId="6EACF667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refused to eat</w:t>
            </w:r>
          </w:p>
        </w:tc>
        <w:tc>
          <w:tcPr>
            <w:tcW w:w="1263" w:type="pct"/>
            <w:vAlign w:val="center"/>
          </w:tcPr>
          <w:p w14:paraId="7C75C8BF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refused to eat</w:t>
            </w:r>
          </w:p>
        </w:tc>
      </w:tr>
      <w:tr w:rsidR="00516112" w:rsidRPr="006D24EC" w14:paraId="6022F7A9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0BE73EA4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2" w:type="pct"/>
            <w:vAlign w:val="center"/>
          </w:tcPr>
          <w:p w14:paraId="415ACE2E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full of energy</w:t>
            </w:r>
          </w:p>
        </w:tc>
        <w:tc>
          <w:tcPr>
            <w:tcW w:w="1217" w:type="pct"/>
            <w:vAlign w:val="center"/>
          </w:tcPr>
          <w:p w14:paraId="53A481D1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full of energy</w:t>
            </w:r>
          </w:p>
        </w:tc>
        <w:tc>
          <w:tcPr>
            <w:tcW w:w="1112" w:type="pct"/>
            <w:vAlign w:val="center"/>
          </w:tcPr>
          <w:p w14:paraId="69151739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full of energy</w:t>
            </w:r>
          </w:p>
        </w:tc>
        <w:tc>
          <w:tcPr>
            <w:tcW w:w="1263" w:type="pct"/>
            <w:vAlign w:val="center"/>
          </w:tcPr>
          <w:p w14:paraId="6928DFEA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full of energy</w:t>
            </w:r>
          </w:p>
        </w:tc>
      </w:tr>
      <w:tr w:rsidR="00516112" w:rsidRPr="006D24EC" w14:paraId="69D7E6AB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3883FE90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52" w:type="pct"/>
            <w:vAlign w:val="center"/>
          </w:tcPr>
          <w:p w14:paraId="3AC9B0EE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strong</w:t>
            </w:r>
          </w:p>
        </w:tc>
        <w:tc>
          <w:tcPr>
            <w:tcW w:w="1217" w:type="pct"/>
            <w:vAlign w:val="center"/>
          </w:tcPr>
          <w:p w14:paraId="66957366" w14:textId="2CCAD029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strong</w:t>
            </w:r>
            <w:r w:rsidR="00850C9A"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2" w:type="pct"/>
            <w:vAlign w:val="center"/>
          </w:tcPr>
          <w:p w14:paraId="0E790133" w14:textId="75CC47CE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strong</w:t>
            </w:r>
            <w:r w:rsidR="00850C9A"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3" w:type="pct"/>
            <w:vAlign w:val="center"/>
          </w:tcPr>
          <w:p w14:paraId="532FBFA4" w14:textId="38EB94FC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strong</w:t>
            </w:r>
            <w:r w:rsidR="00850C9A"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16112" w:rsidRPr="006D24EC" w14:paraId="31E74092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1AB92423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52" w:type="pct"/>
            <w:vAlign w:val="center"/>
          </w:tcPr>
          <w:p w14:paraId="4BAC096A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did not feel like playing</w:t>
            </w:r>
          </w:p>
        </w:tc>
        <w:tc>
          <w:tcPr>
            <w:tcW w:w="1217" w:type="pct"/>
            <w:vAlign w:val="center"/>
          </w:tcPr>
          <w:p w14:paraId="21F1F1EA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did not feel like playing</w:t>
            </w:r>
          </w:p>
        </w:tc>
        <w:tc>
          <w:tcPr>
            <w:tcW w:w="1112" w:type="pct"/>
            <w:vAlign w:val="center"/>
          </w:tcPr>
          <w:p w14:paraId="59DA5FA5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did not feel like playing</w:t>
            </w:r>
          </w:p>
        </w:tc>
        <w:tc>
          <w:tcPr>
            <w:tcW w:w="1263" w:type="pct"/>
            <w:vAlign w:val="center"/>
          </w:tcPr>
          <w:p w14:paraId="29941B47" w14:textId="4FAB98F0" w:rsidR="00516112" w:rsidRPr="006D24EC" w:rsidRDefault="00D146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did not feel like playing</w:t>
            </w:r>
          </w:p>
        </w:tc>
      </w:tr>
      <w:tr w:rsidR="00516112" w:rsidRPr="006D24EC" w14:paraId="79CA4B32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0FA4E959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</w:t>
            </w:r>
          </w:p>
        </w:tc>
        <w:tc>
          <w:tcPr>
            <w:tcW w:w="1252" w:type="pct"/>
            <w:vAlign w:val="center"/>
          </w:tcPr>
          <w:p w14:paraId="4498B9AC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active</w:t>
            </w:r>
          </w:p>
        </w:tc>
        <w:tc>
          <w:tcPr>
            <w:tcW w:w="1217" w:type="pct"/>
            <w:vAlign w:val="center"/>
          </w:tcPr>
          <w:p w14:paraId="3217DA1F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active</w:t>
            </w:r>
          </w:p>
        </w:tc>
        <w:tc>
          <w:tcPr>
            <w:tcW w:w="1112" w:type="pct"/>
            <w:vAlign w:val="center"/>
          </w:tcPr>
          <w:p w14:paraId="58179A8C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active</w:t>
            </w:r>
          </w:p>
        </w:tc>
        <w:tc>
          <w:tcPr>
            <w:tcW w:w="1263" w:type="pct"/>
            <w:vAlign w:val="center"/>
          </w:tcPr>
          <w:p w14:paraId="1C90CB0C" w14:textId="2229DF27" w:rsidR="00516112" w:rsidRPr="006D24EC" w:rsidRDefault="00D146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active</w:t>
            </w:r>
          </w:p>
        </w:tc>
      </w:tr>
      <w:tr w:rsidR="00516112" w:rsidRPr="006D24EC" w14:paraId="6BCFBBFF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60B3B413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52" w:type="pct"/>
            <w:vAlign w:val="center"/>
          </w:tcPr>
          <w:p w14:paraId="691020EE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sick</w:t>
            </w:r>
          </w:p>
        </w:tc>
        <w:tc>
          <w:tcPr>
            <w:tcW w:w="1217" w:type="pct"/>
            <w:vAlign w:val="center"/>
          </w:tcPr>
          <w:p w14:paraId="2ACC371C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sick</w:t>
            </w:r>
          </w:p>
        </w:tc>
        <w:tc>
          <w:tcPr>
            <w:tcW w:w="1112" w:type="pct"/>
            <w:vAlign w:val="center"/>
          </w:tcPr>
          <w:p w14:paraId="776AEF2E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sick</w:t>
            </w:r>
          </w:p>
        </w:tc>
        <w:tc>
          <w:tcPr>
            <w:tcW w:w="1263" w:type="pct"/>
            <w:vAlign w:val="center"/>
          </w:tcPr>
          <w:p w14:paraId="5C66B8E3" w14:textId="7E4C6671" w:rsidR="00516112" w:rsidRPr="006D24EC" w:rsidRDefault="00D146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sick</w:t>
            </w:r>
          </w:p>
        </w:tc>
      </w:tr>
      <w:tr w:rsidR="00516112" w:rsidRPr="006D24EC" w14:paraId="6D2BF056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1B6C162E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52" w:type="pct"/>
            <w:vAlign w:val="center"/>
          </w:tcPr>
          <w:p w14:paraId="1C9BB5F5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less fun than usual</w:t>
            </w:r>
          </w:p>
        </w:tc>
        <w:tc>
          <w:tcPr>
            <w:tcW w:w="1217" w:type="pct"/>
            <w:vAlign w:val="center"/>
          </w:tcPr>
          <w:p w14:paraId="1CA04A47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less fun than usual</w:t>
            </w:r>
          </w:p>
        </w:tc>
        <w:tc>
          <w:tcPr>
            <w:tcW w:w="1112" w:type="pct"/>
            <w:vAlign w:val="center"/>
          </w:tcPr>
          <w:p w14:paraId="4C4E4A34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less fun than usual</w:t>
            </w:r>
          </w:p>
        </w:tc>
        <w:tc>
          <w:tcPr>
            <w:tcW w:w="1263" w:type="pct"/>
            <w:vAlign w:val="center"/>
          </w:tcPr>
          <w:p w14:paraId="72818082" w14:textId="69E1C5D7" w:rsidR="00516112" w:rsidRPr="006D24EC" w:rsidRDefault="00D146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less fun than usual</w:t>
            </w:r>
          </w:p>
        </w:tc>
      </w:tr>
      <w:tr w:rsidR="00D14612" w:rsidRPr="006D24EC" w14:paraId="040871B4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49B00FD9" w14:textId="77777777" w:rsidR="00D14612" w:rsidRPr="006D24EC" w:rsidRDefault="00D14612" w:rsidP="00D1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52" w:type="pct"/>
            <w:vAlign w:val="center"/>
          </w:tcPr>
          <w:p w14:paraId="025CD45F" w14:textId="77777777" w:rsidR="00D14612" w:rsidRPr="006D24EC" w:rsidRDefault="00D14612" w:rsidP="00D1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health is good</w:t>
            </w:r>
          </w:p>
        </w:tc>
        <w:tc>
          <w:tcPr>
            <w:tcW w:w="1217" w:type="pct"/>
            <w:vAlign w:val="center"/>
          </w:tcPr>
          <w:p w14:paraId="3E4C0080" w14:textId="77777777" w:rsidR="00D14612" w:rsidRPr="006D24EC" w:rsidRDefault="00D14612" w:rsidP="00D1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health is good</w:t>
            </w:r>
          </w:p>
        </w:tc>
        <w:tc>
          <w:tcPr>
            <w:tcW w:w="1112" w:type="pct"/>
            <w:vAlign w:val="center"/>
          </w:tcPr>
          <w:p w14:paraId="04BC0CFE" w14:textId="77777777" w:rsidR="00D14612" w:rsidRPr="006D24EC" w:rsidRDefault="00D14612" w:rsidP="00D1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health is good</w:t>
            </w:r>
          </w:p>
        </w:tc>
        <w:tc>
          <w:tcPr>
            <w:tcW w:w="1263" w:type="pct"/>
            <w:vAlign w:val="center"/>
          </w:tcPr>
          <w:p w14:paraId="3D4B1243" w14:textId="09ED67D8" w:rsidR="00D14612" w:rsidRPr="006D24EC" w:rsidRDefault="00D14612" w:rsidP="00D1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health is good</w:t>
            </w:r>
          </w:p>
        </w:tc>
      </w:tr>
      <w:tr w:rsidR="00D14612" w:rsidRPr="006D24EC" w14:paraId="68E071FF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52FEC64E" w14:textId="77777777" w:rsidR="00D14612" w:rsidRPr="006D24EC" w:rsidRDefault="00D14612" w:rsidP="00D1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52" w:type="pct"/>
            <w:vAlign w:val="center"/>
          </w:tcPr>
          <w:p w14:paraId="130A75DB" w14:textId="77777777" w:rsidR="00D14612" w:rsidRPr="006D24EC" w:rsidRDefault="00D14612" w:rsidP="00D1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pain</w:t>
            </w:r>
          </w:p>
        </w:tc>
        <w:tc>
          <w:tcPr>
            <w:tcW w:w="1217" w:type="pct"/>
            <w:vAlign w:val="center"/>
          </w:tcPr>
          <w:p w14:paraId="13580C08" w14:textId="77777777" w:rsidR="00D14612" w:rsidRPr="006D24EC" w:rsidRDefault="00D14612" w:rsidP="00D1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pain</w:t>
            </w:r>
          </w:p>
        </w:tc>
        <w:tc>
          <w:tcPr>
            <w:tcW w:w="1112" w:type="pct"/>
            <w:vAlign w:val="center"/>
          </w:tcPr>
          <w:p w14:paraId="33D24E99" w14:textId="77777777" w:rsidR="00D14612" w:rsidRPr="006D24EC" w:rsidRDefault="00D14612" w:rsidP="00D1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pain</w:t>
            </w:r>
          </w:p>
        </w:tc>
        <w:tc>
          <w:tcPr>
            <w:tcW w:w="1263" w:type="pct"/>
            <w:vAlign w:val="center"/>
          </w:tcPr>
          <w:p w14:paraId="261E0632" w14:textId="1367C584" w:rsidR="00D14612" w:rsidRPr="006D24EC" w:rsidRDefault="00D14612" w:rsidP="00D1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pain</w:t>
            </w:r>
          </w:p>
        </w:tc>
      </w:tr>
      <w:tr w:rsidR="00D14612" w:rsidRPr="006D24EC" w14:paraId="50C7EEFE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05822892" w14:textId="77777777" w:rsidR="00D14612" w:rsidRPr="006D24EC" w:rsidRDefault="00D14612" w:rsidP="00D1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52" w:type="pct"/>
            <w:vAlign w:val="center"/>
          </w:tcPr>
          <w:p w14:paraId="6D5B0FD9" w14:textId="77777777" w:rsidR="00D14612" w:rsidRPr="006D24EC" w:rsidRDefault="00D14612" w:rsidP="00D1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trouble gaining weight</w:t>
            </w:r>
          </w:p>
        </w:tc>
        <w:tc>
          <w:tcPr>
            <w:tcW w:w="1217" w:type="pct"/>
            <w:vAlign w:val="center"/>
          </w:tcPr>
          <w:p w14:paraId="597BFB7B" w14:textId="77777777" w:rsidR="00D14612" w:rsidRPr="006D24EC" w:rsidRDefault="00D14612" w:rsidP="00D1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trouble gaining weight</w:t>
            </w:r>
          </w:p>
        </w:tc>
        <w:tc>
          <w:tcPr>
            <w:tcW w:w="1112" w:type="pct"/>
            <w:vAlign w:val="center"/>
          </w:tcPr>
          <w:p w14:paraId="046B7D12" w14:textId="77777777" w:rsidR="00D14612" w:rsidRPr="006D24EC" w:rsidRDefault="00D14612" w:rsidP="00D1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trouble gaining weight</w:t>
            </w:r>
          </w:p>
        </w:tc>
        <w:tc>
          <w:tcPr>
            <w:tcW w:w="1263" w:type="pct"/>
            <w:vAlign w:val="center"/>
          </w:tcPr>
          <w:p w14:paraId="2AA9D7C8" w14:textId="1CA6632B" w:rsidR="00D14612" w:rsidRPr="006D24EC" w:rsidRDefault="00D14612" w:rsidP="00D1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trouble gaining weight</w:t>
            </w:r>
          </w:p>
        </w:tc>
      </w:tr>
      <w:tr w:rsidR="00D14612" w:rsidRPr="006D24EC" w14:paraId="34EA6CBD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21287039" w14:textId="77777777" w:rsidR="00D14612" w:rsidRPr="006D24EC" w:rsidRDefault="00D14612" w:rsidP="00D1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52" w:type="pct"/>
            <w:vAlign w:val="center"/>
          </w:tcPr>
          <w:p w14:paraId="27660E67" w14:textId="77777777" w:rsidR="00D14612" w:rsidRPr="006D24EC" w:rsidRDefault="00D14612" w:rsidP="00D1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cough woke him/her up</w:t>
            </w:r>
          </w:p>
        </w:tc>
        <w:tc>
          <w:tcPr>
            <w:tcW w:w="1217" w:type="pct"/>
            <w:vAlign w:val="center"/>
          </w:tcPr>
          <w:p w14:paraId="11435B24" w14:textId="77777777" w:rsidR="00D14612" w:rsidRPr="006D24EC" w:rsidRDefault="00D14612" w:rsidP="00D1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cough woke him/her up</w:t>
            </w:r>
          </w:p>
        </w:tc>
        <w:tc>
          <w:tcPr>
            <w:tcW w:w="1112" w:type="pct"/>
            <w:vAlign w:val="center"/>
          </w:tcPr>
          <w:p w14:paraId="600C1FC2" w14:textId="77777777" w:rsidR="00D14612" w:rsidRPr="006D24EC" w:rsidRDefault="00D14612" w:rsidP="00D1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cough woke him/her up</w:t>
            </w:r>
          </w:p>
        </w:tc>
        <w:tc>
          <w:tcPr>
            <w:tcW w:w="1263" w:type="pct"/>
            <w:vAlign w:val="center"/>
          </w:tcPr>
          <w:p w14:paraId="4C2B51B5" w14:textId="7ECA13E2" w:rsidR="00D14612" w:rsidRPr="006D24EC" w:rsidRDefault="00D14612" w:rsidP="00D1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cough woke him/her up</w:t>
            </w:r>
          </w:p>
        </w:tc>
      </w:tr>
      <w:tr w:rsidR="00D14612" w:rsidRPr="006D24EC" w14:paraId="23B019C2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205A5C4A" w14:textId="77777777" w:rsidR="00D14612" w:rsidRPr="006D24EC" w:rsidRDefault="00D14612" w:rsidP="00D1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52" w:type="pct"/>
            <w:vAlign w:val="center"/>
          </w:tcPr>
          <w:p w14:paraId="45933D40" w14:textId="77777777" w:rsidR="00D14612" w:rsidRPr="006D24EC" w:rsidRDefault="00D14612" w:rsidP="00D1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feeding problems</w:t>
            </w:r>
          </w:p>
        </w:tc>
        <w:tc>
          <w:tcPr>
            <w:tcW w:w="1217" w:type="pct"/>
            <w:vAlign w:val="center"/>
          </w:tcPr>
          <w:p w14:paraId="3CA1AD32" w14:textId="77777777" w:rsidR="00D14612" w:rsidRPr="006D24EC" w:rsidRDefault="00D14612" w:rsidP="00D1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feeding problems</w:t>
            </w:r>
          </w:p>
        </w:tc>
        <w:tc>
          <w:tcPr>
            <w:tcW w:w="1112" w:type="pct"/>
            <w:vAlign w:val="center"/>
          </w:tcPr>
          <w:p w14:paraId="217E350D" w14:textId="77777777" w:rsidR="00D14612" w:rsidRPr="006D24EC" w:rsidRDefault="00D14612" w:rsidP="00D1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feeding problems</w:t>
            </w:r>
          </w:p>
        </w:tc>
        <w:tc>
          <w:tcPr>
            <w:tcW w:w="1263" w:type="pct"/>
            <w:vAlign w:val="center"/>
          </w:tcPr>
          <w:p w14:paraId="01C5FE0E" w14:textId="5A02503C" w:rsidR="00D14612" w:rsidRPr="006D24EC" w:rsidRDefault="00D14612" w:rsidP="00D146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feeding problems</w:t>
            </w:r>
          </w:p>
        </w:tc>
      </w:tr>
      <w:tr w:rsidR="00516112" w:rsidRPr="006D24EC" w14:paraId="36942D7E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35D8E393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52" w:type="pct"/>
            <w:vAlign w:val="center"/>
          </w:tcPr>
          <w:p w14:paraId="5C9F3C71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63DEA42C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6F4D261D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7DBC2995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is growing well (incl. weight and height)</w:t>
            </w:r>
          </w:p>
        </w:tc>
      </w:tr>
      <w:tr w:rsidR="00516112" w:rsidRPr="006D24EC" w14:paraId="33E8C5F1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6DA2180F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52" w:type="pct"/>
            <w:vAlign w:val="center"/>
          </w:tcPr>
          <w:p w14:paraId="7E81D6C1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5618AC1D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0B8FB41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22FBE0B8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s difficulty eating a serving of food (e.g. milk, food)</w:t>
            </w:r>
          </w:p>
        </w:tc>
      </w:tr>
      <w:tr w:rsidR="00516112" w:rsidRPr="006D24EC" w14:paraId="697F874E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03FE72E4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52" w:type="pct"/>
            <w:vAlign w:val="center"/>
          </w:tcPr>
          <w:p w14:paraId="538A3B1E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790AC0C4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2C921B5C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7C30718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eats an adequate amount of food/milk to sustain his/her growth at an age-appropriate level)</w:t>
            </w:r>
          </w:p>
        </w:tc>
      </w:tr>
      <w:tr w:rsidR="00516112" w:rsidRPr="006D24EC" w14:paraId="6B0F78AB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5C76979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52" w:type="pct"/>
            <w:vAlign w:val="center"/>
          </w:tcPr>
          <w:p w14:paraId="4CA1ACE1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717222B4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42AA53F8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1B641F3F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My child struggles to gain weight </w:t>
            </w:r>
          </w:p>
        </w:tc>
      </w:tr>
      <w:tr w:rsidR="00516112" w:rsidRPr="006D24EC" w14:paraId="09FDCB53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4B952E95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</w:t>
            </w:r>
          </w:p>
        </w:tc>
        <w:tc>
          <w:tcPr>
            <w:tcW w:w="1252" w:type="pct"/>
            <w:vAlign w:val="center"/>
          </w:tcPr>
          <w:p w14:paraId="3528EAB6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7DC1271F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7606DCC0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004FA1C6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is shorter (height) than other children his/her age.</w:t>
            </w:r>
          </w:p>
        </w:tc>
      </w:tr>
      <w:tr w:rsidR="00516112" w:rsidRPr="006D24EC" w14:paraId="52D298E8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686DF0F0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52" w:type="pct"/>
            <w:vAlign w:val="center"/>
          </w:tcPr>
          <w:p w14:paraId="5CC121D6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783BE68E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2D08D14B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4651FFE4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s limited appetite (e.g. milk, food)</w:t>
            </w:r>
          </w:p>
        </w:tc>
      </w:tr>
      <w:tr w:rsidR="00516112" w:rsidRPr="006D24EC" w14:paraId="01C5E369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7440D644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52" w:type="pct"/>
            <w:vAlign w:val="center"/>
          </w:tcPr>
          <w:p w14:paraId="7668F4AC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337F61FF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38DF42B0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680E259D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eats well (maintains his/her growth at an age-appropriate level)</w:t>
            </w:r>
          </w:p>
        </w:tc>
      </w:tr>
      <w:tr w:rsidR="00516112" w:rsidRPr="006D24EC" w14:paraId="11865984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1FB1F1C9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52" w:type="pct"/>
            <w:vAlign w:val="center"/>
          </w:tcPr>
          <w:p w14:paraId="0895802C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6A62BB6C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68BD1B36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39C9E5EC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is growing well (incl. weight and height)</w:t>
            </w:r>
          </w:p>
        </w:tc>
      </w:tr>
      <w:tr w:rsidR="00516112" w:rsidRPr="006D24EC" w14:paraId="6BFECFA1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6A24DB11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52" w:type="pct"/>
            <w:vAlign w:val="center"/>
          </w:tcPr>
          <w:p w14:paraId="22F50B45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2DBE25B7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72B9BA8A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5A3630E6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My child gets tired easily when he/she is playing </w:t>
            </w:r>
          </w:p>
        </w:tc>
      </w:tr>
      <w:tr w:rsidR="00516112" w:rsidRPr="006D24EC" w14:paraId="03B59876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297038CB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52" w:type="pct"/>
            <w:vAlign w:val="center"/>
          </w:tcPr>
          <w:p w14:paraId="513F8D66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0E20711A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0D9FAD44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41C6D3BC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My child gets tired easily when he/she is rolling/crawling </w:t>
            </w:r>
          </w:p>
        </w:tc>
      </w:tr>
      <w:tr w:rsidR="00516112" w:rsidRPr="006D24EC" w14:paraId="4A0D3608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68A68D14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52" w:type="pct"/>
            <w:vAlign w:val="center"/>
          </w:tcPr>
          <w:p w14:paraId="587F2A88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218F7D53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18C78B6F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3A3CD03B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s to take tablets/syrup/puffs or other medication daily</w:t>
            </w:r>
          </w:p>
        </w:tc>
      </w:tr>
      <w:tr w:rsidR="00516112" w:rsidRPr="006D24EC" w14:paraId="42A9011E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77DEBF7F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52" w:type="pct"/>
            <w:vAlign w:val="center"/>
          </w:tcPr>
          <w:p w14:paraId="37656F3C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496933A1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63EE715E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4D8000BC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does not like taking his/her medication</w:t>
            </w:r>
          </w:p>
        </w:tc>
      </w:tr>
      <w:tr w:rsidR="00516112" w:rsidRPr="006D24EC" w14:paraId="021B194E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689CA70D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52" w:type="pct"/>
            <w:vAlign w:val="center"/>
          </w:tcPr>
          <w:p w14:paraId="5CC17EAE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0625B4B4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6F92088C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6111C763" w14:textId="73AE3242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does not like the taste of his/her medication, so I have to hide the taste of the medication to make it taste better.</w:t>
            </w:r>
          </w:p>
        </w:tc>
      </w:tr>
      <w:tr w:rsidR="00516112" w:rsidRPr="006D24EC" w14:paraId="075A844B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64A66DDF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52" w:type="pct"/>
            <w:vAlign w:val="center"/>
          </w:tcPr>
          <w:p w14:paraId="5FD1E81E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12C2AB28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512CD25B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3F8EC91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to go to the clinic.</w:t>
            </w:r>
          </w:p>
          <w:p w14:paraId="63C49379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6112" w:rsidRPr="006D24EC" w14:paraId="2123F349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3691E3F9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52" w:type="pct"/>
            <w:vAlign w:val="center"/>
          </w:tcPr>
          <w:p w14:paraId="15E3A02D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58849438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7137192F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69CE0F0A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My child has been admitted to the hospital </w:t>
            </w:r>
          </w:p>
        </w:tc>
      </w:tr>
      <w:tr w:rsidR="00516112" w:rsidRPr="006D24EC" w14:paraId="349A7046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7B390CA3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52" w:type="pct"/>
            <w:vAlign w:val="center"/>
          </w:tcPr>
          <w:p w14:paraId="56A6B03D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53C40B1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22E9957F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7618E873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’s medication makes him/her feel sick</w:t>
            </w:r>
          </w:p>
        </w:tc>
      </w:tr>
      <w:tr w:rsidR="00516112" w:rsidRPr="006D24EC" w14:paraId="7D3B7335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23D207DF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3</w:t>
            </w:r>
          </w:p>
        </w:tc>
        <w:tc>
          <w:tcPr>
            <w:tcW w:w="1252" w:type="pct"/>
            <w:vAlign w:val="center"/>
          </w:tcPr>
          <w:p w14:paraId="4B84B2B4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3CC8822D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7336C991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17DFBBFC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refuses to take his/her medication</w:t>
            </w:r>
          </w:p>
        </w:tc>
      </w:tr>
      <w:tr w:rsidR="00516112" w:rsidRPr="006D24EC" w14:paraId="10ACE27F" w14:textId="77777777" w:rsidTr="00757C11">
        <w:trPr>
          <w:trHeight w:val="737"/>
        </w:trPr>
        <w:tc>
          <w:tcPr>
            <w:tcW w:w="5000" w:type="pct"/>
            <w:gridSpan w:val="5"/>
            <w:shd w:val="clear" w:color="auto" w:fill="E8E8E8" w:themeFill="background2"/>
            <w:vAlign w:val="center"/>
          </w:tcPr>
          <w:p w14:paraId="6CBFAF16" w14:textId="77777777" w:rsidR="00516112" w:rsidRPr="006D24EC" w:rsidRDefault="00516112" w:rsidP="00757C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 2: EMOTIONAL HEALTH</w:t>
            </w:r>
          </w:p>
        </w:tc>
      </w:tr>
      <w:tr w:rsidR="00516112" w:rsidRPr="006D24EC" w14:paraId="0270DA28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5379CD38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2" w:type="pct"/>
            <w:vAlign w:val="center"/>
          </w:tcPr>
          <w:p w14:paraId="02C2C83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crying when he/she is sick</w:t>
            </w:r>
          </w:p>
        </w:tc>
        <w:tc>
          <w:tcPr>
            <w:tcW w:w="1217" w:type="pct"/>
            <w:vAlign w:val="center"/>
          </w:tcPr>
          <w:p w14:paraId="0586DA65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crying when he/she is sick</w:t>
            </w:r>
          </w:p>
        </w:tc>
        <w:tc>
          <w:tcPr>
            <w:tcW w:w="1112" w:type="pct"/>
            <w:vAlign w:val="center"/>
          </w:tcPr>
          <w:p w14:paraId="2174F8F6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child was crying when he/she is sick</w:t>
            </w:r>
          </w:p>
        </w:tc>
        <w:tc>
          <w:tcPr>
            <w:tcW w:w="1263" w:type="pct"/>
            <w:vAlign w:val="center"/>
          </w:tcPr>
          <w:p w14:paraId="1F7FBC8B" w14:textId="019D5691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is crying more often than usual</w:t>
            </w:r>
            <w:r w:rsidR="00E975B4"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</w:tr>
      <w:tr w:rsidR="00850C9A" w:rsidRPr="006D24EC" w14:paraId="7E7CFE86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3E6DEE76" w14:textId="77777777" w:rsidR="00850C9A" w:rsidRPr="006D24EC" w:rsidRDefault="00850C9A" w:rsidP="0085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2" w:type="pct"/>
            <w:vAlign w:val="center"/>
          </w:tcPr>
          <w:p w14:paraId="1A61F05D" w14:textId="77777777" w:rsidR="00850C9A" w:rsidRPr="006D24EC" w:rsidRDefault="00850C9A" w:rsidP="0085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as if he/she was being punished</w:t>
            </w:r>
          </w:p>
        </w:tc>
        <w:tc>
          <w:tcPr>
            <w:tcW w:w="1217" w:type="pct"/>
            <w:vAlign w:val="center"/>
          </w:tcPr>
          <w:p w14:paraId="3A4ED728" w14:textId="3B04107C" w:rsidR="00850C9A" w:rsidRPr="006D24EC" w:rsidRDefault="00850C9A" w:rsidP="0085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as if he/she was being punished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2" w:type="pct"/>
            <w:vAlign w:val="center"/>
          </w:tcPr>
          <w:p w14:paraId="7DA0FC49" w14:textId="6493BCBF" w:rsidR="00850C9A" w:rsidRPr="006D24EC" w:rsidRDefault="00850C9A" w:rsidP="00850C9A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as if he/she was being punished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3" w:type="pct"/>
            <w:vAlign w:val="center"/>
          </w:tcPr>
          <w:p w14:paraId="23FB65CC" w14:textId="43C58FF2" w:rsidR="00850C9A" w:rsidRPr="006D24EC" w:rsidRDefault="00850C9A" w:rsidP="0085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as if he/she was being punished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50C9A" w:rsidRPr="006D24EC" w14:paraId="0573610D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1C3D5C75" w14:textId="77777777" w:rsidR="00850C9A" w:rsidRPr="006D24EC" w:rsidRDefault="00850C9A" w:rsidP="0085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2" w:type="pct"/>
            <w:vAlign w:val="center"/>
          </w:tcPr>
          <w:p w14:paraId="7910BF0E" w14:textId="77777777" w:rsidR="00850C9A" w:rsidRPr="006D24EC" w:rsidRDefault="00850C9A" w:rsidP="0085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thinks that his/her friends with make fun of him/her</w:t>
            </w:r>
          </w:p>
        </w:tc>
        <w:tc>
          <w:tcPr>
            <w:tcW w:w="1217" w:type="pct"/>
            <w:vAlign w:val="center"/>
          </w:tcPr>
          <w:p w14:paraId="127E7207" w14:textId="25F92F87" w:rsidR="00850C9A" w:rsidRPr="006D24EC" w:rsidRDefault="00850C9A" w:rsidP="00850C9A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thinks that his/her friends with make fun of him/her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2" w:type="pct"/>
            <w:vAlign w:val="center"/>
          </w:tcPr>
          <w:p w14:paraId="17E9266D" w14:textId="76B04D55" w:rsidR="00850C9A" w:rsidRPr="006D24EC" w:rsidRDefault="00850C9A" w:rsidP="00850C9A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thinks that his/her friends with make fun of him/her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3" w:type="pct"/>
            <w:vAlign w:val="center"/>
          </w:tcPr>
          <w:p w14:paraId="6673D9B2" w14:textId="08D73B18" w:rsidR="00850C9A" w:rsidRPr="006D24EC" w:rsidRDefault="00850C9A" w:rsidP="0085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thinks that his/her friends with make fun of him/her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50C9A" w:rsidRPr="006D24EC" w14:paraId="350406ED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365EEBF7" w14:textId="77777777" w:rsidR="00850C9A" w:rsidRPr="006D24EC" w:rsidRDefault="00850C9A" w:rsidP="0085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2" w:type="pct"/>
            <w:vAlign w:val="center"/>
          </w:tcPr>
          <w:p w14:paraId="728F3E11" w14:textId="77777777" w:rsidR="00850C9A" w:rsidRPr="006D24EC" w:rsidRDefault="00850C9A" w:rsidP="0085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thinks his/her friends with make fun of him/her because of the way he/she looks</w:t>
            </w:r>
          </w:p>
        </w:tc>
        <w:tc>
          <w:tcPr>
            <w:tcW w:w="1217" w:type="pct"/>
            <w:vAlign w:val="center"/>
          </w:tcPr>
          <w:p w14:paraId="7C4CFC1F" w14:textId="63A116A6" w:rsidR="00850C9A" w:rsidRPr="006D24EC" w:rsidRDefault="00850C9A" w:rsidP="00850C9A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thinks his/her friends with make fun of him/her because of the way he/she looks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2" w:type="pct"/>
            <w:vAlign w:val="center"/>
          </w:tcPr>
          <w:p w14:paraId="30712B79" w14:textId="30318461" w:rsidR="00850C9A" w:rsidRPr="006D24EC" w:rsidRDefault="00850C9A" w:rsidP="00850C9A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thinks his/her friends with make fun of him/her because of the way he/she looks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3" w:type="pct"/>
            <w:vAlign w:val="center"/>
          </w:tcPr>
          <w:p w14:paraId="009D7E54" w14:textId="3613D303" w:rsidR="00850C9A" w:rsidRPr="006D24EC" w:rsidRDefault="00850C9A" w:rsidP="0085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thinks his/her friends with make fun of him/her because of the way he/she looks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50C9A" w:rsidRPr="006D24EC" w14:paraId="6B75709A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768A8498" w14:textId="77777777" w:rsidR="00850C9A" w:rsidRPr="006D24EC" w:rsidRDefault="00850C9A" w:rsidP="0085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2" w:type="pct"/>
            <w:vAlign w:val="center"/>
          </w:tcPr>
          <w:p w14:paraId="3B0DA009" w14:textId="77777777" w:rsidR="00850C9A" w:rsidRPr="006D24EC" w:rsidRDefault="00850C9A" w:rsidP="0085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scared</w:t>
            </w:r>
          </w:p>
        </w:tc>
        <w:tc>
          <w:tcPr>
            <w:tcW w:w="1217" w:type="pct"/>
            <w:vAlign w:val="center"/>
          </w:tcPr>
          <w:p w14:paraId="14C14F37" w14:textId="35EEB885" w:rsidR="00850C9A" w:rsidRPr="006D24EC" w:rsidRDefault="00850C9A" w:rsidP="00850C9A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scared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2" w:type="pct"/>
            <w:vAlign w:val="center"/>
          </w:tcPr>
          <w:p w14:paraId="5708B191" w14:textId="22299478" w:rsidR="00850C9A" w:rsidRPr="006D24EC" w:rsidRDefault="00850C9A" w:rsidP="00850C9A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scared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3" w:type="pct"/>
            <w:vAlign w:val="center"/>
          </w:tcPr>
          <w:p w14:paraId="0390F78C" w14:textId="6C2F13F1" w:rsidR="00850C9A" w:rsidRPr="006D24EC" w:rsidRDefault="00850C9A" w:rsidP="0085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scared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16112" w:rsidRPr="006D24EC" w14:paraId="5798ABED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136DAD5F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2" w:type="pct"/>
            <w:vAlign w:val="center"/>
          </w:tcPr>
          <w:p w14:paraId="71A0DEDD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unhappy</w:t>
            </w:r>
          </w:p>
        </w:tc>
        <w:tc>
          <w:tcPr>
            <w:tcW w:w="1217" w:type="pct"/>
            <w:vAlign w:val="center"/>
          </w:tcPr>
          <w:p w14:paraId="4392BDD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unhappy</w:t>
            </w:r>
          </w:p>
        </w:tc>
        <w:tc>
          <w:tcPr>
            <w:tcW w:w="1112" w:type="pct"/>
            <w:vAlign w:val="center"/>
          </w:tcPr>
          <w:p w14:paraId="6F88ECBD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child was unhappy</w:t>
            </w:r>
          </w:p>
        </w:tc>
        <w:tc>
          <w:tcPr>
            <w:tcW w:w="1263" w:type="pct"/>
            <w:vAlign w:val="center"/>
          </w:tcPr>
          <w:p w14:paraId="72EF0B7D" w14:textId="475E8C91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more unhappy than usual</w:t>
            </w:r>
            <w:r w:rsidR="00A32AA5"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</w:tr>
      <w:tr w:rsidR="00516112" w:rsidRPr="006D24EC" w14:paraId="6D70F635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1708842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52" w:type="pct"/>
            <w:vAlign w:val="center"/>
          </w:tcPr>
          <w:p w14:paraId="3CC1C87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happy</w:t>
            </w:r>
          </w:p>
        </w:tc>
        <w:tc>
          <w:tcPr>
            <w:tcW w:w="1217" w:type="pct"/>
            <w:vAlign w:val="center"/>
          </w:tcPr>
          <w:p w14:paraId="71338AD0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happy</w:t>
            </w:r>
          </w:p>
        </w:tc>
        <w:tc>
          <w:tcPr>
            <w:tcW w:w="1112" w:type="pct"/>
            <w:vAlign w:val="center"/>
          </w:tcPr>
          <w:p w14:paraId="61613FC0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child was happy</w:t>
            </w:r>
          </w:p>
        </w:tc>
        <w:tc>
          <w:tcPr>
            <w:tcW w:w="1263" w:type="pct"/>
            <w:vAlign w:val="center"/>
          </w:tcPr>
          <w:p w14:paraId="6AD7A20E" w14:textId="11437071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happier than usual</w:t>
            </w:r>
            <w:r w:rsidR="00A32AA5"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</w:tr>
      <w:tr w:rsidR="00516112" w:rsidRPr="006D24EC" w14:paraId="568F8DAD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21A24AAA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52" w:type="pct"/>
            <w:vAlign w:val="center"/>
          </w:tcPr>
          <w:p w14:paraId="6A171586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anxious</w:t>
            </w:r>
          </w:p>
        </w:tc>
        <w:tc>
          <w:tcPr>
            <w:tcW w:w="1217" w:type="pct"/>
            <w:vAlign w:val="center"/>
          </w:tcPr>
          <w:p w14:paraId="12A1B79C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anxious</w:t>
            </w:r>
          </w:p>
        </w:tc>
        <w:tc>
          <w:tcPr>
            <w:tcW w:w="1112" w:type="pct"/>
            <w:vAlign w:val="center"/>
          </w:tcPr>
          <w:p w14:paraId="610D8DCC" w14:textId="6827140E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was anxious</w:t>
            </w:r>
            <w:r w:rsidR="00850C9A"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3" w:type="pct"/>
            <w:vAlign w:val="center"/>
          </w:tcPr>
          <w:p w14:paraId="6005B8CE" w14:textId="0F9717F0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was anxious</w:t>
            </w:r>
            <w:r w:rsidR="00850C9A"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16112" w:rsidRPr="006D24EC" w14:paraId="1007B2F7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5C3B13B1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52" w:type="pct"/>
            <w:vAlign w:val="center"/>
          </w:tcPr>
          <w:p w14:paraId="616F5214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angry</w:t>
            </w:r>
          </w:p>
        </w:tc>
        <w:tc>
          <w:tcPr>
            <w:tcW w:w="1217" w:type="pct"/>
            <w:vAlign w:val="center"/>
          </w:tcPr>
          <w:p w14:paraId="06ACAEDF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angry</w:t>
            </w:r>
          </w:p>
        </w:tc>
        <w:tc>
          <w:tcPr>
            <w:tcW w:w="1112" w:type="pct"/>
            <w:vAlign w:val="center"/>
          </w:tcPr>
          <w:p w14:paraId="29BD602E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child was angry</w:t>
            </w:r>
          </w:p>
        </w:tc>
        <w:tc>
          <w:tcPr>
            <w:tcW w:w="1263" w:type="pct"/>
            <w:vAlign w:val="center"/>
          </w:tcPr>
          <w:p w14:paraId="611F7CE8" w14:textId="633D69C1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more angry than usual</w:t>
            </w:r>
            <w:r w:rsidR="00A32AA5"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</w:tr>
      <w:tr w:rsidR="00516112" w:rsidRPr="006D24EC" w14:paraId="25043B48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126969AD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52" w:type="pct"/>
            <w:vAlign w:val="center"/>
          </w:tcPr>
          <w:p w14:paraId="7107D14F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sad</w:t>
            </w:r>
          </w:p>
        </w:tc>
        <w:tc>
          <w:tcPr>
            <w:tcW w:w="1217" w:type="pct"/>
            <w:vAlign w:val="center"/>
          </w:tcPr>
          <w:p w14:paraId="53F5BE2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sad</w:t>
            </w:r>
          </w:p>
        </w:tc>
        <w:tc>
          <w:tcPr>
            <w:tcW w:w="1112" w:type="pct"/>
            <w:vAlign w:val="center"/>
          </w:tcPr>
          <w:p w14:paraId="158BF0B3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sad</w:t>
            </w:r>
          </w:p>
        </w:tc>
        <w:tc>
          <w:tcPr>
            <w:tcW w:w="1263" w:type="pct"/>
            <w:vAlign w:val="center"/>
          </w:tcPr>
          <w:p w14:paraId="349DCE68" w14:textId="460EEEA0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more sad than usual</w:t>
            </w:r>
            <w:r w:rsidR="00A32AA5"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</w:tr>
      <w:tr w:rsidR="00850C9A" w:rsidRPr="006D24EC" w14:paraId="483D4F54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2E630848" w14:textId="77777777" w:rsidR="00850C9A" w:rsidRPr="006D24EC" w:rsidRDefault="00850C9A" w:rsidP="0085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1252" w:type="pct"/>
            <w:vAlign w:val="center"/>
          </w:tcPr>
          <w:p w14:paraId="284184CE" w14:textId="77777777" w:rsidR="00850C9A" w:rsidRPr="006D24EC" w:rsidRDefault="00850C9A" w:rsidP="0085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lonely</w:t>
            </w:r>
          </w:p>
        </w:tc>
        <w:tc>
          <w:tcPr>
            <w:tcW w:w="1217" w:type="pct"/>
            <w:vAlign w:val="center"/>
          </w:tcPr>
          <w:p w14:paraId="749093B9" w14:textId="250734F7" w:rsidR="00850C9A" w:rsidRPr="006D24EC" w:rsidRDefault="00850C9A" w:rsidP="00850C9A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lonely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2" w:type="pct"/>
            <w:vAlign w:val="center"/>
          </w:tcPr>
          <w:p w14:paraId="69800595" w14:textId="649429AA" w:rsidR="00850C9A" w:rsidRPr="006D24EC" w:rsidRDefault="00850C9A" w:rsidP="00850C9A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lonely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3" w:type="pct"/>
            <w:vAlign w:val="center"/>
          </w:tcPr>
          <w:p w14:paraId="6F631C30" w14:textId="4592903A" w:rsidR="00850C9A" w:rsidRPr="006D24EC" w:rsidRDefault="00850C9A" w:rsidP="0085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lonely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50C9A" w:rsidRPr="006D24EC" w14:paraId="1E37B02B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731926F3" w14:textId="77777777" w:rsidR="00850C9A" w:rsidRPr="006D24EC" w:rsidRDefault="00850C9A" w:rsidP="0085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52" w:type="pct"/>
            <w:vAlign w:val="center"/>
          </w:tcPr>
          <w:p w14:paraId="26F82586" w14:textId="77777777" w:rsidR="00850C9A" w:rsidRPr="006D24EC" w:rsidRDefault="00850C9A" w:rsidP="0085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excited</w:t>
            </w:r>
          </w:p>
        </w:tc>
        <w:tc>
          <w:tcPr>
            <w:tcW w:w="1217" w:type="pct"/>
            <w:vAlign w:val="center"/>
          </w:tcPr>
          <w:p w14:paraId="18C4593A" w14:textId="77777777" w:rsidR="00850C9A" w:rsidRPr="006D24EC" w:rsidRDefault="00850C9A" w:rsidP="0085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excited</w:t>
            </w:r>
          </w:p>
        </w:tc>
        <w:tc>
          <w:tcPr>
            <w:tcW w:w="1112" w:type="pct"/>
            <w:vAlign w:val="center"/>
          </w:tcPr>
          <w:p w14:paraId="3F9FCDDA" w14:textId="1D5F3033" w:rsidR="00850C9A" w:rsidRPr="006D24EC" w:rsidRDefault="00850C9A" w:rsidP="0085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excited</w:t>
            </w:r>
          </w:p>
        </w:tc>
        <w:tc>
          <w:tcPr>
            <w:tcW w:w="1263" w:type="pct"/>
            <w:vAlign w:val="center"/>
          </w:tcPr>
          <w:p w14:paraId="70A8FE7B" w14:textId="06876F19" w:rsidR="00850C9A" w:rsidRPr="006D24EC" w:rsidRDefault="00850C9A" w:rsidP="00850C9A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excited</w:t>
            </w:r>
            <w:r w:rsidR="00A32AA5"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850C9A" w:rsidRPr="006D24EC" w14:paraId="64564292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596E2248" w14:textId="77777777" w:rsidR="00850C9A" w:rsidRPr="006D24EC" w:rsidRDefault="00850C9A" w:rsidP="0085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52" w:type="pct"/>
            <w:vAlign w:val="center"/>
          </w:tcPr>
          <w:p w14:paraId="71261AFD" w14:textId="77777777" w:rsidR="00850C9A" w:rsidRPr="006D24EC" w:rsidRDefault="00850C9A" w:rsidP="0085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irritable</w:t>
            </w:r>
          </w:p>
        </w:tc>
        <w:tc>
          <w:tcPr>
            <w:tcW w:w="1217" w:type="pct"/>
            <w:vAlign w:val="center"/>
          </w:tcPr>
          <w:p w14:paraId="5DE65F42" w14:textId="77777777" w:rsidR="00850C9A" w:rsidRPr="006D24EC" w:rsidRDefault="00850C9A" w:rsidP="0085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irritable</w:t>
            </w:r>
          </w:p>
        </w:tc>
        <w:tc>
          <w:tcPr>
            <w:tcW w:w="1112" w:type="pct"/>
            <w:vAlign w:val="center"/>
          </w:tcPr>
          <w:p w14:paraId="69E150D9" w14:textId="1FD27BD3" w:rsidR="00850C9A" w:rsidRPr="006D24EC" w:rsidRDefault="00850C9A" w:rsidP="0085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irritable</w:t>
            </w:r>
          </w:p>
        </w:tc>
        <w:tc>
          <w:tcPr>
            <w:tcW w:w="1263" w:type="pct"/>
            <w:vAlign w:val="center"/>
          </w:tcPr>
          <w:p w14:paraId="03E787ED" w14:textId="45E53DFA" w:rsidR="00850C9A" w:rsidRPr="006D24EC" w:rsidRDefault="00850C9A" w:rsidP="0085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more irritable than usual</w:t>
            </w:r>
            <w:r w:rsidR="00A32AA5"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</w:tr>
      <w:tr w:rsidR="00850C9A" w:rsidRPr="006D24EC" w14:paraId="48B8D879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5C44D313" w14:textId="77777777" w:rsidR="00850C9A" w:rsidRPr="006D24EC" w:rsidRDefault="00850C9A" w:rsidP="0085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52" w:type="pct"/>
            <w:vAlign w:val="center"/>
          </w:tcPr>
          <w:p w14:paraId="5762594A" w14:textId="77777777" w:rsidR="00850C9A" w:rsidRPr="006D24EC" w:rsidRDefault="00850C9A" w:rsidP="0085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short-tempered</w:t>
            </w:r>
          </w:p>
        </w:tc>
        <w:tc>
          <w:tcPr>
            <w:tcW w:w="1217" w:type="pct"/>
            <w:vAlign w:val="center"/>
          </w:tcPr>
          <w:p w14:paraId="73086078" w14:textId="2087B7E8" w:rsidR="00850C9A" w:rsidRPr="006D24EC" w:rsidRDefault="00850C9A" w:rsidP="00850C9A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was short-tempered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2" w:type="pct"/>
            <w:vAlign w:val="center"/>
          </w:tcPr>
          <w:p w14:paraId="2369CDB6" w14:textId="39A4A465" w:rsidR="00850C9A" w:rsidRPr="006D24EC" w:rsidRDefault="00850C9A" w:rsidP="00850C9A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was short-tempered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3" w:type="pct"/>
            <w:vAlign w:val="center"/>
          </w:tcPr>
          <w:p w14:paraId="2D058B2C" w14:textId="461562CF" w:rsidR="00850C9A" w:rsidRPr="006D24EC" w:rsidRDefault="00850C9A" w:rsidP="0085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was short-tempered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850C9A" w:rsidRPr="006D24EC" w14:paraId="09DACA66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76556A5A" w14:textId="77777777" w:rsidR="00850C9A" w:rsidRPr="006D24EC" w:rsidRDefault="00850C9A" w:rsidP="0085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52" w:type="pct"/>
            <w:vAlign w:val="center"/>
          </w:tcPr>
          <w:p w14:paraId="45DDFB14" w14:textId="77777777" w:rsidR="00850C9A" w:rsidRPr="006D24EC" w:rsidRDefault="00850C9A" w:rsidP="00850C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fussy</w:t>
            </w:r>
          </w:p>
        </w:tc>
        <w:tc>
          <w:tcPr>
            <w:tcW w:w="1217" w:type="pct"/>
            <w:vAlign w:val="center"/>
          </w:tcPr>
          <w:p w14:paraId="6FF5F5D2" w14:textId="11A70066" w:rsidR="00850C9A" w:rsidRPr="006D24EC" w:rsidRDefault="00850C9A" w:rsidP="00850C9A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was fussy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2" w:type="pct"/>
            <w:vAlign w:val="center"/>
          </w:tcPr>
          <w:p w14:paraId="49E46509" w14:textId="46A507BC" w:rsidR="00850C9A" w:rsidRPr="006D24EC" w:rsidRDefault="00850C9A" w:rsidP="00850C9A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was fussy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3" w:type="pct"/>
            <w:vAlign w:val="center"/>
          </w:tcPr>
          <w:p w14:paraId="5A04EBE6" w14:textId="6D728CD3" w:rsidR="00850C9A" w:rsidRPr="006D24EC" w:rsidRDefault="00850C9A" w:rsidP="00850C9A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was fussy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16112" w:rsidRPr="006D24EC" w14:paraId="1F9C08CB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2993577D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52" w:type="pct"/>
            <w:vAlign w:val="center"/>
          </w:tcPr>
          <w:p w14:paraId="1490253D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cry was inconsolable</w:t>
            </w:r>
          </w:p>
        </w:tc>
        <w:tc>
          <w:tcPr>
            <w:tcW w:w="1217" w:type="pct"/>
            <w:vAlign w:val="center"/>
          </w:tcPr>
          <w:p w14:paraId="78F14BEE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cry was inconsolable</w:t>
            </w:r>
          </w:p>
        </w:tc>
        <w:tc>
          <w:tcPr>
            <w:tcW w:w="1112" w:type="pct"/>
            <w:vAlign w:val="center"/>
          </w:tcPr>
          <w:p w14:paraId="5BFAE13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child’s cry was</w:t>
            </w: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  <w:t xml:space="preserve"> inconsolable</w:t>
            </w:r>
          </w:p>
          <w:p w14:paraId="429E1F32" w14:textId="6715790E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ken-hearted</w:t>
            </w:r>
          </w:p>
        </w:tc>
        <w:tc>
          <w:tcPr>
            <w:tcW w:w="1263" w:type="pct"/>
            <w:vAlign w:val="center"/>
          </w:tcPr>
          <w:p w14:paraId="471F8772" w14:textId="5E91742F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's cry was more broken-hearted than usual</w:t>
            </w:r>
            <w:r w:rsidR="00850C9A"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</w:tr>
      <w:tr w:rsidR="00516112" w:rsidRPr="006D24EC" w14:paraId="12E1E690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400A083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52" w:type="pct"/>
            <w:vAlign w:val="center"/>
          </w:tcPr>
          <w:p w14:paraId="5BE945B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1F23AE35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36DEFA5A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y child was worried </w:t>
            </w:r>
          </w:p>
        </w:tc>
        <w:tc>
          <w:tcPr>
            <w:tcW w:w="1263" w:type="pct"/>
            <w:vAlign w:val="center"/>
          </w:tcPr>
          <w:p w14:paraId="23371308" w14:textId="505384FB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  <w:lang w:val="en-US"/>
              </w:rPr>
              <w:t>My child was worried</w:t>
            </w:r>
            <w:r w:rsidR="00A32AA5"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516112" w:rsidRPr="006D24EC" w14:paraId="40492415" w14:textId="77777777" w:rsidTr="00757C11">
        <w:trPr>
          <w:trHeight w:val="737"/>
        </w:trPr>
        <w:tc>
          <w:tcPr>
            <w:tcW w:w="5000" w:type="pct"/>
            <w:gridSpan w:val="5"/>
            <w:shd w:val="clear" w:color="auto" w:fill="E8E8E8" w:themeFill="background2"/>
            <w:vAlign w:val="center"/>
          </w:tcPr>
          <w:p w14:paraId="7F56CED1" w14:textId="77777777" w:rsidR="00516112" w:rsidRPr="006D24EC" w:rsidRDefault="00516112" w:rsidP="00757C1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OMAIN 3: BEHAVIOURAL EXPRESSIONS</w:t>
            </w:r>
          </w:p>
        </w:tc>
      </w:tr>
      <w:tr w:rsidR="00516112" w:rsidRPr="006D24EC" w14:paraId="5ABD7E08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50FA12B8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2" w:type="pct"/>
            <w:vAlign w:val="center"/>
          </w:tcPr>
          <w:p w14:paraId="24ACF590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uncomfortable when he/she was sick</w:t>
            </w:r>
          </w:p>
        </w:tc>
        <w:tc>
          <w:tcPr>
            <w:tcW w:w="1217" w:type="pct"/>
            <w:vAlign w:val="center"/>
          </w:tcPr>
          <w:p w14:paraId="1A554B30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uncomfortable when he/she was sick</w:t>
            </w:r>
          </w:p>
        </w:tc>
        <w:tc>
          <w:tcPr>
            <w:tcW w:w="1112" w:type="pct"/>
            <w:vAlign w:val="center"/>
          </w:tcPr>
          <w:p w14:paraId="55323AEA" w14:textId="77777777" w:rsidR="00516112" w:rsidRPr="006D24EC" w:rsidRDefault="00516112" w:rsidP="00757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uncomfortable when he/she was sick</w:t>
            </w:r>
          </w:p>
        </w:tc>
        <w:tc>
          <w:tcPr>
            <w:tcW w:w="1263" w:type="pct"/>
            <w:vAlign w:val="center"/>
          </w:tcPr>
          <w:p w14:paraId="030B11FB" w14:textId="07879DD1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felt more uncomfortable than usual</w:t>
            </w:r>
            <w:r w:rsidR="00A32AA5"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</w:tr>
      <w:tr w:rsidR="00516112" w:rsidRPr="006D24EC" w14:paraId="4D84A4CE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3298ED6C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2" w:type="pct"/>
            <w:vAlign w:val="center"/>
          </w:tcPr>
          <w:p w14:paraId="2FD92406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nagging more when he/she was sick</w:t>
            </w:r>
          </w:p>
        </w:tc>
        <w:tc>
          <w:tcPr>
            <w:tcW w:w="1217" w:type="pct"/>
            <w:vAlign w:val="center"/>
          </w:tcPr>
          <w:p w14:paraId="3847C136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nagging more when he/she was sick</w:t>
            </w:r>
          </w:p>
        </w:tc>
        <w:tc>
          <w:tcPr>
            <w:tcW w:w="1112" w:type="pct"/>
            <w:vAlign w:val="center"/>
          </w:tcPr>
          <w:p w14:paraId="33CC15F3" w14:textId="77777777" w:rsidR="00516112" w:rsidRPr="006D24EC" w:rsidRDefault="00516112" w:rsidP="00757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nagging more when he/she was sick</w:t>
            </w:r>
          </w:p>
        </w:tc>
        <w:tc>
          <w:tcPr>
            <w:tcW w:w="1263" w:type="pct"/>
            <w:vAlign w:val="center"/>
          </w:tcPr>
          <w:p w14:paraId="3772E33E" w14:textId="78BE15E4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nagging more than usual</w:t>
            </w:r>
            <w:r w:rsidR="00A32AA5"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</w:tr>
      <w:tr w:rsidR="00516112" w:rsidRPr="006D24EC" w14:paraId="66DB67BB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74B34029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2" w:type="pct"/>
            <w:vAlign w:val="center"/>
          </w:tcPr>
          <w:p w14:paraId="1BB1501F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shy</w:t>
            </w:r>
          </w:p>
        </w:tc>
        <w:tc>
          <w:tcPr>
            <w:tcW w:w="1217" w:type="pct"/>
            <w:vAlign w:val="center"/>
          </w:tcPr>
          <w:p w14:paraId="7C5B6609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shy</w:t>
            </w:r>
          </w:p>
        </w:tc>
        <w:tc>
          <w:tcPr>
            <w:tcW w:w="1112" w:type="pct"/>
            <w:vAlign w:val="center"/>
          </w:tcPr>
          <w:p w14:paraId="596670FD" w14:textId="542BE5AA" w:rsidR="00516112" w:rsidRPr="006D24EC" w:rsidRDefault="00516112" w:rsidP="00757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was shy</w:t>
            </w:r>
            <w:r w:rsidR="00A32AA5"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3" w:type="pct"/>
            <w:vAlign w:val="center"/>
          </w:tcPr>
          <w:p w14:paraId="4A096E5B" w14:textId="273A8BD1" w:rsidR="00516112" w:rsidRPr="006D24EC" w:rsidRDefault="00A32AA5" w:rsidP="00757C11">
            <w:pPr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was shy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16112" w:rsidRPr="006D24EC" w14:paraId="5B0649B1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0A276680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2" w:type="pct"/>
            <w:vAlign w:val="center"/>
          </w:tcPr>
          <w:p w14:paraId="2493EFC1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proud of himself/herself</w:t>
            </w:r>
          </w:p>
        </w:tc>
        <w:tc>
          <w:tcPr>
            <w:tcW w:w="1217" w:type="pct"/>
            <w:vAlign w:val="center"/>
          </w:tcPr>
          <w:p w14:paraId="5A617BE1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proud of himself/herself</w:t>
            </w:r>
          </w:p>
        </w:tc>
        <w:tc>
          <w:tcPr>
            <w:tcW w:w="1112" w:type="pct"/>
            <w:vAlign w:val="center"/>
          </w:tcPr>
          <w:p w14:paraId="68DA4C7D" w14:textId="7C85983C" w:rsidR="00516112" w:rsidRPr="006D24EC" w:rsidRDefault="00516112" w:rsidP="00757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proud of himself/herself</w:t>
            </w:r>
            <w:r w:rsidR="00A32AA5"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3" w:type="pct"/>
            <w:vAlign w:val="center"/>
          </w:tcPr>
          <w:p w14:paraId="19B54AE1" w14:textId="5CA66B2D" w:rsidR="00516112" w:rsidRPr="006D24EC" w:rsidRDefault="00A32AA5" w:rsidP="00757C11">
            <w:pPr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proud of himself/herself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32AA5" w:rsidRPr="006D24EC" w14:paraId="06F0FB5C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1B45EEBC" w14:textId="77777777" w:rsidR="00A32AA5" w:rsidRPr="006D24EC" w:rsidRDefault="00A32AA5" w:rsidP="00A32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1252" w:type="pct"/>
            <w:vAlign w:val="center"/>
          </w:tcPr>
          <w:p w14:paraId="64E45732" w14:textId="77777777" w:rsidR="00A32AA5" w:rsidRPr="006D24EC" w:rsidRDefault="00A32AA5" w:rsidP="00A32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that he/she was physically different to other children his/her age</w:t>
            </w:r>
          </w:p>
        </w:tc>
        <w:tc>
          <w:tcPr>
            <w:tcW w:w="1217" w:type="pct"/>
            <w:vAlign w:val="center"/>
          </w:tcPr>
          <w:p w14:paraId="26F1FC25" w14:textId="5581FC86" w:rsidR="00A32AA5" w:rsidRPr="006D24EC" w:rsidRDefault="00A32AA5" w:rsidP="00A32AA5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that he/she was physically different to other children his/her age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2" w:type="pct"/>
            <w:vAlign w:val="center"/>
          </w:tcPr>
          <w:p w14:paraId="2C62EF42" w14:textId="0935E181" w:rsidR="00A32AA5" w:rsidRPr="006D24EC" w:rsidRDefault="00A32AA5" w:rsidP="00A32A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that he/she was physically different to other children his/her age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3" w:type="pct"/>
            <w:vAlign w:val="center"/>
          </w:tcPr>
          <w:p w14:paraId="6A818C51" w14:textId="1A0F5D29" w:rsidR="00A32AA5" w:rsidRPr="006D24EC" w:rsidRDefault="00A32AA5" w:rsidP="00A32AA5">
            <w:pPr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that he/she was physically different to other children his/her age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A32AA5" w:rsidRPr="006D24EC" w14:paraId="5C15062A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65E7BC88" w14:textId="77777777" w:rsidR="00A32AA5" w:rsidRPr="006D24EC" w:rsidRDefault="00A32AA5" w:rsidP="00A32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2" w:type="pct"/>
            <w:vAlign w:val="center"/>
          </w:tcPr>
          <w:p w14:paraId="06388B85" w14:textId="77777777" w:rsidR="00A32AA5" w:rsidRPr="006D24EC" w:rsidRDefault="00A32AA5" w:rsidP="00A32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jealous about the way other girls and boys look</w:t>
            </w:r>
          </w:p>
        </w:tc>
        <w:tc>
          <w:tcPr>
            <w:tcW w:w="1217" w:type="pct"/>
            <w:vAlign w:val="center"/>
          </w:tcPr>
          <w:p w14:paraId="424D2630" w14:textId="1708CA0A" w:rsidR="00A32AA5" w:rsidRPr="006D24EC" w:rsidRDefault="00A32AA5" w:rsidP="00A32AA5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jealous about the way other girls and boys look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2" w:type="pct"/>
            <w:vAlign w:val="center"/>
          </w:tcPr>
          <w:p w14:paraId="24BED41C" w14:textId="18490CED" w:rsidR="00A32AA5" w:rsidRPr="006D24EC" w:rsidRDefault="00A32AA5" w:rsidP="00A32AA5">
            <w:pPr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jealous about the way other girls and boys look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3" w:type="pct"/>
            <w:vAlign w:val="center"/>
          </w:tcPr>
          <w:p w14:paraId="47DBF363" w14:textId="6DA58C37" w:rsidR="00A32AA5" w:rsidRPr="006D24EC" w:rsidRDefault="00A32AA5" w:rsidP="00A32AA5">
            <w:pPr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jealous about the way other girls and boys look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16112" w:rsidRPr="006D24EC" w14:paraId="230A6207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2D9A53FF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52" w:type="pct"/>
            <w:vAlign w:val="center"/>
          </w:tcPr>
          <w:p w14:paraId="14953634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is more withdrawn</w:t>
            </w:r>
          </w:p>
        </w:tc>
        <w:tc>
          <w:tcPr>
            <w:tcW w:w="1217" w:type="pct"/>
            <w:vAlign w:val="center"/>
          </w:tcPr>
          <w:p w14:paraId="3B4D3731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is more withdrawn</w:t>
            </w:r>
          </w:p>
        </w:tc>
        <w:tc>
          <w:tcPr>
            <w:tcW w:w="1112" w:type="pct"/>
            <w:vAlign w:val="center"/>
          </w:tcPr>
          <w:p w14:paraId="1C4B2586" w14:textId="77777777" w:rsidR="00516112" w:rsidRPr="006D24EC" w:rsidRDefault="00516112" w:rsidP="00757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is more withdrawn</w:t>
            </w:r>
          </w:p>
        </w:tc>
        <w:tc>
          <w:tcPr>
            <w:tcW w:w="1263" w:type="pct"/>
            <w:vAlign w:val="center"/>
          </w:tcPr>
          <w:p w14:paraId="09EB4D8A" w14:textId="2F5ACA29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y child was more </w:t>
            </w:r>
            <w:r w:rsidRPr="006D24EC">
              <w:rPr>
                <w:rFonts w:ascii="Times New Roman" w:hAnsi="Times New Roman" w:cs="Times New Roman"/>
                <w:bCs/>
                <w:strike/>
                <w:sz w:val="20"/>
                <w:szCs w:val="20"/>
              </w:rPr>
              <w:t xml:space="preserve">withdrawn </w:t>
            </w: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distant than usual</w:t>
            </w:r>
            <w:r w:rsidR="00A32AA5"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</w:tr>
      <w:tr w:rsidR="00516112" w:rsidRPr="006D24EC" w14:paraId="7D86F0C5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605F778A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52" w:type="pct"/>
            <w:vAlign w:val="center"/>
          </w:tcPr>
          <w:p w14:paraId="4979D089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is moody</w:t>
            </w:r>
          </w:p>
        </w:tc>
        <w:tc>
          <w:tcPr>
            <w:tcW w:w="1217" w:type="pct"/>
            <w:vAlign w:val="center"/>
          </w:tcPr>
          <w:p w14:paraId="6141E4B8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is moody</w:t>
            </w:r>
          </w:p>
        </w:tc>
        <w:tc>
          <w:tcPr>
            <w:tcW w:w="1112" w:type="pct"/>
            <w:vAlign w:val="center"/>
          </w:tcPr>
          <w:p w14:paraId="37F05597" w14:textId="77777777" w:rsidR="00516112" w:rsidRPr="006D24EC" w:rsidRDefault="00516112" w:rsidP="00757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is moody</w:t>
            </w:r>
          </w:p>
        </w:tc>
        <w:tc>
          <w:tcPr>
            <w:tcW w:w="1263" w:type="pct"/>
            <w:vAlign w:val="center"/>
          </w:tcPr>
          <w:p w14:paraId="1A10472B" w14:textId="490A43F6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moodier than usual</w:t>
            </w:r>
            <w:r w:rsidR="00A32AA5"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</w:tr>
      <w:tr w:rsidR="00516112" w:rsidRPr="006D24EC" w14:paraId="146D6373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3CCF9F97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52" w:type="pct"/>
            <w:vAlign w:val="center"/>
          </w:tcPr>
          <w:p w14:paraId="042A3E99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defiant</w:t>
            </w:r>
          </w:p>
        </w:tc>
        <w:tc>
          <w:tcPr>
            <w:tcW w:w="1217" w:type="pct"/>
            <w:vAlign w:val="center"/>
          </w:tcPr>
          <w:p w14:paraId="63B025C8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defiant</w:t>
            </w:r>
          </w:p>
        </w:tc>
        <w:tc>
          <w:tcPr>
            <w:tcW w:w="1112" w:type="pct"/>
            <w:vAlign w:val="center"/>
          </w:tcPr>
          <w:p w14:paraId="77A65E51" w14:textId="77777777" w:rsidR="00516112" w:rsidRPr="006D24EC" w:rsidRDefault="00516112" w:rsidP="00757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My child was </w:t>
            </w: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defiant</w:t>
            </w: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 naughty</w:t>
            </w:r>
          </w:p>
        </w:tc>
        <w:tc>
          <w:tcPr>
            <w:tcW w:w="1263" w:type="pct"/>
            <w:vAlign w:val="center"/>
          </w:tcPr>
          <w:p w14:paraId="447D4283" w14:textId="29DE0FA2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naughtier than usual</w:t>
            </w:r>
            <w:r w:rsidR="00A32AA5"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</w:tr>
      <w:tr w:rsidR="00516112" w:rsidRPr="006D24EC" w14:paraId="609EBAEB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438CEDAC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52" w:type="pct"/>
            <w:vAlign w:val="center"/>
          </w:tcPr>
          <w:p w14:paraId="1086B07C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restless</w:t>
            </w:r>
          </w:p>
        </w:tc>
        <w:tc>
          <w:tcPr>
            <w:tcW w:w="1217" w:type="pct"/>
            <w:vAlign w:val="center"/>
          </w:tcPr>
          <w:p w14:paraId="1A2D4616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restless</w:t>
            </w:r>
          </w:p>
        </w:tc>
        <w:tc>
          <w:tcPr>
            <w:tcW w:w="1112" w:type="pct"/>
            <w:vAlign w:val="center"/>
          </w:tcPr>
          <w:p w14:paraId="55E686F1" w14:textId="77777777" w:rsidR="00516112" w:rsidRPr="006D24EC" w:rsidRDefault="00516112" w:rsidP="00757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restless</w:t>
            </w:r>
          </w:p>
        </w:tc>
        <w:tc>
          <w:tcPr>
            <w:tcW w:w="1263" w:type="pct"/>
            <w:vAlign w:val="center"/>
          </w:tcPr>
          <w:p w14:paraId="07D3BA4C" w14:textId="470A7678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more restless than usual</w:t>
            </w:r>
            <w:r w:rsidR="00A32AA5"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</w:tr>
      <w:tr w:rsidR="00516112" w:rsidRPr="006D24EC" w14:paraId="2EF8E3F0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4475A3E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52" w:type="pct"/>
            <w:vAlign w:val="center"/>
          </w:tcPr>
          <w:p w14:paraId="701CFF1F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fidgety</w:t>
            </w:r>
          </w:p>
        </w:tc>
        <w:tc>
          <w:tcPr>
            <w:tcW w:w="1217" w:type="pct"/>
            <w:vAlign w:val="center"/>
          </w:tcPr>
          <w:p w14:paraId="2374494A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fidgety</w:t>
            </w:r>
          </w:p>
        </w:tc>
        <w:tc>
          <w:tcPr>
            <w:tcW w:w="1112" w:type="pct"/>
            <w:vAlign w:val="center"/>
          </w:tcPr>
          <w:p w14:paraId="3F2C6DA1" w14:textId="77777777" w:rsidR="00516112" w:rsidRPr="006D24EC" w:rsidRDefault="00516112" w:rsidP="00757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My child was </w:t>
            </w: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 xml:space="preserve">fidgety </w:t>
            </w: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busy</w:t>
            </w:r>
          </w:p>
        </w:tc>
        <w:tc>
          <w:tcPr>
            <w:tcW w:w="1263" w:type="pct"/>
            <w:vAlign w:val="center"/>
          </w:tcPr>
          <w:p w14:paraId="267699D9" w14:textId="776FB168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busier (fidgety) than usual</w:t>
            </w:r>
            <w:r w:rsidR="00A32AA5"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</w:tr>
      <w:tr w:rsidR="00516112" w:rsidRPr="006D24EC" w14:paraId="3977D37A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1D4D3A51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52" w:type="pct"/>
            <w:vAlign w:val="center"/>
          </w:tcPr>
          <w:p w14:paraId="36C2FDE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needy</w:t>
            </w:r>
          </w:p>
        </w:tc>
        <w:tc>
          <w:tcPr>
            <w:tcW w:w="1217" w:type="pct"/>
            <w:vAlign w:val="center"/>
          </w:tcPr>
          <w:p w14:paraId="71929360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needy</w:t>
            </w:r>
          </w:p>
        </w:tc>
        <w:tc>
          <w:tcPr>
            <w:tcW w:w="1112" w:type="pct"/>
            <w:vAlign w:val="center"/>
          </w:tcPr>
          <w:p w14:paraId="1F2CC6A2" w14:textId="77777777" w:rsidR="00516112" w:rsidRPr="006D24EC" w:rsidRDefault="00516112" w:rsidP="00757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needy</w:t>
            </w:r>
          </w:p>
        </w:tc>
        <w:tc>
          <w:tcPr>
            <w:tcW w:w="1263" w:type="pct"/>
            <w:vAlign w:val="center"/>
          </w:tcPr>
          <w:p w14:paraId="13CCF8F7" w14:textId="12F5DE7E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y child </w:t>
            </w:r>
            <w:r w:rsidRPr="006D24EC">
              <w:rPr>
                <w:rFonts w:ascii="Times New Roman" w:hAnsi="Times New Roman" w:cs="Times New Roman"/>
                <w:bCs/>
                <w:strike/>
                <w:sz w:val="20"/>
                <w:szCs w:val="20"/>
              </w:rPr>
              <w:t>was needy</w:t>
            </w: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needed more attention than usual</w:t>
            </w:r>
            <w:r w:rsidR="00A32AA5"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</w:tr>
      <w:tr w:rsidR="00516112" w:rsidRPr="006D24EC" w14:paraId="6B091D39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44F8CE8E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52" w:type="pct"/>
            <w:vAlign w:val="center"/>
          </w:tcPr>
          <w:p w14:paraId="1818F24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clingy</w:t>
            </w:r>
          </w:p>
        </w:tc>
        <w:tc>
          <w:tcPr>
            <w:tcW w:w="1217" w:type="pct"/>
            <w:vAlign w:val="center"/>
          </w:tcPr>
          <w:p w14:paraId="10128B3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clingy</w:t>
            </w:r>
          </w:p>
        </w:tc>
        <w:tc>
          <w:tcPr>
            <w:tcW w:w="1112" w:type="pct"/>
            <w:vAlign w:val="center"/>
          </w:tcPr>
          <w:p w14:paraId="3272C000" w14:textId="77777777" w:rsidR="00516112" w:rsidRPr="006D24EC" w:rsidRDefault="00516112" w:rsidP="00757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My child was </w:t>
            </w: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clingy</w:t>
            </w: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 did not want to let me go</w:t>
            </w:r>
          </w:p>
        </w:tc>
        <w:tc>
          <w:tcPr>
            <w:tcW w:w="1263" w:type="pct"/>
            <w:vAlign w:val="center"/>
          </w:tcPr>
          <w:p w14:paraId="773C9ABC" w14:textId="7D65370D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did not want to let me go more often than usual</w:t>
            </w:r>
            <w:r w:rsidR="00A32AA5"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</w:tr>
      <w:tr w:rsidR="00516112" w:rsidRPr="006D24EC" w14:paraId="4C0B9D4D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57B30885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52" w:type="pct"/>
            <w:vAlign w:val="center"/>
          </w:tcPr>
          <w:p w14:paraId="0A5AB70D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nightmares</w:t>
            </w:r>
          </w:p>
        </w:tc>
        <w:tc>
          <w:tcPr>
            <w:tcW w:w="1217" w:type="pct"/>
            <w:vAlign w:val="center"/>
          </w:tcPr>
          <w:p w14:paraId="552D344E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nightmares</w:t>
            </w:r>
          </w:p>
        </w:tc>
        <w:tc>
          <w:tcPr>
            <w:tcW w:w="1112" w:type="pct"/>
            <w:vAlign w:val="center"/>
          </w:tcPr>
          <w:p w14:paraId="423C7239" w14:textId="77777777" w:rsidR="00516112" w:rsidRPr="006D24EC" w:rsidRDefault="00516112" w:rsidP="00757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nightmares</w:t>
            </w:r>
          </w:p>
        </w:tc>
        <w:tc>
          <w:tcPr>
            <w:tcW w:w="1263" w:type="pct"/>
            <w:vAlign w:val="center"/>
          </w:tcPr>
          <w:p w14:paraId="23F6BF0A" w14:textId="2EFDDF2A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had more nightmares than usual</w:t>
            </w:r>
            <w:r w:rsidR="00A32AA5"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</w:p>
        </w:tc>
      </w:tr>
      <w:tr w:rsidR="00A32AA5" w:rsidRPr="006D24EC" w14:paraId="68D239E6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749E756D" w14:textId="77777777" w:rsidR="00A32AA5" w:rsidRPr="006D24EC" w:rsidRDefault="00A32AA5" w:rsidP="00A32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52" w:type="pct"/>
            <w:vAlign w:val="center"/>
          </w:tcPr>
          <w:p w14:paraId="7E0BCA5C" w14:textId="77777777" w:rsidR="00A32AA5" w:rsidRPr="006D24EC" w:rsidRDefault="00A32AA5" w:rsidP="00A32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started wetting his/her pants</w:t>
            </w:r>
          </w:p>
        </w:tc>
        <w:tc>
          <w:tcPr>
            <w:tcW w:w="1217" w:type="pct"/>
            <w:vAlign w:val="center"/>
          </w:tcPr>
          <w:p w14:paraId="255F1DB1" w14:textId="5360E521" w:rsidR="00A32AA5" w:rsidRPr="006D24EC" w:rsidRDefault="00A32AA5" w:rsidP="00A32AA5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started wetting his/her pants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2" w:type="pct"/>
            <w:vAlign w:val="center"/>
          </w:tcPr>
          <w:p w14:paraId="4D02C2ED" w14:textId="15505B07" w:rsidR="00A32AA5" w:rsidRPr="006D24EC" w:rsidRDefault="00A32AA5" w:rsidP="00A32A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started wetting his/her pants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3" w:type="pct"/>
            <w:vAlign w:val="center"/>
          </w:tcPr>
          <w:p w14:paraId="7DFCDDB4" w14:textId="3BF926B3" w:rsidR="00A32AA5" w:rsidRPr="006D24EC" w:rsidRDefault="00A32AA5" w:rsidP="00A32AA5">
            <w:pPr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started wetting his/her pants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A32AA5" w:rsidRPr="006D24EC" w14:paraId="7A6E3A13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640421F7" w14:textId="77777777" w:rsidR="00A32AA5" w:rsidRPr="006D24EC" w:rsidRDefault="00A32AA5" w:rsidP="00A32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52" w:type="pct"/>
            <w:vAlign w:val="center"/>
          </w:tcPr>
          <w:p w14:paraId="0D97F2C6" w14:textId="77777777" w:rsidR="00A32AA5" w:rsidRPr="006D24EC" w:rsidRDefault="00A32AA5" w:rsidP="00A32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started wetting his/her bed</w:t>
            </w:r>
          </w:p>
        </w:tc>
        <w:tc>
          <w:tcPr>
            <w:tcW w:w="1217" w:type="pct"/>
            <w:vAlign w:val="center"/>
          </w:tcPr>
          <w:p w14:paraId="19495AF1" w14:textId="4742F569" w:rsidR="00A32AA5" w:rsidRPr="006D24EC" w:rsidRDefault="00A32AA5" w:rsidP="00A32AA5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started wetting his/her bed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2" w:type="pct"/>
            <w:vAlign w:val="center"/>
          </w:tcPr>
          <w:p w14:paraId="2E328E31" w14:textId="6F25F53A" w:rsidR="00A32AA5" w:rsidRPr="006D24EC" w:rsidRDefault="00A32AA5" w:rsidP="00A32A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started wetting his/her bed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3" w:type="pct"/>
            <w:vAlign w:val="center"/>
          </w:tcPr>
          <w:p w14:paraId="6485C1F1" w14:textId="3DB2897C" w:rsidR="00A32AA5" w:rsidRPr="006D24EC" w:rsidRDefault="00A32AA5" w:rsidP="00A32AA5">
            <w:pPr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started wetting his/her bed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16112" w:rsidRPr="006D24EC" w14:paraId="38CAFB5A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71B6F0F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</w:t>
            </w:r>
          </w:p>
        </w:tc>
        <w:tc>
          <w:tcPr>
            <w:tcW w:w="1252" w:type="pct"/>
            <w:vAlign w:val="center"/>
          </w:tcPr>
          <w:p w14:paraId="12467279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33A2377E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7137A4B4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7EB6759D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more uncooperative than usual</w:t>
            </w:r>
          </w:p>
        </w:tc>
      </w:tr>
      <w:tr w:rsidR="00516112" w:rsidRPr="006D24EC" w14:paraId="287E8E8B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5E197426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52" w:type="pct"/>
            <w:vAlign w:val="center"/>
          </w:tcPr>
          <w:p w14:paraId="1189C873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6DDB93CE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1BC2303D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03C144F1" w14:textId="77777777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more attached to us as parents than usual</w:t>
            </w:r>
          </w:p>
        </w:tc>
      </w:tr>
      <w:tr w:rsidR="00516112" w:rsidRPr="006D24EC" w14:paraId="2C32098C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1A2F3ECB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52" w:type="pct"/>
            <w:vAlign w:val="center"/>
          </w:tcPr>
          <w:p w14:paraId="2188B27C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1434167E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2D4F9247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60AB719A" w14:textId="77777777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more attached to his/her grandmother, grandfather, aunty, uncle, cousins etc. than usual</w:t>
            </w:r>
          </w:p>
        </w:tc>
      </w:tr>
      <w:tr w:rsidR="00516112" w:rsidRPr="006D24EC" w14:paraId="45DCB44E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16A50938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52" w:type="pct"/>
            <w:vAlign w:val="center"/>
          </w:tcPr>
          <w:p w14:paraId="545F5626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6878E178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006EA77E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301C39A8" w14:textId="77777777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more easily comforted when he/she is upset or crying by contact with the parent than usual</w:t>
            </w:r>
          </w:p>
        </w:tc>
      </w:tr>
      <w:tr w:rsidR="00516112" w:rsidRPr="006D24EC" w14:paraId="03534B40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3EFDE43F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52" w:type="pct"/>
            <w:vAlign w:val="center"/>
          </w:tcPr>
          <w:p w14:paraId="2D2A273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452E68A1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2070BC8F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1FFE8C26" w14:textId="77777777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more demanding and impatient with his/her parents than usual</w:t>
            </w:r>
          </w:p>
        </w:tc>
      </w:tr>
      <w:tr w:rsidR="00516112" w:rsidRPr="006D24EC" w14:paraId="54B2EB11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2D7A87A1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52" w:type="pct"/>
            <w:vAlign w:val="center"/>
          </w:tcPr>
          <w:p w14:paraId="50B1F9DD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56CB83FA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5892EEDA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17E203A7" w14:textId="77777777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cried more than usual to get our attention</w:t>
            </w:r>
          </w:p>
        </w:tc>
      </w:tr>
      <w:tr w:rsidR="00516112" w:rsidRPr="006D24EC" w14:paraId="3CC88A81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6EF0DD5D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52" w:type="pct"/>
            <w:vAlign w:val="center"/>
          </w:tcPr>
          <w:p w14:paraId="29693219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43B39F8E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5CFCE672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6D2197C6" w14:textId="77777777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separated from us as parents more easily than usual</w:t>
            </w:r>
          </w:p>
        </w:tc>
      </w:tr>
      <w:tr w:rsidR="00516112" w:rsidRPr="006D24EC" w14:paraId="6D62ABCF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74764F33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52" w:type="pct"/>
            <w:vAlign w:val="center"/>
          </w:tcPr>
          <w:p w14:paraId="79C95DA5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3D1A888A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3DF4EAE1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77E37DEC" w14:textId="77777777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more anxious when he/she was surrounded by unfamiliar people (e.g. clinic and hospital staff) than usual</w:t>
            </w:r>
          </w:p>
        </w:tc>
      </w:tr>
      <w:tr w:rsidR="00516112" w:rsidRPr="006D24EC" w14:paraId="52C312D6" w14:textId="77777777" w:rsidTr="00757C11">
        <w:trPr>
          <w:trHeight w:val="737"/>
        </w:trPr>
        <w:tc>
          <w:tcPr>
            <w:tcW w:w="5000" w:type="pct"/>
            <w:gridSpan w:val="5"/>
            <w:shd w:val="clear" w:color="auto" w:fill="E8E8E8" w:themeFill="background2"/>
            <w:vAlign w:val="center"/>
          </w:tcPr>
          <w:p w14:paraId="7D6625BF" w14:textId="77777777" w:rsidR="00516112" w:rsidRPr="006D24EC" w:rsidRDefault="00516112" w:rsidP="00757C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/>
                <w:sz w:val="20"/>
                <w:szCs w:val="20"/>
              </w:rPr>
              <w:t>DOMAIN 4: SOCIAL WELL-BEING</w:t>
            </w:r>
          </w:p>
        </w:tc>
      </w:tr>
      <w:tr w:rsidR="00516112" w:rsidRPr="006D24EC" w14:paraId="65A21E9B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20B67EBA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2" w:type="pct"/>
            <w:vAlign w:val="center"/>
          </w:tcPr>
          <w:p w14:paraId="14285707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friends left him/her out when they did things (e.g., playing) together</w:t>
            </w:r>
          </w:p>
        </w:tc>
        <w:tc>
          <w:tcPr>
            <w:tcW w:w="1217" w:type="pct"/>
            <w:vAlign w:val="center"/>
          </w:tcPr>
          <w:p w14:paraId="6A9F5685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friends left him/her out when they did things (e.g., playing) together</w:t>
            </w:r>
          </w:p>
        </w:tc>
        <w:tc>
          <w:tcPr>
            <w:tcW w:w="1112" w:type="pct"/>
            <w:vAlign w:val="center"/>
          </w:tcPr>
          <w:p w14:paraId="7DC7283F" w14:textId="1BA376B2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's friends left him/her out when they did things (e.g., playing) together</w:t>
            </w:r>
            <w:r w:rsidR="00A32AA5"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3" w:type="pct"/>
            <w:vAlign w:val="center"/>
          </w:tcPr>
          <w:p w14:paraId="5C5FE35C" w14:textId="569AF9D5" w:rsidR="00516112" w:rsidRPr="006D24EC" w:rsidRDefault="00DD279F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's friends left him/her out when they did things (e.g., playing) together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16112" w:rsidRPr="006D24EC" w14:paraId="3983719E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177D0683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2" w:type="pct"/>
            <w:vAlign w:val="center"/>
          </w:tcPr>
          <w:p w14:paraId="326FA024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brothers, sisters or cousins left him/her out when they did things (e.g., playing) together</w:t>
            </w:r>
          </w:p>
        </w:tc>
        <w:tc>
          <w:tcPr>
            <w:tcW w:w="1217" w:type="pct"/>
            <w:vAlign w:val="center"/>
          </w:tcPr>
          <w:p w14:paraId="7F5F42AA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brothers, sisters or cousins left him/her out when they did things (e.g., playing) together</w:t>
            </w:r>
          </w:p>
        </w:tc>
        <w:tc>
          <w:tcPr>
            <w:tcW w:w="1112" w:type="pct"/>
            <w:vAlign w:val="center"/>
          </w:tcPr>
          <w:p w14:paraId="048D7FCE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brothers, sisters or cousins left him/her out when they did things (e.g., playing) together</w:t>
            </w:r>
          </w:p>
        </w:tc>
        <w:tc>
          <w:tcPr>
            <w:tcW w:w="1263" w:type="pct"/>
            <w:vAlign w:val="center"/>
          </w:tcPr>
          <w:p w14:paraId="436CA1AE" w14:textId="7768BC9C" w:rsidR="00516112" w:rsidRPr="006D24EC" w:rsidRDefault="00516112" w:rsidP="00757C11">
            <w:pPr>
              <w:rPr>
                <w:rFonts w:ascii="Times New Roman" w:hAnsi="Times New Roman" w:cs="Times New Roman"/>
                <w:bCs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's brothers, sisters or cousins left him/her out when they did things (e.g., playing) together</w:t>
            </w:r>
            <w:r w:rsidR="00DD279F"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516112" w:rsidRPr="006D24EC" w14:paraId="52379F6B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02AA9956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2" w:type="pct"/>
            <w:vAlign w:val="center"/>
          </w:tcPr>
          <w:p w14:paraId="65C93109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felt confident with other children</w:t>
            </w:r>
          </w:p>
        </w:tc>
        <w:tc>
          <w:tcPr>
            <w:tcW w:w="1217" w:type="pct"/>
            <w:vAlign w:val="center"/>
          </w:tcPr>
          <w:p w14:paraId="726B1A55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felt confident with other children</w:t>
            </w:r>
          </w:p>
        </w:tc>
        <w:tc>
          <w:tcPr>
            <w:tcW w:w="1112" w:type="pct"/>
            <w:vAlign w:val="center"/>
          </w:tcPr>
          <w:p w14:paraId="11DE2D96" w14:textId="3C15BCC0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was felt confident with other children</w:t>
            </w:r>
            <w:r w:rsidR="00A32AA5"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3" w:type="pct"/>
            <w:vAlign w:val="center"/>
          </w:tcPr>
          <w:p w14:paraId="13878CF7" w14:textId="41B76411" w:rsidR="00516112" w:rsidRPr="006D24EC" w:rsidRDefault="00DD279F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was felt confident with other children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16112" w:rsidRPr="006D24EC" w14:paraId="5DE13B7D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3AEBB4D9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1252" w:type="pct"/>
            <w:vAlign w:val="center"/>
          </w:tcPr>
          <w:p w14:paraId="7F85AEA9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scared around other children</w:t>
            </w:r>
          </w:p>
        </w:tc>
        <w:tc>
          <w:tcPr>
            <w:tcW w:w="1217" w:type="pct"/>
            <w:vAlign w:val="center"/>
          </w:tcPr>
          <w:p w14:paraId="468A94B0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scared around other children</w:t>
            </w:r>
          </w:p>
        </w:tc>
        <w:tc>
          <w:tcPr>
            <w:tcW w:w="1112" w:type="pct"/>
            <w:vAlign w:val="center"/>
          </w:tcPr>
          <w:p w14:paraId="4D76F130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scared around other children</w:t>
            </w:r>
          </w:p>
        </w:tc>
        <w:tc>
          <w:tcPr>
            <w:tcW w:w="1263" w:type="pct"/>
            <w:vAlign w:val="center"/>
          </w:tcPr>
          <w:p w14:paraId="670FA2B1" w14:textId="77777777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felt scared around other children</w:t>
            </w:r>
          </w:p>
        </w:tc>
      </w:tr>
      <w:tr w:rsidR="00DD279F" w:rsidRPr="006D24EC" w14:paraId="623B5869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24B4066D" w14:textId="77777777" w:rsidR="00DD279F" w:rsidRPr="006D24EC" w:rsidRDefault="00DD279F" w:rsidP="00DD27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2" w:type="pct"/>
            <w:vAlign w:val="center"/>
          </w:tcPr>
          <w:p w14:paraId="2967392C" w14:textId="77777777" w:rsidR="00DD279F" w:rsidRPr="006D24EC" w:rsidRDefault="00DD279F" w:rsidP="00DD27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friend helped him/her</w:t>
            </w:r>
          </w:p>
        </w:tc>
        <w:tc>
          <w:tcPr>
            <w:tcW w:w="1217" w:type="pct"/>
            <w:vAlign w:val="center"/>
          </w:tcPr>
          <w:p w14:paraId="780921F3" w14:textId="038A169C" w:rsidR="00DD279F" w:rsidRPr="006D24EC" w:rsidRDefault="00DD279F" w:rsidP="00DD279F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's friend helped him/her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2" w:type="pct"/>
            <w:vAlign w:val="center"/>
          </w:tcPr>
          <w:p w14:paraId="116866BC" w14:textId="593F5B9C" w:rsidR="00DD279F" w:rsidRPr="006D24EC" w:rsidRDefault="00DD279F" w:rsidP="00DD279F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's friend helped him/her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3" w:type="pct"/>
            <w:vAlign w:val="center"/>
          </w:tcPr>
          <w:p w14:paraId="6D39ECB9" w14:textId="77471DAA" w:rsidR="00DD279F" w:rsidRPr="006D24EC" w:rsidRDefault="00DD279F" w:rsidP="00DD27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's friend helped him/her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DD279F" w:rsidRPr="006D24EC" w14:paraId="2E3553CD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19BBA0DE" w14:textId="77777777" w:rsidR="00DD279F" w:rsidRPr="006D24EC" w:rsidRDefault="00DD279F" w:rsidP="00DD27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2" w:type="pct"/>
            <w:vAlign w:val="center"/>
          </w:tcPr>
          <w:p w14:paraId="4E172DA1" w14:textId="77777777" w:rsidR="00DD279F" w:rsidRPr="006D24EC" w:rsidRDefault="00DD279F" w:rsidP="00DD27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elped her friends</w:t>
            </w:r>
          </w:p>
        </w:tc>
        <w:tc>
          <w:tcPr>
            <w:tcW w:w="1217" w:type="pct"/>
            <w:vAlign w:val="center"/>
          </w:tcPr>
          <w:p w14:paraId="6A3E502E" w14:textId="139145C6" w:rsidR="00DD279F" w:rsidRPr="006D24EC" w:rsidRDefault="00DD279F" w:rsidP="00DD279F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helped her friends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2" w:type="pct"/>
            <w:vAlign w:val="center"/>
          </w:tcPr>
          <w:p w14:paraId="7396D49E" w14:textId="174E6732" w:rsidR="00DD279F" w:rsidRPr="006D24EC" w:rsidRDefault="00DD279F" w:rsidP="00DD279F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helped her friends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3" w:type="pct"/>
            <w:vAlign w:val="center"/>
          </w:tcPr>
          <w:p w14:paraId="7C679E6A" w14:textId="745B5769" w:rsidR="00DD279F" w:rsidRPr="006D24EC" w:rsidRDefault="00DD279F" w:rsidP="00DD27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helped her friends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16112" w:rsidRPr="006D24EC" w14:paraId="3C80D415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4EDCACB9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52" w:type="pct"/>
            <w:vAlign w:val="center"/>
          </w:tcPr>
          <w:p w14:paraId="02DB1977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got on well with his/her brothers, sisters, cousins</w:t>
            </w:r>
          </w:p>
        </w:tc>
        <w:tc>
          <w:tcPr>
            <w:tcW w:w="1217" w:type="pct"/>
            <w:vAlign w:val="center"/>
          </w:tcPr>
          <w:p w14:paraId="2A6C9F0E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got on well with his/her brothers, sisters, cousins</w:t>
            </w:r>
          </w:p>
        </w:tc>
        <w:tc>
          <w:tcPr>
            <w:tcW w:w="1112" w:type="pct"/>
            <w:vAlign w:val="center"/>
          </w:tcPr>
          <w:p w14:paraId="241EB81A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got on well with his/her brothers, sisters, cousins</w:t>
            </w:r>
          </w:p>
        </w:tc>
        <w:tc>
          <w:tcPr>
            <w:tcW w:w="1263" w:type="pct"/>
            <w:vAlign w:val="center"/>
          </w:tcPr>
          <w:p w14:paraId="49898A06" w14:textId="77777777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generally gets on well with his/her brothers, sisters, cousins</w:t>
            </w:r>
          </w:p>
        </w:tc>
      </w:tr>
      <w:tr w:rsidR="00516112" w:rsidRPr="006D24EC" w14:paraId="47928E01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3555038B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52" w:type="pct"/>
            <w:vAlign w:val="center"/>
          </w:tcPr>
          <w:p w14:paraId="1975C424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got on well with his/her friends</w:t>
            </w:r>
          </w:p>
        </w:tc>
        <w:tc>
          <w:tcPr>
            <w:tcW w:w="1217" w:type="pct"/>
            <w:vAlign w:val="center"/>
          </w:tcPr>
          <w:p w14:paraId="55F247FB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got on well with his/her friends</w:t>
            </w:r>
          </w:p>
        </w:tc>
        <w:tc>
          <w:tcPr>
            <w:tcW w:w="1112" w:type="pct"/>
            <w:vAlign w:val="center"/>
          </w:tcPr>
          <w:p w14:paraId="4AC05D25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got on well with his/her friends</w:t>
            </w:r>
          </w:p>
        </w:tc>
        <w:tc>
          <w:tcPr>
            <w:tcW w:w="1263" w:type="pct"/>
            <w:vAlign w:val="center"/>
          </w:tcPr>
          <w:p w14:paraId="50C24309" w14:textId="314F677D" w:rsidR="00516112" w:rsidRPr="006D24EC" w:rsidRDefault="00516112" w:rsidP="00757C11">
            <w:pPr>
              <w:rPr>
                <w:rFonts w:ascii="Times New Roman" w:hAnsi="Times New Roman" w:cs="Times New Roman"/>
                <w:bCs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got on well with his/her friends</w:t>
            </w:r>
            <w:r w:rsidR="00DD279F"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DD279F" w:rsidRPr="006D24EC" w14:paraId="4A1C4D03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5C5E9F1E" w14:textId="77777777" w:rsidR="00DD279F" w:rsidRPr="006D24EC" w:rsidRDefault="00DD279F" w:rsidP="00DD27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52" w:type="pct"/>
            <w:vAlign w:val="center"/>
          </w:tcPr>
          <w:p w14:paraId="350B2B2C" w14:textId="77777777" w:rsidR="00DD279F" w:rsidRPr="006D24EC" w:rsidRDefault="00DD279F" w:rsidP="00DD27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difficulty getting along with others</w:t>
            </w:r>
          </w:p>
        </w:tc>
        <w:tc>
          <w:tcPr>
            <w:tcW w:w="1217" w:type="pct"/>
            <w:vAlign w:val="center"/>
          </w:tcPr>
          <w:p w14:paraId="088418B2" w14:textId="77777777" w:rsidR="00DD279F" w:rsidRPr="006D24EC" w:rsidRDefault="00DD279F" w:rsidP="00DD279F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difficulty getting along with others</w:t>
            </w:r>
          </w:p>
        </w:tc>
        <w:tc>
          <w:tcPr>
            <w:tcW w:w="1112" w:type="pct"/>
            <w:vAlign w:val="center"/>
          </w:tcPr>
          <w:p w14:paraId="4EB412BF" w14:textId="23A7924E" w:rsidR="00DD279F" w:rsidRPr="006D24EC" w:rsidRDefault="00DD279F" w:rsidP="00DD279F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had difficulty getting along with others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3" w:type="pct"/>
            <w:vAlign w:val="center"/>
          </w:tcPr>
          <w:p w14:paraId="6D3FF80F" w14:textId="2E5FDEA1" w:rsidR="00DD279F" w:rsidRPr="006D24EC" w:rsidRDefault="00DD279F" w:rsidP="00DD27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had difficulty getting along with others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DD279F" w:rsidRPr="006D24EC" w14:paraId="7EBC5E6A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3AC345C8" w14:textId="77777777" w:rsidR="00DD279F" w:rsidRPr="006D24EC" w:rsidRDefault="00DD279F" w:rsidP="00DD27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52" w:type="pct"/>
            <w:vAlign w:val="center"/>
          </w:tcPr>
          <w:p w14:paraId="7058CD64" w14:textId="77777777" w:rsidR="00DD279F" w:rsidRPr="006D24EC" w:rsidRDefault="00DD279F" w:rsidP="00DD27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illness/disease caused stress in the family</w:t>
            </w:r>
          </w:p>
        </w:tc>
        <w:tc>
          <w:tcPr>
            <w:tcW w:w="1217" w:type="pct"/>
            <w:vAlign w:val="center"/>
          </w:tcPr>
          <w:p w14:paraId="19CC56F6" w14:textId="77777777" w:rsidR="00DD279F" w:rsidRPr="006D24EC" w:rsidRDefault="00DD279F" w:rsidP="00DD279F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illness/disease caused stress in the family</w:t>
            </w:r>
          </w:p>
        </w:tc>
        <w:tc>
          <w:tcPr>
            <w:tcW w:w="1112" w:type="pct"/>
            <w:vAlign w:val="center"/>
          </w:tcPr>
          <w:p w14:paraId="4F30E8EB" w14:textId="77777777" w:rsidR="00DD279F" w:rsidRPr="006D24EC" w:rsidRDefault="00DD279F" w:rsidP="00DD279F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illness/disease caused stress in the family</w:t>
            </w:r>
          </w:p>
        </w:tc>
        <w:tc>
          <w:tcPr>
            <w:tcW w:w="1263" w:type="pct"/>
            <w:vAlign w:val="center"/>
          </w:tcPr>
          <w:p w14:paraId="22645923" w14:textId="42ADB7C8" w:rsidR="00DD279F" w:rsidRPr="006D24EC" w:rsidRDefault="00DD279F" w:rsidP="00DD27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illness/disease caused stress in the family</w:t>
            </w:r>
          </w:p>
        </w:tc>
      </w:tr>
      <w:tr w:rsidR="00DD279F" w:rsidRPr="006D24EC" w14:paraId="76304FD7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1B7F0C62" w14:textId="77777777" w:rsidR="00DD279F" w:rsidRPr="006D24EC" w:rsidRDefault="00DD279F" w:rsidP="00DD27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52" w:type="pct"/>
            <w:vAlign w:val="center"/>
          </w:tcPr>
          <w:p w14:paraId="740AD973" w14:textId="77777777" w:rsidR="00DD279F" w:rsidRPr="006D24EC" w:rsidRDefault="00DD279F" w:rsidP="00DD27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liked by other children</w:t>
            </w:r>
          </w:p>
        </w:tc>
        <w:tc>
          <w:tcPr>
            <w:tcW w:w="1217" w:type="pct"/>
            <w:vAlign w:val="center"/>
          </w:tcPr>
          <w:p w14:paraId="5F45066A" w14:textId="77777777" w:rsidR="00DD279F" w:rsidRPr="006D24EC" w:rsidRDefault="00DD279F" w:rsidP="00DD279F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liked by other children</w:t>
            </w:r>
          </w:p>
        </w:tc>
        <w:tc>
          <w:tcPr>
            <w:tcW w:w="1112" w:type="pct"/>
            <w:vAlign w:val="center"/>
          </w:tcPr>
          <w:p w14:paraId="7613F13D" w14:textId="28F6EB24" w:rsidR="00DD279F" w:rsidRPr="006D24EC" w:rsidRDefault="00DD279F" w:rsidP="00DD279F">
            <w:pPr>
              <w:rPr>
                <w:rFonts w:ascii="Times New Roman" w:hAnsi="Times New Roman" w:cs="Times New Roman"/>
                <w:b/>
                <w:bCs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was liked by other children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3" w:type="pct"/>
            <w:vAlign w:val="center"/>
          </w:tcPr>
          <w:p w14:paraId="761A9E1A" w14:textId="7596B29F" w:rsidR="00DD279F" w:rsidRPr="006D24EC" w:rsidRDefault="00DD279F" w:rsidP="00DD279F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was liked by other children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16112" w:rsidRPr="006D24EC" w14:paraId="44D06E62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3673E9CF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52" w:type="pct"/>
            <w:vAlign w:val="center"/>
          </w:tcPr>
          <w:p w14:paraId="17DD8A09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29053AF6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48B3B1FA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30BFB005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had difficulty getting along with other children</w:t>
            </w:r>
          </w:p>
        </w:tc>
      </w:tr>
      <w:tr w:rsidR="00516112" w:rsidRPr="006D24EC" w14:paraId="36CFC16E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0B2772C8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52" w:type="pct"/>
            <w:vAlign w:val="center"/>
          </w:tcPr>
          <w:p w14:paraId="036B1995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3EC12213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12450E8B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7E4BA397" w14:textId="77777777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can play with his/her brothers, sisters, and cousins</w:t>
            </w:r>
          </w:p>
        </w:tc>
      </w:tr>
      <w:tr w:rsidR="00516112" w:rsidRPr="006D24EC" w14:paraId="2F61E5F9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5B3C7040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52" w:type="pct"/>
            <w:vAlign w:val="center"/>
          </w:tcPr>
          <w:p w14:paraId="38AB388B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1BA4F88D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22DFFAB6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05A1E885" w14:textId="77777777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enjoys the company of his/her friends</w:t>
            </w:r>
          </w:p>
        </w:tc>
      </w:tr>
      <w:tr w:rsidR="00516112" w:rsidRPr="006D24EC" w14:paraId="0FAC8532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59C04903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52" w:type="pct"/>
            <w:vAlign w:val="center"/>
          </w:tcPr>
          <w:p w14:paraId="40BDE3D6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4FDA6A39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0929F29D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294D25B6" w14:textId="77777777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shares and takes turns with his/her friends</w:t>
            </w:r>
          </w:p>
        </w:tc>
      </w:tr>
      <w:tr w:rsidR="00516112" w:rsidRPr="006D24EC" w14:paraId="790367EB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687E8CFA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</w:t>
            </w:r>
          </w:p>
        </w:tc>
        <w:tc>
          <w:tcPr>
            <w:tcW w:w="1252" w:type="pct"/>
            <w:vAlign w:val="center"/>
          </w:tcPr>
          <w:p w14:paraId="59F34D67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65ED488D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5B0524C9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6F610B82" w14:textId="77777777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responds to the voice of an adult and smiles</w:t>
            </w:r>
          </w:p>
        </w:tc>
      </w:tr>
      <w:tr w:rsidR="00516112" w:rsidRPr="006D24EC" w14:paraId="5CD74680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12B69F94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52" w:type="pct"/>
            <w:vAlign w:val="center"/>
          </w:tcPr>
          <w:p w14:paraId="0314B854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4CF00D89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30442241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40E2EE28" w14:textId="77777777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stops crying at the sound of his/her parents voice</w:t>
            </w:r>
          </w:p>
        </w:tc>
      </w:tr>
      <w:tr w:rsidR="00516112" w:rsidRPr="006D24EC" w14:paraId="1C5F0F4F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49B891C3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52" w:type="pct"/>
            <w:vAlign w:val="center"/>
          </w:tcPr>
          <w:p w14:paraId="48BCC9F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0D9C162B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380B2D83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1FDDD5C8" w14:textId="77777777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spontaneously smiles at sights or sounds that are pleasurable</w:t>
            </w:r>
          </w:p>
        </w:tc>
      </w:tr>
      <w:tr w:rsidR="00516112" w:rsidRPr="006D24EC" w14:paraId="3D7FF566" w14:textId="77777777" w:rsidTr="00757C11">
        <w:trPr>
          <w:trHeight w:val="737"/>
        </w:trPr>
        <w:tc>
          <w:tcPr>
            <w:tcW w:w="5000" w:type="pct"/>
            <w:gridSpan w:val="5"/>
            <w:shd w:val="clear" w:color="auto" w:fill="E8E8E8" w:themeFill="background2"/>
            <w:vAlign w:val="center"/>
          </w:tcPr>
          <w:p w14:paraId="05DAFF47" w14:textId="77777777" w:rsidR="00516112" w:rsidRPr="006D24EC" w:rsidRDefault="00516112" w:rsidP="00757C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/>
                <w:sz w:val="20"/>
                <w:szCs w:val="20"/>
              </w:rPr>
              <w:t>DOMAIN 5: FEELING LOVE</w:t>
            </w:r>
          </w:p>
        </w:tc>
      </w:tr>
      <w:tr w:rsidR="00516112" w:rsidRPr="006D24EC" w14:paraId="6A3EBEF1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70F62324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2" w:type="pct"/>
            <w:vAlign w:val="center"/>
          </w:tcPr>
          <w:p w14:paraId="2DAF1B28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ommunity came over to helped care for my child when he/she was sick</w:t>
            </w:r>
          </w:p>
        </w:tc>
        <w:tc>
          <w:tcPr>
            <w:tcW w:w="1217" w:type="pct"/>
            <w:vAlign w:val="center"/>
          </w:tcPr>
          <w:p w14:paraId="31B1A9C5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ommunity came over to helped care for my child when he/she was sick</w:t>
            </w:r>
          </w:p>
        </w:tc>
        <w:tc>
          <w:tcPr>
            <w:tcW w:w="1112" w:type="pct"/>
            <w:vAlign w:val="center"/>
          </w:tcPr>
          <w:p w14:paraId="07CAB50D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y community came over to help care for my child when he/she was sick</w:t>
            </w:r>
          </w:p>
        </w:tc>
        <w:tc>
          <w:tcPr>
            <w:tcW w:w="1263" w:type="pct"/>
            <w:vAlign w:val="center"/>
          </w:tcPr>
          <w:p w14:paraId="069055F8" w14:textId="7C8DB6C2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y</w:t>
            </w:r>
            <w:r w:rsidRPr="006D24EC">
              <w:rPr>
                <w:rStyle w:val="normaltextrun"/>
                <w:rFonts w:ascii="Times New Roman" w:hAnsi="Times New Roman" w:cs="Times New Roman"/>
                <w:strike/>
                <w:color w:val="000000"/>
                <w:sz w:val="20"/>
                <w:szCs w:val="20"/>
                <w:shd w:val="clear" w:color="auto" w:fill="FFFFFF"/>
              </w:rPr>
              <w:t xml:space="preserve"> community</w:t>
            </w:r>
            <w:r w:rsidRPr="006D24EC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child’s support network came over to help care </w:t>
            </w:r>
            <w:r w:rsidRPr="006D24EC">
              <w:rPr>
                <w:rStyle w:val="normaltextrun"/>
                <w:rFonts w:ascii="Times New Roman" w:hAnsi="Times New Roman" w:cs="Times New Roman"/>
                <w:strike/>
                <w:color w:val="000000"/>
                <w:sz w:val="20"/>
                <w:szCs w:val="20"/>
                <w:shd w:val="clear" w:color="auto" w:fill="FFFFFF"/>
              </w:rPr>
              <w:t>for him/her when he/she was sick</w:t>
            </w:r>
            <w:r w:rsidR="00206456" w:rsidRPr="006D24EC">
              <w:rPr>
                <w:rStyle w:val="normaltextrun"/>
                <w:rFonts w:ascii="Times New Roman" w:hAnsi="Times New Roman" w:cs="Times New Roman"/>
                <w:strike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516112" w:rsidRPr="006D24EC" w14:paraId="480C0547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04301811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2" w:type="pct"/>
            <w:vAlign w:val="center"/>
          </w:tcPr>
          <w:p w14:paraId="441808F6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got on well with his/her family</w:t>
            </w:r>
          </w:p>
        </w:tc>
        <w:tc>
          <w:tcPr>
            <w:tcW w:w="1217" w:type="pct"/>
            <w:vAlign w:val="center"/>
          </w:tcPr>
          <w:p w14:paraId="691C9577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got on well with his/her family</w:t>
            </w:r>
          </w:p>
        </w:tc>
        <w:tc>
          <w:tcPr>
            <w:tcW w:w="1112" w:type="pct"/>
            <w:vAlign w:val="center"/>
          </w:tcPr>
          <w:p w14:paraId="089ED6BE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got on well with his/her family</w:t>
            </w:r>
          </w:p>
        </w:tc>
        <w:tc>
          <w:tcPr>
            <w:tcW w:w="1263" w:type="pct"/>
            <w:vAlign w:val="center"/>
          </w:tcPr>
          <w:p w14:paraId="50A0E8B3" w14:textId="63A9303A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y child generally gets on well with his/her </w:t>
            </w:r>
            <w:r w:rsidRPr="006D24EC">
              <w:rPr>
                <w:rStyle w:val="normaltextrun"/>
                <w:rFonts w:ascii="Times New Roman" w:hAnsi="Times New Roman" w:cs="Times New Roman"/>
                <w:strike/>
                <w:color w:val="000000"/>
                <w:sz w:val="20"/>
                <w:szCs w:val="20"/>
                <w:shd w:val="clear" w:color="auto" w:fill="FFFFFF"/>
              </w:rPr>
              <w:t>family</w:t>
            </w:r>
            <w:r w:rsidRPr="006D24EC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upport network</w:t>
            </w:r>
            <w:r w:rsidR="00206456" w:rsidRPr="006D24EC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206456" w:rsidRPr="006D24EC" w14:paraId="5608B3C0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10333E00" w14:textId="77777777" w:rsidR="00206456" w:rsidRPr="006D24EC" w:rsidRDefault="00206456" w:rsidP="00206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2" w:type="pct"/>
            <w:vAlign w:val="center"/>
          </w:tcPr>
          <w:p w14:paraId="18DE4B3D" w14:textId="77777777" w:rsidR="00206456" w:rsidRPr="006D24EC" w:rsidRDefault="00206456" w:rsidP="00206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unloved by his/her family</w:t>
            </w:r>
          </w:p>
        </w:tc>
        <w:tc>
          <w:tcPr>
            <w:tcW w:w="1217" w:type="pct"/>
            <w:vAlign w:val="center"/>
          </w:tcPr>
          <w:p w14:paraId="22F91058" w14:textId="6CAC15BB" w:rsidR="00206456" w:rsidRPr="006D24EC" w:rsidRDefault="00206456" w:rsidP="00206456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unloved by his/her family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2" w:type="pct"/>
            <w:vAlign w:val="center"/>
          </w:tcPr>
          <w:p w14:paraId="47F4C7C0" w14:textId="153D73C2" w:rsidR="00206456" w:rsidRPr="006D24EC" w:rsidRDefault="00206456" w:rsidP="00206456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unloved by his/her family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3" w:type="pct"/>
            <w:vAlign w:val="center"/>
          </w:tcPr>
          <w:p w14:paraId="149FEB0B" w14:textId="07B91C2D" w:rsidR="00206456" w:rsidRPr="006D24EC" w:rsidRDefault="00206456" w:rsidP="0020645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unloved by his/her family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516112" w:rsidRPr="006D24EC" w14:paraId="21511255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26E4B3C7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2" w:type="pct"/>
            <w:vAlign w:val="center"/>
          </w:tcPr>
          <w:p w14:paraId="2ED1A9C4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loved by his/her family (including brothers, sisters, cousins, mother, father, extended family)</w:t>
            </w:r>
          </w:p>
        </w:tc>
        <w:tc>
          <w:tcPr>
            <w:tcW w:w="1217" w:type="pct"/>
            <w:vAlign w:val="center"/>
          </w:tcPr>
          <w:p w14:paraId="3C6AA131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loved by his/her family (including brothers, sisters, cousins, mother, father, extended family)</w:t>
            </w:r>
          </w:p>
        </w:tc>
        <w:tc>
          <w:tcPr>
            <w:tcW w:w="1112" w:type="pct"/>
            <w:vAlign w:val="center"/>
          </w:tcPr>
          <w:p w14:paraId="61B6983C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child felt loved by his/her family (including brothers, sisters, cousins, mother, father, extended family)</w:t>
            </w:r>
          </w:p>
        </w:tc>
        <w:tc>
          <w:tcPr>
            <w:tcW w:w="1263" w:type="pct"/>
            <w:vAlign w:val="center"/>
          </w:tcPr>
          <w:p w14:paraId="34FB21EB" w14:textId="5648A9A1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y child felt loved by his/her </w:t>
            </w:r>
            <w:r w:rsidRPr="006D24EC">
              <w:rPr>
                <w:rStyle w:val="normaltextrun"/>
                <w:rFonts w:ascii="Times New Roman" w:hAnsi="Times New Roman" w:cs="Times New Roman"/>
                <w:strike/>
                <w:color w:val="000000"/>
                <w:sz w:val="20"/>
                <w:szCs w:val="20"/>
                <w:shd w:val="clear" w:color="auto" w:fill="FFFFFF"/>
              </w:rPr>
              <w:t>family</w:t>
            </w:r>
            <w:r w:rsidRPr="006D24EC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upport network (including brothers, sisters, cousins, mother, father, extended family etc.)</w:t>
            </w:r>
            <w:r w:rsidR="00206456" w:rsidRPr="006D24EC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516112" w:rsidRPr="006D24EC" w14:paraId="23CC9404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3E39182D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2" w:type="pct"/>
            <w:vAlign w:val="center"/>
          </w:tcPr>
          <w:p w14:paraId="2F615343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family comforted my child when he/she was crying, not feeling sick.</w:t>
            </w:r>
          </w:p>
        </w:tc>
        <w:tc>
          <w:tcPr>
            <w:tcW w:w="1217" w:type="pct"/>
            <w:vAlign w:val="center"/>
          </w:tcPr>
          <w:p w14:paraId="43C3EDCF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family comforted my child when he/she was crying, not feeling sick.</w:t>
            </w:r>
          </w:p>
        </w:tc>
        <w:tc>
          <w:tcPr>
            <w:tcW w:w="1112" w:type="pct"/>
            <w:vAlign w:val="center"/>
          </w:tcPr>
          <w:p w14:paraId="4E86E814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family comforted my child when he/she was crying, not feeling sick.</w:t>
            </w:r>
          </w:p>
        </w:tc>
        <w:tc>
          <w:tcPr>
            <w:tcW w:w="1263" w:type="pct"/>
            <w:vAlign w:val="center"/>
          </w:tcPr>
          <w:p w14:paraId="288224DA" w14:textId="3CA07834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y child’s </w:t>
            </w:r>
            <w:r w:rsidRPr="006D24EC">
              <w:rPr>
                <w:rStyle w:val="normaltextrun"/>
                <w:rFonts w:ascii="Times New Roman" w:hAnsi="Times New Roman" w:cs="Times New Roman"/>
                <w:strike/>
                <w:color w:val="000000"/>
                <w:sz w:val="20"/>
                <w:szCs w:val="20"/>
                <w:shd w:val="clear" w:color="auto" w:fill="FFFFFF"/>
              </w:rPr>
              <w:t>family</w:t>
            </w:r>
            <w:r w:rsidRPr="006D24EC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upport network comforted him/her when he/she was crying/unhappy/sick</w:t>
            </w:r>
            <w:r w:rsidR="00206456" w:rsidRPr="006D24EC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516112" w:rsidRPr="006D24EC" w14:paraId="53430A39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7A57289A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2" w:type="pct"/>
            <w:vAlign w:val="center"/>
          </w:tcPr>
          <w:p w14:paraId="7CBDA343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family helped care for my child when he/she was feeling sick.</w:t>
            </w:r>
          </w:p>
        </w:tc>
        <w:tc>
          <w:tcPr>
            <w:tcW w:w="1217" w:type="pct"/>
            <w:vAlign w:val="center"/>
          </w:tcPr>
          <w:p w14:paraId="122D4358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family helped care for my child when he/she was feeling sick.</w:t>
            </w:r>
          </w:p>
        </w:tc>
        <w:tc>
          <w:tcPr>
            <w:tcW w:w="1112" w:type="pct"/>
            <w:vAlign w:val="center"/>
          </w:tcPr>
          <w:p w14:paraId="6D7D4023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family helped care for my child when he/she was feeling sick.</w:t>
            </w:r>
          </w:p>
        </w:tc>
        <w:tc>
          <w:tcPr>
            <w:tcW w:w="1263" w:type="pct"/>
            <w:vAlign w:val="center"/>
          </w:tcPr>
          <w:p w14:paraId="79126F41" w14:textId="73304040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y child’s </w:t>
            </w:r>
            <w:r w:rsidRPr="006D24EC">
              <w:rPr>
                <w:rStyle w:val="normaltextrun"/>
                <w:rFonts w:ascii="Times New Roman" w:hAnsi="Times New Roman" w:cs="Times New Roman"/>
                <w:strike/>
                <w:color w:val="000000"/>
                <w:sz w:val="20"/>
                <w:szCs w:val="20"/>
                <w:shd w:val="clear" w:color="auto" w:fill="FFFFFF"/>
              </w:rPr>
              <w:t>family</w:t>
            </w:r>
            <w:r w:rsidRPr="006D24EC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upport network helped care for him/her</w:t>
            </w:r>
            <w:r w:rsidR="00206456" w:rsidRPr="006D24EC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516112" w:rsidRPr="006D24EC" w14:paraId="7B291BDB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4DEBFF0D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52" w:type="pct"/>
            <w:vAlign w:val="center"/>
          </w:tcPr>
          <w:p w14:paraId="71A48776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loved by his/her community/neighbours.</w:t>
            </w:r>
          </w:p>
        </w:tc>
        <w:tc>
          <w:tcPr>
            <w:tcW w:w="1217" w:type="pct"/>
            <w:vAlign w:val="center"/>
          </w:tcPr>
          <w:p w14:paraId="4FEDAFBB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loved by his/her community/neighbours.</w:t>
            </w:r>
          </w:p>
        </w:tc>
        <w:tc>
          <w:tcPr>
            <w:tcW w:w="1112" w:type="pct"/>
            <w:vAlign w:val="center"/>
          </w:tcPr>
          <w:p w14:paraId="6C7B6821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child felt loved by his/her community/neighbours.</w:t>
            </w:r>
          </w:p>
        </w:tc>
        <w:tc>
          <w:tcPr>
            <w:tcW w:w="1263" w:type="pct"/>
            <w:vAlign w:val="center"/>
          </w:tcPr>
          <w:p w14:paraId="5556B9F7" w14:textId="1D1DBD88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y child felt loved by his/her </w:t>
            </w: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  <w:lang w:val="en-US"/>
              </w:rPr>
              <w:t>community/neighbours</w:t>
            </w:r>
            <w:r w:rsidRPr="006D24EC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support network</w:t>
            </w:r>
            <w:r w:rsidR="00206456" w:rsidRPr="006D24EC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516112" w:rsidRPr="006D24EC" w14:paraId="2CA7F47D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731EACAC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</w:t>
            </w:r>
          </w:p>
        </w:tc>
        <w:tc>
          <w:tcPr>
            <w:tcW w:w="1252" w:type="pct"/>
            <w:vAlign w:val="center"/>
          </w:tcPr>
          <w:p w14:paraId="7AD33618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13CF416A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110D3B61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y family did not support my child when he/she was feeling sick</w:t>
            </w:r>
          </w:p>
        </w:tc>
        <w:tc>
          <w:tcPr>
            <w:tcW w:w="1263" w:type="pct"/>
            <w:vAlign w:val="center"/>
          </w:tcPr>
          <w:p w14:paraId="43ABB0BC" w14:textId="18FCBBA3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y </w:t>
            </w:r>
            <w:r w:rsidRPr="006D24EC">
              <w:rPr>
                <w:rStyle w:val="normaltextrun"/>
                <w:rFonts w:ascii="Times New Roman" w:hAnsi="Times New Roman" w:cs="Times New Roman"/>
                <w:strike/>
                <w:color w:val="000000"/>
                <w:sz w:val="20"/>
                <w:szCs w:val="20"/>
                <w:shd w:val="clear" w:color="auto" w:fill="FFFFFF"/>
              </w:rPr>
              <w:t>family</w:t>
            </w:r>
            <w:r w:rsidRPr="006D24EC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child’s support network did not support him/her</w:t>
            </w:r>
            <w:r w:rsidR="00206456" w:rsidRPr="006D24EC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516112" w:rsidRPr="006D24EC" w14:paraId="3F7C8BC3" w14:textId="77777777" w:rsidTr="00757C11">
        <w:trPr>
          <w:trHeight w:val="737"/>
        </w:trPr>
        <w:tc>
          <w:tcPr>
            <w:tcW w:w="5000" w:type="pct"/>
            <w:gridSpan w:val="5"/>
            <w:shd w:val="clear" w:color="auto" w:fill="E8E8E8" w:themeFill="background2"/>
            <w:vAlign w:val="center"/>
          </w:tcPr>
          <w:p w14:paraId="425B313B" w14:textId="77777777" w:rsidR="00516112" w:rsidRPr="006D24EC" w:rsidRDefault="00516112" w:rsidP="00757C11">
            <w:pPr>
              <w:jc w:val="center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6D24EC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DOMAIN 6: EARLY DEVELOPMENT</w:t>
            </w:r>
          </w:p>
        </w:tc>
      </w:tr>
      <w:tr w:rsidR="00516112" w:rsidRPr="006D24EC" w14:paraId="728958E2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280A7DD3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2" w:type="pct"/>
            <w:vAlign w:val="center"/>
          </w:tcPr>
          <w:p w14:paraId="3589D428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ommunicates in an age-appropriate way with his/her friends (babbling, smiling, touching)</w:t>
            </w:r>
          </w:p>
        </w:tc>
        <w:tc>
          <w:tcPr>
            <w:tcW w:w="1217" w:type="pct"/>
            <w:vAlign w:val="center"/>
          </w:tcPr>
          <w:p w14:paraId="039CC778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ommunicates in an age-appropriate way with his/her friends (babbling, smiling, touching, talking)</w:t>
            </w:r>
          </w:p>
        </w:tc>
        <w:tc>
          <w:tcPr>
            <w:tcW w:w="1112" w:type="pct"/>
            <w:vAlign w:val="center"/>
          </w:tcPr>
          <w:p w14:paraId="309CFE44" w14:textId="77777777" w:rsidR="00516112" w:rsidRPr="006D24EC" w:rsidRDefault="00516112" w:rsidP="00757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ommunicates in an age-appropriate way with his/her friends (babbling, smiling, touching, talking)</w:t>
            </w:r>
          </w:p>
        </w:tc>
        <w:tc>
          <w:tcPr>
            <w:tcW w:w="1263" w:type="pct"/>
            <w:vAlign w:val="center"/>
          </w:tcPr>
          <w:p w14:paraId="11D34EF9" w14:textId="77777777" w:rsidR="00516112" w:rsidRPr="006D24EC" w:rsidRDefault="00516112" w:rsidP="00757C11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ommunicates in an age-appropriate way with his/her friends (babbling, smiling, touching, talking)</w:t>
            </w:r>
          </w:p>
        </w:tc>
      </w:tr>
      <w:tr w:rsidR="00516112" w:rsidRPr="006D24EC" w14:paraId="66577E6C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1A23B94F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2" w:type="pct"/>
            <w:vAlign w:val="center"/>
          </w:tcPr>
          <w:p w14:paraId="6788D20E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an talk in complete sentences</w:t>
            </w:r>
          </w:p>
        </w:tc>
        <w:tc>
          <w:tcPr>
            <w:tcW w:w="1217" w:type="pct"/>
            <w:vAlign w:val="center"/>
          </w:tcPr>
          <w:p w14:paraId="06EF526F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an talk in complete sentences</w:t>
            </w:r>
          </w:p>
        </w:tc>
        <w:tc>
          <w:tcPr>
            <w:tcW w:w="1112" w:type="pct"/>
            <w:vAlign w:val="center"/>
          </w:tcPr>
          <w:p w14:paraId="263A1CA8" w14:textId="3735EB38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can talk in complete sentences</w:t>
            </w:r>
            <w:r w:rsidR="00206456"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3" w:type="pct"/>
            <w:vAlign w:val="center"/>
          </w:tcPr>
          <w:p w14:paraId="1E6A1294" w14:textId="4D780523" w:rsidR="00516112" w:rsidRPr="006D24EC" w:rsidRDefault="00206456" w:rsidP="00757C11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can talk in complete sentences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06456" w:rsidRPr="006D24EC" w14:paraId="657508D7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4599DA16" w14:textId="77777777" w:rsidR="00206456" w:rsidRPr="006D24EC" w:rsidRDefault="00206456" w:rsidP="00206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2" w:type="pct"/>
            <w:vAlign w:val="center"/>
          </w:tcPr>
          <w:p w14:paraId="3A506A90" w14:textId="77777777" w:rsidR="00206456" w:rsidRPr="006D24EC" w:rsidRDefault="00206456" w:rsidP="00206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an follow simple commands</w:t>
            </w:r>
          </w:p>
        </w:tc>
        <w:tc>
          <w:tcPr>
            <w:tcW w:w="1217" w:type="pct"/>
            <w:vAlign w:val="center"/>
          </w:tcPr>
          <w:p w14:paraId="3A14F7B8" w14:textId="1869A7AD" w:rsidR="00206456" w:rsidRPr="006D24EC" w:rsidRDefault="00206456" w:rsidP="00206456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can follow simple commands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2" w:type="pct"/>
            <w:vAlign w:val="center"/>
          </w:tcPr>
          <w:p w14:paraId="51702CC7" w14:textId="7B86C9AE" w:rsidR="00206456" w:rsidRPr="006D24EC" w:rsidRDefault="00206456" w:rsidP="00206456">
            <w:pPr>
              <w:rPr>
                <w:rFonts w:ascii="Times New Roman" w:hAnsi="Times New Roman" w:cs="Times New Roman"/>
                <w:strike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can follow simple commands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3" w:type="pct"/>
            <w:vAlign w:val="center"/>
          </w:tcPr>
          <w:p w14:paraId="5772AD73" w14:textId="3CF759A2" w:rsidR="00206456" w:rsidRPr="006D24EC" w:rsidRDefault="00206456" w:rsidP="00206456">
            <w:pPr>
              <w:rPr>
                <w:rStyle w:val="normaltextrun"/>
                <w:rFonts w:ascii="Times New Roman" w:hAnsi="Times New Roman" w:cs="Times New Roman"/>
                <w:strike/>
                <w:color w:val="000000"/>
                <w:sz w:val="20"/>
                <w:szCs w:val="20"/>
                <w:shd w:val="clear" w:color="auto" w:fill="FFFFFF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can follow simple commands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06456" w:rsidRPr="006D24EC" w14:paraId="3C936BBC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55E107CE" w14:textId="77777777" w:rsidR="00206456" w:rsidRPr="006D24EC" w:rsidRDefault="00206456" w:rsidP="00206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2" w:type="pct"/>
            <w:vAlign w:val="center"/>
          </w:tcPr>
          <w:p w14:paraId="34F552A9" w14:textId="77777777" w:rsidR="00206456" w:rsidRPr="006D24EC" w:rsidRDefault="00206456" w:rsidP="00206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not able to things other children his/her age can do.</w:t>
            </w:r>
          </w:p>
        </w:tc>
        <w:tc>
          <w:tcPr>
            <w:tcW w:w="1217" w:type="pct"/>
            <w:vAlign w:val="center"/>
          </w:tcPr>
          <w:p w14:paraId="4270FBA8" w14:textId="49476708" w:rsidR="00206456" w:rsidRPr="006D24EC" w:rsidRDefault="00206456" w:rsidP="00206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not able to do things other children his/her age can do.</w:t>
            </w:r>
          </w:p>
        </w:tc>
        <w:tc>
          <w:tcPr>
            <w:tcW w:w="1112" w:type="pct"/>
            <w:vAlign w:val="center"/>
          </w:tcPr>
          <w:p w14:paraId="037322D8" w14:textId="1D40B668" w:rsidR="00206456" w:rsidRPr="006D24EC" w:rsidRDefault="00206456" w:rsidP="002064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not able to do things other children his/her age can do.</w:t>
            </w:r>
          </w:p>
        </w:tc>
        <w:tc>
          <w:tcPr>
            <w:tcW w:w="1263" w:type="pct"/>
            <w:vAlign w:val="center"/>
          </w:tcPr>
          <w:p w14:paraId="730C5E88" w14:textId="32B8BA1C" w:rsidR="00206456" w:rsidRPr="006D24EC" w:rsidRDefault="00206456" w:rsidP="00206456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not able to do things other children his/her age can do.</w:t>
            </w:r>
          </w:p>
        </w:tc>
      </w:tr>
      <w:tr w:rsidR="00516112" w:rsidRPr="006D24EC" w14:paraId="2D537014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7E98ED86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2" w:type="pct"/>
            <w:vAlign w:val="center"/>
          </w:tcPr>
          <w:p w14:paraId="4BDD32E7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an imitate others</w:t>
            </w:r>
          </w:p>
        </w:tc>
        <w:tc>
          <w:tcPr>
            <w:tcW w:w="1217" w:type="pct"/>
            <w:vAlign w:val="center"/>
          </w:tcPr>
          <w:p w14:paraId="7FF6A041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an imitate others</w:t>
            </w:r>
          </w:p>
        </w:tc>
        <w:tc>
          <w:tcPr>
            <w:tcW w:w="1112" w:type="pct"/>
            <w:vAlign w:val="center"/>
          </w:tcPr>
          <w:p w14:paraId="336EE3BC" w14:textId="77777777" w:rsidR="00516112" w:rsidRPr="006D24EC" w:rsidRDefault="00516112" w:rsidP="00757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My child can </w:t>
            </w: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imitate</w:t>
            </w: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 copy others</w:t>
            </w:r>
          </w:p>
        </w:tc>
        <w:tc>
          <w:tcPr>
            <w:tcW w:w="1263" w:type="pct"/>
            <w:vAlign w:val="center"/>
          </w:tcPr>
          <w:p w14:paraId="40238288" w14:textId="37BAC29E" w:rsidR="00516112" w:rsidRPr="006D24EC" w:rsidRDefault="00516112" w:rsidP="00757C11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My child can </w:t>
            </w: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imitate</w:t>
            </w: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 copy others</w:t>
            </w:r>
          </w:p>
        </w:tc>
      </w:tr>
      <w:tr w:rsidR="00516112" w:rsidRPr="006D24EC" w14:paraId="595FE0BD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74FF6C7B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2" w:type="pct"/>
            <w:vAlign w:val="center"/>
          </w:tcPr>
          <w:p w14:paraId="05F193E3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is behind other child his/her age in day care</w:t>
            </w:r>
          </w:p>
        </w:tc>
        <w:tc>
          <w:tcPr>
            <w:tcW w:w="1217" w:type="pct"/>
            <w:vAlign w:val="center"/>
          </w:tcPr>
          <w:p w14:paraId="1FC31FD8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is behind other child his/her age in day care</w:t>
            </w:r>
          </w:p>
        </w:tc>
        <w:tc>
          <w:tcPr>
            <w:tcW w:w="1112" w:type="pct"/>
            <w:vAlign w:val="center"/>
          </w:tcPr>
          <w:p w14:paraId="1BA953AC" w14:textId="77777777" w:rsidR="00516112" w:rsidRPr="006D24EC" w:rsidRDefault="00516112" w:rsidP="00757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is behind other child his/her age in day care</w:t>
            </w:r>
          </w:p>
        </w:tc>
        <w:tc>
          <w:tcPr>
            <w:tcW w:w="1263" w:type="pct"/>
            <w:vAlign w:val="center"/>
          </w:tcPr>
          <w:p w14:paraId="49FBBBC9" w14:textId="77777777" w:rsidR="00516112" w:rsidRPr="006D24EC" w:rsidRDefault="00516112" w:rsidP="00757C11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is behind other child his/her age in day care</w:t>
            </w:r>
          </w:p>
        </w:tc>
      </w:tr>
      <w:tr w:rsidR="00516112" w:rsidRPr="006D24EC" w14:paraId="6B2C1E0E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4E3DA0E1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52" w:type="pct"/>
            <w:vAlign w:val="center"/>
          </w:tcPr>
          <w:p w14:paraId="2D51B8FF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ommunicates in an age-appropriate way with his/her family</w:t>
            </w:r>
          </w:p>
        </w:tc>
        <w:tc>
          <w:tcPr>
            <w:tcW w:w="1217" w:type="pct"/>
            <w:vAlign w:val="center"/>
          </w:tcPr>
          <w:p w14:paraId="3332DFA3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ommunicates in an age-appropriate way with his/her family</w:t>
            </w:r>
          </w:p>
        </w:tc>
        <w:tc>
          <w:tcPr>
            <w:tcW w:w="1112" w:type="pct"/>
            <w:vAlign w:val="center"/>
          </w:tcPr>
          <w:p w14:paraId="41BA3141" w14:textId="77777777" w:rsidR="00516112" w:rsidRPr="006D24EC" w:rsidRDefault="00516112" w:rsidP="002064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ommunicates in an age-appropriate way with his/her family</w:t>
            </w:r>
          </w:p>
        </w:tc>
        <w:tc>
          <w:tcPr>
            <w:tcW w:w="1263" w:type="pct"/>
            <w:vAlign w:val="center"/>
          </w:tcPr>
          <w:p w14:paraId="1F005791" w14:textId="77777777" w:rsidR="00516112" w:rsidRPr="006D24EC" w:rsidRDefault="00516112" w:rsidP="00757C11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ommunicates in an age-appropriate way with his/her family</w:t>
            </w:r>
          </w:p>
        </w:tc>
      </w:tr>
      <w:tr w:rsidR="00516112" w:rsidRPr="006D24EC" w14:paraId="6A10DF84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1689EAC3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52" w:type="pct"/>
            <w:vAlign w:val="center"/>
          </w:tcPr>
          <w:p w14:paraId="43FFEF11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an keep up with other children his/her age at day care/creche</w:t>
            </w:r>
          </w:p>
        </w:tc>
        <w:tc>
          <w:tcPr>
            <w:tcW w:w="1217" w:type="pct"/>
            <w:vAlign w:val="center"/>
          </w:tcPr>
          <w:p w14:paraId="4C8329CE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an keep up with other children his/her age at day care/creche</w:t>
            </w:r>
          </w:p>
        </w:tc>
        <w:tc>
          <w:tcPr>
            <w:tcW w:w="1112" w:type="pct"/>
            <w:vAlign w:val="center"/>
          </w:tcPr>
          <w:p w14:paraId="5EE79A60" w14:textId="77777777" w:rsidR="00516112" w:rsidRPr="006D24EC" w:rsidRDefault="00516112" w:rsidP="00757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an keep up with other children his/her age at day care/creche</w:t>
            </w:r>
          </w:p>
        </w:tc>
        <w:tc>
          <w:tcPr>
            <w:tcW w:w="1263" w:type="pct"/>
            <w:vAlign w:val="center"/>
          </w:tcPr>
          <w:p w14:paraId="761A4D35" w14:textId="77777777" w:rsidR="00516112" w:rsidRPr="006D24EC" w:rsidRDefault="00516112" w:rsidP="00757C11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an keep up with other children his/her age at day care/creche</w:t>
            </w:r>
          </w:p>
        </w:tc>
      </w:tr>
      <w:tr w:rsidR="00516112" w:rsidRPr="006D24EC" w14:paraId="559913EB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245BAF2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52" w:type="pct"/>
            <w:vAlign w:val="center"/>
          </w:tcPr>
          <w:p w14:paraId="6C5A7F9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needed extra support at daycare/creche</w:t>
            </w:r>
          </w:p>
        </w:tc>
        <w:tc>
          <w:tcPr>
            <w:tcW w:w="1217" w:type="pct"/>
            <w:vAlign w:val="center"/>
          </w:tcPr>
          <w:p w14:paraId="66DCE42C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needed extra support at daycare/creche</w:t>
            </w:r>
          </w:p>
        </w:tc>
        <w:tc>
          <w:tcPr>
            <w:tcW w:w="1112" w:type="pct"/>
            <w:vAlign w:val="center"/>
          </w:tcPr>
          <w:p w14:paraId="432A479F" w14:textId="77777777" w:rsidR="00516112" w:rsidRPr="006D24EC" w:rsidRDefault="00516112" w:rsidP="00757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needed extra support at daycare/creche</w:t>
            </w:r>
          </w:p>
        </w:tc>
        <w:tc>
          <w:tcPr>
            <w:tcW w:w="1263" w:type="pct"/>
            <w:vAlign w:val="center"/>
          </w:tcPr>
          <w:p w14:paraId="480A7E38" w14:textId="5A98ECA1" w:rsidR="00516112" w:rsidRPr="006D24EC" w:rsidRDefault="00516112" w:rsidP="00757C11">
            <w:pPr>
              <w:rPr>
                <w:rStyle w:val="normaltextrun"/>
                <w:rFonts w:ascii="Times New Roman" w:hAnsi="Times New Roman" w:cs="Times New Roman"/>
                <w:strike/>
                <w:color w:val="000000"/>
                <w:sz w:val="20"/>
                <w:szCs w:val="20"/>
                <w:shd w:val="clear" w:color="auto" w:fill="FFFFFF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needed extra support at daycare/creche</w:t>
            </w:r>
            <w:r w:rsidR="00206456"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516112" w:rsidRPr="006D24EC" w14:paraId="795A09C5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6C9DF596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</w:t>
            </w:r>
          </w:p>
        </w:tc>
        <w:tc>
          <w:tcPr>
            <w:tcW w:w="1252" w:type="pct"/>
            <w:vAlign w:val="center"/>
          </w:tcPr>
          <w:p w14:paraId="02E365D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enjoyed day care/ creche</w:t>
            </w:r>
          </w:p>
        </w:tc>
        <w:tc>
          <w:tcPr>
            <w:tcW w:w="1217" w:type="pct"/>
            <w:vAlign w:val="center"/>
          </w:tcPr>
          <w:p w14:paraId="68C5D32C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enjoyed day care/ creche</w:t>
            </w:r>
          </w:p>
        </w:tc>
        <w:tc>
          <w:tcPr>
            <w:tcW w:w="1112" w:type="pct"/>
            <w:vAlign w:val="center"/>
          </w:tcPr>
          <w:p w14:paraId="08432D6F" w14:textId="77777777" w:rsidR="00516112" w:rsidRPr="006D24EC" w:rsidRDefault="00516112" w:rsidP="00757C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enjoyed day care/ creche</w:t>
            </w:r>
          </w:p>
        </w:tc>
        <w:tc>
          <w:tcPr>
            <w:tcW w:w="1263" w:type="pct"/>
            <w:vAlign w:val="center"/>
          </w:tcPr>
          <w:p w14:paraId="1432BBC4" w14:textId="77777777" w:rsidR="00516112" w:rsidRPr="006D24EC" w:rsidRDefault="00516112" w:rsidP="00757C11">
            <w:pPr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enjoyed day care/ creche</w:t>
            </w:r>
          </w:p>
        </w:tc>
      </w:tr>
      <w:tr w:rsidR="00516112" w:rsidRPr="006D24EC" w14:paraId="2866319B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0E35B3EB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52" w:type="pct"/>
            <w:vAlign w:val="center"/>
          </w:tcPr>
          <w:p w14:paraId="3D4400D5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74E0C9A3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6EA45F6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32EC2578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is learning to communicate or learning language in age age-appropriate way (e.g. smiling, making noises, repeating sounds, responding to his/her name etc.)</w:t>
            </w:r>
          </w:p>
        </w:tc>
      </w:tr>
      <w:tr w:rsidR="00516112" w:rsidRPr="006D24EC" w14:paraId="1D78BE6D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7389C5F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52" w:type="pct"/>
            <w:vAlign w:val="center"/>
          </w:tcPr>
          <w:p w14:paraId="077BCF6D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33D13B7A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7CE3779B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3D706FAB" w14:textId="77777777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can rollover</w:t>
            </w:r>
          </w:p>
        </w:tc>
      </w:tr>
      <w:tr w:rsidR="00516112" w:rsidRPr="006D24EC" w14:paraId="713B4E4D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3C2E2421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52" w:type="pct"/>
            <w:vAlign w:val="center"/>
          </w:tcPr>
          <w:p w14:paraId="512CD93C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4096A51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6E4767F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446BA8E6" w14:textId="77777777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ren can bring an object he/she is holding to his/her mouth</w:t>
            </w:r>
          </w:p>
        </w:tc>
      </w:tr>
      <w:tr w:rsidR="00516112" w:rsidRPr="006D24EC" w14:paraId="228C1EA4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0B37DC8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52" w:type="pct"/>
            <w:vAlign w:val="center"/>
          </w:tcPr>
          <w:p w14:paraId="79131681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6C53444D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51703E79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5A199593" w14:textId="77777777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can sit up (with pillows to prop him/her up)</w:t>
            </w:r>
          </w:p>
        </w:tc>
      </w:tr>
      <w:tr w:rsidR="00516112" w:rsidRPr="006D24EC" w14:paraId="058684BC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7480452E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52" w:type="pct"/>
            <w:vAlign w:val="center"/>
          </w:tcPr>
          <w:p w14:paraId="77EADA1D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07BE73AA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3067EE3E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1E2B7DD1" w14:textId="77777777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can crawl.</w:t>
            </w:r>
          </w:p>
        </w:tc>
      </w:tr>
      <w:tr w:rsidR="00516112" w:rsidRPr="006D24EC" w14:paraId="25522E56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149ED08E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52" w:type="pct"/>
            <w:vAlign w:val="center"/>
          </w:tcPr>
          <w:p w14:paraId="2BB38A2A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21C8380A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191A95C0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2BEFB07B" w14:textId="77777777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can scribble with markers or crayons.</w:t>
            </w:r>
          </w:p>
        </w:tc>
      </w:tr>
      <w:tr w:rsidR="00516112" w:rsidRPr="006D24EC" w14:paraId="61623832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5CC84FF0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52" w:type="pct"/>
            <w:vAlign w:val="center"/>
          </w:tcPr>
          <w:p w14:paraId="0BAF9AF5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6AD86AA4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0B7FF3EB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46BD25DC" w14:textId="77777777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can jump around.</w:t>
            </w:r>
          </w:p>
        </w:tc>
      </w:tr>
      <w:tr w:rsidR="00516112" w:rsidRPr="006D24EC" w14:paraId="4D8B2782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1012B6C0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52" w:type="pct"/>
            <w:vAlign w:val="center"/>
          </w:tcPr>
          <w:p w14:paraId="38F99C66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5AF1B4D1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05B2A5DF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31921DBA" w14:textId="2AA8F462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can p</w:t>
            </w:r>
            <w:r w:rsidR="008244C2"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u</w:t>
            </w: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ll toys behind him/her while walking</w:t>
            </w:r>
          </w:p>
        </w:tc>
      </w:tr>
      <w:tr w:rsidR="00516112" w:rsidRPr="006D24EC" w14:paraId="6BB46758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6E77963E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52" w:type="pct"/>
            <w:vAlign w:val="center"/>
          </w:tcPr>
          <w:p w14:paraId="7CCBB790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2E4E170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04D57FC5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0D936C74" w14:textId="77777777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y child can express himself/herself (including making cooing noises, smiling, laughing etc.)  </w:t>
            </w:r>
          </w:p>
        </w:tc>
      </w:tr>
      <w:tr w:rsidR="00516112" w:rsidRPr="006D24EC" w14:paraId="1C0E73CB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02ED869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52" w:type="pct"/>
            <w:vAlign w:val="center"/>
          </w:tcPr>
          <w:p w14:paraId="6D503C38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3A231E7E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705592C6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1DECAF51" w14:textId="77777777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enjoys the company of his/her friends</w:t>
            </w:r>
          </w:p>
        </w:tc>
      </w:tr>
      <w:tr w:rsidR="00516112" w:rsidRPr="006D24EC" w14:paraId="32497465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717D0384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</w:t>
            </w:r>
          </w:p>
        </w:tc>
        <w:tc>
          <w:tcPr>
            <w:tcW w:w="1252" w:type="pct"/>
            <w:vAlign w:val="center"/>
          </w:tcPr>
          <w:p w14:paraId="63FCD7D0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75F01FF3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1806A1DE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517C8D66" w14:textId="77777777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participates in age-appropriate play (e.g., grasping blocks, rattles, teddy bear, stuffed animals)</w:t>
            </w:r>
          </w:p>
        </w:tc>
      </w:tr>
      <w:tr w:rsidR="00516112" w:rsidRPr="006D24EC" w14:paraId="2121841E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47032793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52" w:type="pct"/>
            <w:vAlign w:val="center"/>
          </w:tcPr>
          <w:p w14:paraId="5F1206EB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51A06160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10C4915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6007AA6A" w14:textId="77777777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enjoys playing alone</w:t>
            </w:r>
          </w:p>
        </w:tc>
      </w:tr>
      <w:tr w:rsidR="00516112" w:rsidRPr="006D24EC" w14:paraId="343B7AE8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1DD6440C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52" w:type="pct"/>
            <w:vAlign w:val="center"/>
          </w:tcPr>
          <w:p w14:paraId="3FFD4F56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73D95AF3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74830BC5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62676931" w14:textId="77777777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shows interest in stories</w:t>
            </w:r>
          </w:p>
        </w:tc>
      </w:tr>
      <w:tr w:rsidR="00516112" w:rsidRPr="006D24EC" w14:paraId="7CDEDAB8" w14:textId="77777777" w:rsidTr="00757C11">
        <w:trPr>
          <w:trHeight w:val="737"/>
        </w:trPr>
        <w:tc>
          <w:tcPr>
            <w:tcW w:w="5000" w:type="pct"/>
            <w:gridSpan w:val="5"/>
            <w:shd w:val="clear" w:color="auto" w:fill="E8E8E8" w:themeFill="background2"/>
            <w:vAlign w:val="center"/>
          </w:tcPr>
          <w:p w14:paraId="68E6E4A7" w14:textId="77777777" w:rsidR="00516112" w:rsidRPr="006D24EC" w:rsidRDefault="00516112" w:rsidP="00757C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/>
                <w:sz w:val="20"/>
                <w:szCs w:val="20"/>
              </w:rPr>
              <w:t>DOMAIN 7: ROUTINE</w:t>
            </w:r>
          </w:p>
        </w:tc>
      </w:tr>
      <w:tr w:rsidR="00516112" w:rsidRPr="006D24EC" w14:paraId="631D17B6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0C79AEF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2" w:type="pct"/>
            <w:vAlign w:val="center"/>
          </w:tcPr>
          <w:p w14:paraId="3339352F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not eating enough because he/she was not feeling well.</w:t>
            </w:r>
          </w:p>
        </w:tc>
        <w:tc>
          <w:tcPr>
            <w:tcW w:w="1217" w:type="pct"/>
            <w:vAlign w:val="center"/>
          </w:tcPr>
          <w:p w14:paraId="34BA198D" w14:textId="77777777" w:rsidR="00516112" w:rsidRPr="006D24EC" w:rsidRDefault="00516112" w:rsidP="00206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not eating enough because he/she was not feeling well.</w:t>
            </w:r>
          </w:p>
        </w:tc>
        <w:tc>
          <w:tcPr>
            <w:tcW w:w="1112" w:type="pct"/>
            <w:vAlign w:val="center"/>
          </w:tcPr>
          <w:p w14:paraId="62730904" w14:textId="77777777" w:rsidR="00516112" w:rsidRPr="006D24EC" w:rsidRDefault="00516112" w:rsidP="002064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not eating enough because he/she was not feeling well.</w:t>
            </w:r>
          </w:p>
        </w:tc>
        <w:tc>
          <w:tcPr>
            <w:tcW w:w="1263" w:type="pct"/>
            <w:vAlign w:val="center"/>
          </w:tcPr>
          <w:p w14:paraId="722DD3A3" w14:textId="77777777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not eating enough because he/she was not feeling well.</w:t>
            </w:r>
          </w:p>
        </w:tc>
      </w:tr>
      <w:tr w:rsidR="00516112" w:rsidRPr="006D24EC" w14:paraId="5067E0CD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6E2398ED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2" w:type="pct"/>
            <w:vAlign w:val="center"/>
          </w:tcPr>
          <w:p w14:paraId="66AEA6F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family had to change our routine when my child was sick</w:t>
            </w:r>
          </w:p>
        </w:tc>
        <w:tc>
          <w:tcPr>
            <w:tcW w:w="1217" w:type="pct"/>
            <w:vAlign w:val="center"/>
          </w:tcPr>
          <w:p w14:paraId="55476CA7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family had to change our routine when my child was sick</w:t>
            </w:r>
          </w:p>
        </w:tc>
        <w:tc>
          <w:tcPr>
            <w:tcW w:w="1112" w:type="pct"/>
            <w:vAlign w:val="center"/>
          </w:tcPr>
          <w:p w14:paraId="30201B3C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family had to change our routine when my child was sick</w:t>
            </w:r>
          </w:p>
        </w:tc>
        <w:tc>
          <w:tcPr>
            <w:tcW w:w="1263" w:type="pct"/>
            <w:vAlign w:val="center"/>
          </w:tcPr>
          <w:p w14:paraId="5AC19B18" w14:textId="54222FC7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family had to change our routine when my child was sick</w:t>
            </w:r>
            <w:r w:rsidR="00206456"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516112" w:rsidRPr="006D24EC" w14:paraId="53511F9E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3C2806B1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2" w:type="pct"/>
            <w:vAlign w:val="center"/>
          </w:tcPr>
          <w:p w14:paraId="6695958E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difficulty staying asleep because of his/her symptoms</w:t>
            </w:r>
          </w:p>
        </w:tc>
        <w:tc>
          <w:tcPr>
            <w:tcW w:w="1217" w:type="pct"/>
            <w:vAlign w:val="center"/>
          </w:tcPr>
          <w:p w14:paraId="13975FF3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difficulty staying asleep because of his/her symptoms</w:t>
            </w:r>
          </w:p>
        </w:tc>
        <w:tc>
          <w:tcPr>
            <w:tcW w:w="1112" w:type="pct"/>
            <w:vAlign w:val="center"/>
          </w:tcPr>
          <w:p w14:paraId="3148AE51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difficulty staying asleep because of his/her symptoms</w:t>
            </w:r>
          </w:p>
        </w:tc>
        <w:tc>
          <w:tcPr>
            <w:tcW w:w="1263" w:type="pct"/>
            <w:vAlign w:val="center"/>
          </w:tcPr>
          <w:p w14:paraId="4C542660" w14:textId="35B74D6D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My child slept more often </w:t>
            </w: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had difficulty staying asleep</w:t>
            </w: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 because of his/her symptoms</w:t>
            </w:r>
            <w:r w:rsidR="00206456" w:rsidRPr="006D24E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16112" w:rsidRPr="006D24EC" w14:paraId="30222F36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6A36DC11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2" w:type="pct"/>
            <w:vAlign w:val="center"/>
          </w:tcPr>
          <w:p w14:paraId="55A5790D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sleeping patterns were irregular/changed/disturbed</w:t>
            </w:r>
          </w:p>
        </w:tc>
        <w:tc>
          <w:tcPr>
            <w:tcW w:w="1217" w:type="pct"/>
            <w:vAlign w:val="center"/>
          </w:tcPr>
          <w:p w14:paraId="4821D1BF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sleeping patterns were irregular/changed/disturbed</w:t>
            </w:r>
          </w:p>
        </w:tc>
        <w:tc>
          <w:tcPr>
            <w:tcW w:w="1112" w:type="pct"/>
            <w:vAlign w:val="center"/>
          </w:tcPr>
          <w:p w14:paraId="5478670D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sleeping patterns were irregular/changed/disturbed</w:t>
            </w:r>
          </w:p>
        </w:tc>
        <w:tc>
          <w:tcPr>
            <w:tcW w:w="1263" w:type="pct"/>
            <w:vAlign w:val="center"/>
          </w:tcPr>
          <w:p w14:paraId="2A162F52" w14:textId="77777777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sleeping patterns were irregular/changed/disturbed</w:t>
            </w:r>
          </w:p>
        </w:tc>
      </w:tr>
      <w:tr w:rsidR="00516112" w:rsidRPr="006D24EC" w14:paraId="402BDEAD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2A79FCF7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2" w:type="pct"/>
            <w:vAlign w:val="center"/>
          </w:tcPr>
          <w:p w14:paraId="24EA5B1C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missed out on creche/day care because he/she was sick</w:t>
            </w:r>
          </w:p>
        </w:tc>
        <w:tc>
          <w:tcPr>
            <w:tcW w:w="1217" w:type="pct"/>
            <w:vAlign w:val="center"/>
          </w:tcPr>
          <w:p w14:paraId="4DB610AC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missed out on creche/day care because he/she was sick</w:t>
            </w:r>
          </w:p>
        </w:tc>
        <w:tc>
          <w:tcPr>
            <w:tcW w:w="1112" w:type="pct"/>
            <w:vAlign w:val="center"/>
          </w:tcPr>
          <w:p w14:paraId="5CAA659B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missed out on creche/day care because he/she was sick</w:t>
            </w:r>
          </w:p>
        </w:tc>
        <w:tc>
          <w:tcPr>
            <w:tcW w:w="1263" w:type="pct"/>
            <w:vAlign w:val="center"/>
          </w:tcPr>
          <w:p w14:paraId="1008E452" w14:textId="3E8FD5B0" w:rsidR="00516112" w:rsidRPr="006D24EC" w:rsidRDefault="00516112" w:rsidP="00757C11">
            <w:pPr>
              <w:rPr>
                <w:rFonts w:ascii="Times New Roman" w:hAnsi="Times New Roman" w:cs="Times New Roman"/>
                <w:bCs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missed out on creche/day care because he/she was sick</w:t>
            </w:r>
            <w:r w:rsidR="00206456"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516112" w:rsidRPr="006D24EC" w14:paraId="01F8139D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6E0A7839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52" w:type="pct"/>
            <w:vAlign w:val="center"/>
          </w:tcPr>
          <w:p w14:paraId="22B319B2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stuck to his/her sleeping routine</w:t>
            </w:r>
          </w:p>
        </w:tc>
        <w:tc>
          <w:tcPr>
            <w:tcW w:w="1217" w:type="pct"/>
            <w:vAlign w:val="center"/>
          </w:tcPr>
          <w:p w14:paraId="4BED8639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stuck to his/her sleeping routine</w:t>
            </w:r>
          </w:p>
        </w:tc>
        <w:tc>
          <w:tcPr>
            <w:tcW w:w="1112" w:type="pct"/>
            <w:vAlign w:val="center"/>
          </w:tcPr>
          <w:p w14:paraId="72431A43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stuck to his/her sleeping routine</w:t>
            </w:r>
          </w:p>
        </w:tc>
        <w:tc>
          <w:tcPr>
            <w:tcW w:w="1263" w:type="pct"/>
            <w:vAlign w:val="center"/>
          </w:tcPr>
          <w:p w14:paraId="13536937" w14:textId="2F058619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My child slept more than usual </w:t>
            </w: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stuck to his/her sleeping routine</w:t>
            </w:r>
            <w:r w:rsidR="00206456"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*</w:t>
            </w:r>
          </w:p>
        </w:tc>
      </w:tr>
      <w:tr w:rsidR="00516112" w:rsidRPr="006D24EC" w14:paraId="0584F20E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25151D18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52" w:type="pct"/>
            <w:vAlign w:val="center"/>
          </w:tcPr>
          <w:p w14:paraId="3609D7E5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stuck to his/her eating routine</w:t>
            </w:r>
          </w:p>
        </w:tc>
        <w:tc>
          <w:tcPr>
            <w:tcW w:w="1217" w:type="pct"/>
            <w:vAlign w:val="center"/>
          </w:tcPr>
          <w:p w14:paraId="32AC432F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stuck to his/her eating routine</w:t>
            </w:r>
          </w:p>
        </w:tc>
        <w:tc>
          <w:tcPr>
            <w:tcW w:w="1112" w:type="pct"/>
            <w:vAlign w:val="center"/>
          </w:tcPr>
          <w:p w14:paraId="159A377F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stuck to his/her eating routine</w:t>
            </w:r>
          </w:p>
        </w:tc>
        <w:tc>
          <w:tcPr>
            <w:tcW w:w="1263" w:type="pct"/>
            <w:vAlign w:val="center"/>
          </w:tcPr>
          <w:p w14:paraId="584FB94F" w14:textId="77777777" w:rsidR="00516112" w:rsidRPr="006D24EC" w:rsidRDefault="00516112" w:rsidP="00757C1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stuck to his/her eating routine</w:t>
            </w:r>
          </w:p>
        </w:tc>
      </w:tr>
      <w:tr w:rsidR="00516112" w:rsidRPr="006D24EC" w14:paraId="3388EC84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5846BB35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52" w:type="pct"/>
            <w:vAlign w:val="center"/>
          </w:tcPr>
          <w:p w14:paraId="2C88BBF8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’s normal routine was changed when he/she was sick</w:t>
            </w:r>
          </w:p>
        </w:tc>
        <w:tc>
          <w:tcPr>
            <w:tcW w:w="1217" w:type="pct"/>
            <w:vAlign w:val="center"/>
          </w:tcPr>
          <w:p w14:paraId="149FD929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’s normal routine was changed when he/she was sick</w:t>
            </w:r>
          </w:p>
        </w:tc>
        <w:tc>
          <w:tcPr>
            <w:tcW w:w="1112" w:type="pct"/>
            <w:vAlign w:val="center"/>
          </w:tcPr>
          <w:p w14:paraId="535AB8FC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’s normal routine was changed when he/she was sick</w:t>
            </w:r>
          </w:p>
        </w:tc>
        <w:tc>
          <w:tcPr>
            <w:tcW w:w="1263" w:type="pct"/>
            <w:vAlign w:val="center"/>
          </w:tcPr>
          <w:p w14:paraId="5A777323" w14:textId="01F639AA" w:rsidR="00516112" w:rsidRPr="006D24EC" w:rsidRDefault="00516112" w:rsidP="00757C11">
            <w:pPr>
              <w:rPr>
                <w:rFonts w:ascii="Times New Roman" w:hAnsi="Times New Roman" w:cs="Times New Roman"/>
                <w:bCs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’s normal routine was changed when he/she was sick</w:t>
            </w:r>
            <w:r w:rsidR="005C413F"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 xml:space="preserve"> </w:t>
            </w:r>
            <w:r w:rsidR="005C413F" w:rsidRPr="006D24EC">
              <w:rPr>
                <w:rFonts w:ascii="Times New Roman" w:hAnsi="Times New Roman" w:cs="Times New Roman"/>
                <w:sz w:val="20"/>
                <w:szCs w:val="20"/>
              </w:rPr>
              <w:t>My child follows a routine</w:t>
            </w:r>
            <w:r w:rsidR="00206456" w:rsidRPr="006D24E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16112" w:rsidRPr="006D24EC" w14:paraId="51E96198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26E665E3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</w:t>
            </w:r>
          </w:p>
        </w:tc>
        <w:tc>
          <w:tcPr>
            <w:tcW w:w="1252" w:type="pct"/>
            <w:vAlign w:val="center"/>
          </w:tcPr>
          <w:p w14:paraId="6FDF7873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6B1CBC73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48767E8A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04E14A3B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y child is cared for by a babysitter, family or community when he/she is sick and cannot go to creche/daycare</w:t>
            </w:r>
          </w:p>
        </w:tc>
      </w:tr>
      <w:tr w:rsidR="00516112" w:rsidRPr="006D24EC" w14:paraId="6400ECF2" w14:textId="77777777" w:rsidTr="00206456">
        <w:trPr>
          <w:trHeight w:val="737"/>
        </w:trPr>
        <w:tc>
          <w:tcPr>
            <w:tcW w:w="156" w:type="pct"/>
            <w:vAlign w:val="center"/>
          </w:tcPr>
          <w:p w14:paraId="0151EBD9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52" w:type="pct"/>
            <w:vAlign w:val="center"/>
          </w:tcPr>
          <w:p w14:paraId="3ED19F53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pct"/>
            <w:vAlign w:val="center"/>
          </w:tcPr>
          <w:p w14:paraId="0ADA158A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pct"/>
            <w:vAlign w:val="center"/>
          </w:tcPr>
          <w:p w14:paraId="6B78FAAA" w14:textId="77777777" w:rsidR="00516112" w:rsidRPr="006D24EC" w:rsidRDefault="00516112" w:rsidP="0075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pct"/>
            <w:vAlign w:val="center"/>
          </w:tcPr>
          <w:p w14:paraId="1B353A0E" w14:textId="77777777" w:rsidR="00516112" w:rsidRPr="006D24EC" w:rsidRDefault="00516112" w:rsidP="00757C11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y child wakes up more often than usual when he/she is sick</w:t>
            </w:r>
          </w:p>
        </w:tc>
      </w:tr>
    </w:tbl>
    <w:p w14:paraId="72495E5B" w14:textId="0487737F" w:rsidR="00516112" w:rsidRPr="006D24EC" w:rsidRDefault="00206456">
      <w:pPr>
        <w:rPr>
          <w:rFonts w:ascii="Times New Roman" w:hAnsi="Times New Roman" w:cs="Times New Roman"/>
          <w:sz w:val="20"/>
          <w:szCs w:val="20"/>
        </w:rPr>
      </w:pPr>
      <w:r w:rsidRPr="006D24EC">
        <w:rPr>
          <w:rFonts w:ascii="Times New Roman" w:hAnsi="Times New Roman" w:cs="Times New Roman"/>
          <w:sz w:val="20"/>
          <w:szCs w:val="20"/>
        </w:rPr>
        <w:t xml:space="preserve">1. </w:t>
      </w:r>
      <w:r w:rsidR="00850C9A" w:rsidRPr="006D24EC">
        <w:rPr>
          <w:rFonts w:ascii="Times New Roman" w:hAnsi="Times New Roman" w:cs="Times New Roman"/>
          <w:sz w:val="20"/>
          <w:szCs w:val="20"/>
        </w:rPr>
        <w:t>Item strikethrough</w:t>
      </w:r>
      <w:r w:rsidR="00850C9A" w:rsidRPr="006D24EC">
        <w:rPr>
          <w:rFonts w:ascii="Times New Roman" w:hAnsi="Times New Roman" w:cs="Times New Roman"/>
          <w:sz w:val="20"/>
          <w:szCs w:val="20"/>
          <w:vertAlign w:val="superscript"/>
        </w:rPr>
        <w:t xml:space="preserve">a.  </w:t>
      </w:r>
      <w:r w:rsidR="00850C9A" w:rsidRPr="006D24EC">
        <w:rPr>
          <w:rFonts w:ascii="Times New Roman" w:hAnsi="Times New Roman" w:cs="Times New Roman"/>
          <w:sz w:val="20"/>
          <w:szCs w:val="20"/>
        </w:rPr>
        <w:t xml:space="preserve">= Items removed in </w:t>
      </w:r>
      <w:r w:rsidRPr="006D24EC">
        <w:rPr>
          <w:rFonts w:ascii="Times New Roman" w:hAnsi="Times New Roman" w:cs="Times New Roman"/>
          <w:sz w:val="20"/>
          <w:szCs w:val="20"/>
        </w:rPr>
        <w:t xml:space="preserve">the </w:t>
      </w:r>
      <w:r w:rsidR="00850C9A" w:rsidRPr="006D24EC">
        <w:rPr>
          <w:rFonts w:ascii="Times New Roman" w:hAnsi="Times New Roman" w:cs="Times New Roman"/>
          <w:sz w:val="20"/>
          <w:szCs w:val="20"/>
        </w:rPr>
        <w:t>Delphi study</w:t>
      </w:r>
    </w:p>
    <w:p w14:paraId="55A04DEF" w14:textId="6EB30429" w:rsidR="00850C9A" w:rsidRPr="006D24EC" w:rsidRDefault="00206456">
      <w:pPr>
        <w:rPr>
          <w:rFonts w:ascii="Times New Roman" w:hAnsi="Times New Roman" w:cs="Times New Roman"/>
          <w:sz w:val="20"/>
          <w:szCs w:val="20"/>
        </w:rPr>
      </w:pPr>
      <w:r w:rsidRPr="006D24EC">
        <w:rPr>
          <w:rFonts w:ascii="Times New Roman" w:hAnsi="Times New Roman" w:cs="Times New Roman"/>
          <w:sz w:val="20"/>
          <w:szCs w:val="20"/>
        </w:rPr>
        <w:t xml:space="preserve">2. </w:t>
      </w:r>
      <w:r w:rsidR="00850C9A" w:rsidRPr="006D24EC">
        <w:rPr>
          <w:rFonts w:ascii="Times New Roman" w:hAnsi="Times New Roman" w:cs="Times New Roman"/>
          <w:sz w:val="20"/>
          <w:szCs w:val="20"/>
        </w:rPr>
        <w:t>Item strikethrough</w:t>
      </w:r>
      <w:r w:rsidR="00850C9A" w:rsidRPr="006D24EC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="00850C9A" w:rsidRPr="006D24EC">
        <w:rPr>
          <w:rFonts w:ascii="Times New Roman" w:hAnsi="Times New Roman" w:cs="Times New Roman"/>
          <w:sz w:val="20"/>
          <w:szCs w:val="20"/>
        </w:rPr>
        <w:t>= Items removed in Cognitive interviews</w:t>
      </w:r>
    </w:p>
    <w:p w14:paraId="03CB2A33" w14:textId="7ABE87BE" w:rsidR="00850C9A" w:rsidRPr="006D24EC" w:rsidRDefault="00206456" w:rsidP="00850C9A">
      <w:pPr>
        <w:rPr>
          <w:rFonts w:ascii="Times New Roman" w:hAnsi="Times New Roman" w:cs="Times New Roman"/>
          <w:sz w:val="20"/>
          <w:szCs w:val="20"/>
        </w:rPr>
      </w:pPr>
      <w:r w:rsidRPr="006D24EC">
        <w:rPr>
          <w:rFonts w:ascii="Times New Roman" w:hAnsi="Times New Roman" w:cs="Times New Roman"/>
          <w:sz w:val="20"/>
          <w:szCs w:val="20"/>
        </w:rPr>
        <w:t xml:space="preserve">3. </w:t>
      </w:r>
      <w:r w:rsidR="00850C9A" w:rsidRPr="006D24EC">
        <w:rPr>
          <w:rFonts w:ascii="Times New Roman" w:hAnsi="Times New Roman" w:cs="Times New Roman"/>
          <w:sz w:val="20"/>
          <w:szCs w:val="20"/>
        </w:rPr>
        <w:t>Item strikethrough</w:t>
      </w:r>
      <w:r w:rsidR="00850C9A" w:rsidRPr="006D24EC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="00850C9A" w:rsidRPr="006D24EC">
        <w:rPr>
          <w:rFonts w:ascii="Times New Roman" w:hAnsi="Times New Roman" w:cs="Times New Roman"/>
          <w:sz w:val="20"/>
          <w:szCs w:val="20"/>
        </w:rPr>
        <w:t>= Items removed in Stakeholder consultations</w:t>
      </w:r>
    </w:p>
    <w:p w14:paraId="17B1A14C" w14:textId="6C65DA25" w:rsidR="00850C9A" w:rsidRPr="006D24EC" w:rsidRDefault="00206456" w:rsidP="00850C9A">
      <w:pPr>
        <w:rPr>
          <w:rFonts w:ascii="Times New Roman" w:hAnsi="Times New Roman" w:cs="Times New Roman"/>
          <w:sz w:val="20"/>
          <w:szCs w:val="20"/>
        </w:rPr>
      </w:pPr>
      <w:r w:rsidRPr="006D24EC">
        <w:rPr>
          <w:rFonts w:ascii="Times New Roman" w:hAnsi="Times New Roman" w:cs="Times New Roman"/>
          <w:sz w:val="20"/>
          <w:szCs w:val="20"/>
        </w:rPr>
        <w:t xml:space="preserve">4. </w:t>
      </w:r>
      <w:r w:rsidR="00850C9A" w:rsidRPr="006D24EC">
        <w:rPr>
          <w:rFonts w:ascii="Times New Roman" w:hAnsi="Times New Roman" w:cs="Times New Roman"/>
          <w:sz w:val="20"/>
          <w:szCs w:val="20"/>
        </w:rPr>
        <w:t>Item with Asterix = Item further modified by stakeholders</w:t>
      </w:r>
    </w:p>
    <w:p w14:paraId="4D8C499A" w14:textId="77777777" w:rsidR="00850C9A" w:rsidRPr="006D24EC" w:rsidRDefault="00850C9A">
      <w:pPr>
        <w:rPr>
          <w:rFonts w:ascii="Times New Roman" w:hAnsi="Times New Roman" w:cs="Times New Roman"/>
          <w:sz w:val="20"/>
          <w:szCs w:val="20"/>
        </w:rPr>
      </w:pPr>
    </w:p>
    <w:p w14:paraId="4CC2291F" w14:textId="77777777" w:rsidR="00850C9A" w:rsidRPr="006D24EC" w:rsidRDefault="00850C9A">
      <w:pPr>
        <w:rPr>
          <w:rFonts w:ascii="Times New Roman" w:hAnsi="Times New Roman" w:cs="Times New Roman"/>
          <w:sz w:val="20"/>
          <w:szCs w:val="20"/>
        </w:rPr>
      </w:pPr>
    </w:p>
    <w:p w14:paraId="074DB7A5" w14:textId="77777777" w:rsidR="00516112" w:rsidRPr="006D24EC" w:rsidRDefault="00516112">
      <w:pPr>
        <w:rPr>
          <w:rFonts w:ascii="Times New Roman" w:hAnsi="Times New Roman" w:cs="Times New Roman"/>
          <w:sz w:val="20"/>
          <w:szCs w:val="20"/>
        </w:rPr>
      </w:pPr>
    </w:p>
    <w:p w14:paraId="77C55563" w14:textId="77777777" w:rsidR="00516112" w:rsidRPr="006D24EC" w:rsidRDefault="00516112">
      <w:pPr>
        <w:rPr>
          <w:rFonts w:ascii="Times New Roman" w:hAnsi="Times New Roman" w:cs="Times New Roman"/>
          <w:sz w:val="20"/>
          <w:szCs w:val="20"/>
        </w:rPr>
      </w:pPr>
    </w:p>
    <w:p w14:paraId="640CD222" w14:textId="77777777" w:rsidR="00836435" w:rsidRPr="006D24EC" w:rsidRDefault="00836435">
      <w:pPr>
        <w:rPr>
          <w:rFonts w:ascii="Times New Roman" w:hAnsi="Times New Roman" w:cs="Times New Roman"/>
          <w:sz w:val="20"/>
          <w:szCs w:val="20"/>
        </w:rPr>
      </w:pPr>
    </w:p>
    <w:p w14:paraId="0CF47CB2" w14:textId="77777777" w:rsidR="00836435" w:rsidRPr="006D24EC" w:rsidRDefault="00836435">
      <w:pPr>
        <w:rPr>
          <w:rFonts w:ascii="Times New Roman" w:hAnsi="Times New Roman" w:cs="Times New Roman"/>
          <w:sz w:val="20"/>
          <w:szCs w:val="20"/>
        </w:rPr>
      </w:pPr>
    </w:p>
    <w:p w14:paraId="73089D9E" w14:textId="77777777" w:rsidR="000D2660" w:rsidRPr="006D24EC" w:rsidRDefault="000D2660" w:rsidP="0051611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sectPr w:rsidR="000D2660" w:rsidRPr="006D24EC" w:rsidSect="0051611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8CE8359" w14:textId="186A2D5E" w:rsidR="00516112" w:rsidRPr="006D24EC" w:rsidRDefault="00516112" w:rsidP="0051611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6D24E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71"/>
        <w:gridCol w:w="3071"/>
        <w:gridCol w:w="3336"/>
        <w:gridCol w:w="3336"/>
        <w:gridCol w:w="3334"/>
      </w:tblGrid>
      <w:tr w:rsidR="00516112" w:rsidRPr="006D24EC" w14:paraId="436D343F" w14:textId="77777777" w:rsidTr="000D2660">
        <w:tc>
          <w:tcPr>
            <w:tcW w:w="5000" w:type="pct"/>
            <w:gridSpan w:val="5"/>
            <w:shd w:val="clear" w:color="auto" w:fill="BFBFBF" w:themeFill="background1" w:themeFillShade="BF"/>
            <w:vAlign w:val="center"/>
          </w:tcPr>
          <w:p w14:paraId="43197A14" w14:textId="59FAE71A" w:rsidR="00516112" w:rsidRPr="006D24EC" w:rsidRDefault="00516112" w:rsidP="000D2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2: 3-5-YEAR-OLDS</w:t>
            </w:r>
          </w:p>
        </w:tc>
      </w:tr>
      <w:tr w:rsidR="00516112" w:rsidRPr="006D24EC" w14:paraId="056CC0BB" w14:textId="77777777" w:rsidTr="000D2660">
        <w:tc>
          <w:tcPr>
            <w:tcW w:w="312" w:type="pct"/>
            <w:shd w:val="clear" w:color="auto" w:fill="BFBFBF" w:themeFill="background1" w:themeFillShade="BF"/>
            <w:vAlign w:val="center"/>
          </w:tcPr>
          <w:p w14:paraId="4F7A2CB4" w14:textId="77777777" w:rsidR="00516112" w:rsidRPr="006D24EC" w:rsidRDefault="00516112" w:rsidP="000D2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101" w:type="pct"/>
            <w:shd w:val="clear" w:color="auto" w:fill="BFBFBF" w:themeFill="background1" w:themeFillShade="BF"/>
            <w:vAlign w:val="center"/>
          </w:tcPr>
          <w:p w14:paraId="1D11CABD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as initially drafted</w:t>
            </w:r>
          </w:p>
        </w:tc>
        <w:tc>
          <w:tcPr>
            <w:tcW w:w="1196" w:type="pct"/>
            <w:shd w:val="clear" w:color="auto" w:fill="BFBFBF" w:themeFill="background1" w:themeFillShade="BF"/>
            <w:vAlign w:val="center"/>
          </w:tcPr>
          <w:p w14:paraId="4E9B63DD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after the delphi study</w:t>
            </w:r>
          </w:p>
        </w:tc>
        <w:tc>
          <w:tcPr>
            <w:tcW w:w="1196" w:type="pct"/>
            <w:shd w:val="clear" w:color="auto" w:fill="BFBFBF" w:themeFill="background1" w:themeFillShade="BF"/>
            <w:vAlign w:val="center"/>
          </w:tcPr>
          <w:p w14:paraId="3A52FFC2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after cognitive interview</w:t>
            </w:r>
          </w:p>
        </w:tc>
        <w:tc>
          <w:tcPr>
            <w:tcW w:w="1195" w:type="pct"/>
            <w:shd w:val="clear" w:color="auto" w:fill="BFBFBF" w:themeFill="background1" w:themeFillShade="BF"/>
            <w:vAlign w:val="center"/>
          </w:tcPr>
          <w:p w14:paraId="1D2A9397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l item after stakeholder consultations</w:t>
            </w:r>
          </w:p>
        </w:tc>
      </w:tr>
      <w:tr w:rsidR="00516112" w:rsidRPr="006D24EC" w14:paraId="4FBA2BBD" w14:textId="77777777" w:rsidTr="000D2660">
        <w:trPr>
          <w:trHeight w:val="737"/>
        </w:trPr>
        <w:tc>
          <w:tcPr>
            <w:tcW w:w="5000" w:type="pct"/>
            <w:gridSpan w:val="5"/>
            <w:shd w:val="clear" w:color="auto" w:fill="E8E8E8" w:themeFill="background2"/>
            <w:vAlign w:val="center"/>
          </w:tcPr>
          <w:p w14:paraId="382A743D" w14:textId="77777777" w:rsidR="00516112" w:rsidRPr="006D24EC" w:rsidRDefault="00516112" w:rsidP="000D2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 1: PHYSICAL HEALTH</w:t>
            </w:r>
          </w:p>
        </w:tc>
      </w:tr>
      <w:tr w:rsidR="00516112" w:rsidRPr="006D24EC" w14:paraId="761B3FB4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342CDADC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1" w:type="pct"/>
            <w:vAlign w:val="center"/>
          </w:tcPr>
          <w:p w14:paraId="37D504A9" w14:textId="337439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able to keep up when playing with his/her friends/siblings</w:t>
            </w:r>
          </w:p>
        </w:tc>
        <w:tc>
          <w:tcPr>
            <w:tcW w:w="1196" w:type="pct"/>
            <w:vAlign w:val="center"/>
          </w:tcPr>
          <w:p w14:paraId="02209FF7" w14:textId="5B48B1E8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able to keep up when playing with his/her friends/siblings</w:t>
            </w:r>
          </w:p>
        </w:tc>
        <w:tc>
          <w:tcPr>
            <w:tcW w:w="1196" w:type="pct"/>
            <w:vAlign w:val="center"/>
          </w:tcPr>
          <w:p w14:paraId="38A56EAB" w14:textId="2B4F41B9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able to keep up when playing with his/her friends/siblings</w:t>
            </w:r>
          </w:p>
        </w:tc>
        <w:tc>
          <w:tcPr>
            <w:tcW w:w="1195" w:type="pct"/>
            <w:vAlign w:val="center"/>
          </w:tcPr>
          <w:p w14:paraId="5B2A0554" w14:textId="6B932C6D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able to keep up when playing with his/her friends/siblings</w:t>
            </w:r>
          </w:p>
        </w:tc>
      </w:tr>
      <w:tr w:rsidR="00516112" w:rsidRPr="006D24EC" w14:paraId="0C246F05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3707DB61" w14:textId="7AB38855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1" w:type="pct"/>
            <w:vAlign w:val="center"/>
          </w:tcPr>
          <w:p w14:paraId="4377F4B3" w14:textId="6CC3C71D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fun playing</w:t>
            </w:r>
          </w:p>
        </w:tc>
        <w:tc>
          <w:tcPr>
            <w:tcW w:w="1196" w:type="pct"/>
            <w:vAlign w:val="center"/>
          </w:tcPr>
          <w:p w14:paraId="6BF35669" w14:textId="0EDDE56E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fun playing</w:t>
            </w:r>
          </w:p>
        </w:tc>
        <w:tc>
          <w:tcPr>
            <w:tcW w:w="1196" w:type="pct"/>
            <w:vAlign w:val="center"/>
          </w:tcPr>
          <w:p w14:paraId="7146DCBF" w14:textId="1A992050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fun playing</w:t>
            </w:r>
          </w:p>
        </w:tc>
        <w:tc>
          <w:tcPr>
            <w:tcW w:w="1195" w:type="pct"/>
            <w:vAlign w:val="center"/>
          </w:tcPr>
          <w:p w14:paraId="468F8D16" w14:textId="081C46B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fun playing</w:t>
            </w:r>
          </w:p>
        </w:tc>
      </w:tr>
      <w:tr w:rsidR="00516112" w:rsidRPr="006D24EC" w14:paraId="2F0AB50C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758A7A19" w14:textId="54821652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1" w:type="pct"/>
            <w:vAlign w:val="center"/>
          </w:tcPr>
          <w:p w14:paraId="5C7B13D5" w14:textId="48D04BC6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trouble sleeping because of his/her symptoms (incl. cough, pain, fever etc.)</w:t>
            </w:r>
          </w:p>
        </w:tc>
        <w:tc>
          <w:tcPr>
            <w:tcW w:w="1196" w:type="pct"/>
            <w:vAlign w:val="center"/>
          </w:tcPr>
          <w:p w14:paraId="78B4AADE" w14:textId="71B75FC2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trouble sleeping because of his/her symptoms (incl. cough, pain, fever etc.)</w:t>
            </w:r>
          </w:p>
        </w:tc>
        <w:tc>
          <w:tcPr>
            <w:tcW w:w="1196" w:type="pct"/>
            <w:vAlign w:val="center"/>
          </w:tcPr>
          <w:p w14:paraId="460BF458" w14:textId="7F796930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trouble sleeping because of his/her symptoms (incl. cough, pain, fever etc.)</w:t>
            </w:r>
          </w:p>
        </w:tc>
        <w:tc>
          <w:tcPr>
            <w:tcW w:w="1195" w:type="pct"/>
            <w:vAlign w:val="center"/>
          </w:tcPr>
          <w:p w14:paraId="53A9AACF" w14:textId="3FD18A5C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trouble sleeping because of his/her symptoms (incl. cough, pain, fever etc.)</w:t>
            </w:r>
          </w:p>
        </w:tc>
      </w:tr>
      <w:tr w:rsidR="00516112" w:rsidRPr="006D24EC" w14:paraId="5DDC7A66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692723E5" w14:textId="1D9F21EE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1" w:type="pct"/>
            <w:vAlign w:val="center"/>
          </w:tcPr>
          <w:p w14:paraId="1D98FF1B" w14:textId="6E507E1B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tired</w:t>
            </w:r>
          </w:p>
        </w:tc>
        <w:tc>
          <w:tcPr>
            <w:tcW w:w="1196" w:type="pct"/>
            <w:vAlign w:val="center"/>
          </w:tcPr>
          <w:p w14:paraId="117F6C67" w14:textId="22E19B86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tired</w:t>
            </w:r>
          </w:p>
        </w:tc>
        <w:tc>
          <w:tcPr>
            <w:tcW w:w="1196" w:type="pct"/>
            <w:vAlign w:val="center"/>
          </w:tcPr>
          <w:p w14:paraId="606E6ABB" w14:textId="6FC54541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tired</w:t>
            </w:r>
          </w:p>
        </w:tc>
        <w:tc>
          <w:tcPr>
            <w:tcW w:w="1195" w:type="pct"/>
            <w:vAlign w:val="center"/>
          </w:tcPr>
          <w:p w14:paraId="0701746F" w14:textId="64B5C7E2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tired</w:t>
            </w:r>
          </w:p>
        </w:tc>
      </w:tr>
      <w:tr w:rsidR="00516112" w:rsidRPr="006D24EC" w14:paraId="30A5DD78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313AACFA" w14:textId="7CE56EA4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1" w:type="pct"/>
            <w:vAlign w:val="center"/>
          </w:tcPr>
          <w:p w14:paraId="330AC7B7" w14:textId="662E0960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refused to eat</w:t>
            </w:r>
          </w:p>
        </w:tc>
        <w:tc>
          <w:tcPr>
            <w:tcW w:w="1196" w:type="pct"/>
            <w:vAlign w:val="center"/>
          </w:tcPr>
          <w:p w14:paraId="3F9C899A" w14:textId="44183BDF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refused to eat</w:t>
            </w:r>
          </w:p>
        </w:tc>
        <w:tc>
          <w:tcPr>
            <w:tcW w:w="1196" w:type="pct"/>
            <w:vAlign w:val="center"/>
          </w:tcPr>
          <w:p w14:paraId="7357B5C7" w14:textId="7DFEC153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refused to eat</w:t>
            </w:r>
          </w:p>
        </w:tc>
        <w:tc>
          <w:tcPr>
            <w:tcW w:w="1195" w:type="pct"/>
            <w:vAlign w:val="center"/>
          </w:tcPr>
          <w:p w14:paraId="06E59586" w14:textId="2CC2087D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refused to eat</w:t>
            </w:r>
          </w:p>
        </w:tc>
      </w:tr>
      <w:tr w:rsidR="00516112" w:rsidRPr="006D24EC" w14:paraId="0D89B12B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3738AF93" w14:textId="08D278DA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1" w:type="pct"/>
            <w:vAlign w:val="center"/>
          </w:tcPr>
          <w:p w14:paraId="14B46E53" w14:textId="765E74CB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full of energy</w:t>
            </w:r>
          </w:p>
        </w:tc>
        <w:tc>
          <w:tcPr>
            <w:tcW w:w="1196" w:type="pct"/>
            <w:vAlign w:val="center"/>
          </w:tcPr>
          <w:p w14:paraId="68F92A69" w14:textId="70BDABD5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full of energy</w:t>
            </w:r>
          </w:p>
        </w:tc>
        <w:tc>
          <w:tcPr>
            <w:tcW w:w="1196" w:type="pct"/>
            <w:vAlign w:val="center"/>
          </w:tcPr>
          <w:p w14:paraId="39DCEA31" w14:textId="314B90F4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full of energy</w:t>
            </w:r>
          </w:p>
        </w:tc>
        <w:tc>
          <w:tcPr>
            <w:tcW w:w="1195" w:type="pct"/>
            <w:vAlign w:val="center"/>
          </w:tcPr>
          <w:p w14:paraId="6B1130CA" w14:textId="2ACC5FA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full of energy</w:t>
            </w:r>
          </w:p>
        </w:tc>
      </w:tr>
      <w:tr w:rsidR="00516112" w:rsidRPr="006D24EC" w14:paraId="58B9A456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06EA30FD" w14:textId="0D72ECA2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1" w:type="pct"/>
            <w:vAlign w:val="center"/>
          </w:tcPr>
          <w:p w14:paraId="61661780" w14:textId="64E25606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strong</w:t>
            </w:r>
          </w:p>
        </w:tc>
        <w:tc>
          <w:tcPr>
            <w:tcW w:w="1196" w:type="pct"/>
            <w:vAlign w:val="center"/>
          </w:tcPr>
          <w:p w14:paraId="24A06F2E" w14:textId="3775F1B5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strong</w:t>
            </w:r>
          </w:p>
        </w:tc>
        <w:tc>
          <w:tcPr>
            <w:tcW w:w="1196" w:type="pct"/>
            <w:vAlign w:val="center"/>
          </w:tcPr>
          <w:p w14:paraId="39D5FDD8" w14:textId="69120060" w:rsidR="00516112" w:rsidRPr="006D24EC" w:rsidRDefault="00516112" w:rsidP="000D2660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strong</w:t>
            </w:r>
            <w:r w:rsidR="00206456"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5" w:type="pct"/>
            <w:vAlign w:val="center"/>
          </w:tcPr>
          <w:p w14:paraId="617821E8" w14:textId="0D75A70C" w:rsidR="00516112" w:rsidRPr="006D24EC" w:rsidRDefault="00206456" w:rsidP="000D2660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strong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16112" w:rsidRPr="006D24EC" w14:paraId="00FC9B2D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5B9D6145" w14:textId="0CECC77D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1" w:type="pct"/>
            <w:vAlign w:val="center"/>
          </w:tcPr>
          <w:p w14:paraId="3FA98476" w14:textId="75D9BF9F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did not feel like playing</w:t>
            </w:r>
          </w:p>
        </w:tc>
        <w:tc>
          <w:tcPr>
            <w:tcW w:w="1196" w:type="pct"/>
            <w:vAlign w:val="center"/>
          </w:tcPr>
          <w:p w14:paraId="654B6806" w14:textId="42C672D0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did not feel like playing</w:t>
            </w:r>
          </w:p>
        </w:tc>
        <w:tc>
          <w:tcPr>
            <w:tcW w:w="1196" w:type="pct"/>
            <w:vAlign w:val="center"/>
          </w:tcPr>
          <w:p w14:paraId="18E2A11F" w14:textId="3C9E72F2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did not feel like playing</w:t>
            </w:r>
          </w:p>
        </w:tc>
        <w:tc>
          <w:tcPr>
            <w:tcW w:w="1195" w:type="pct"/>
            <w:vAlign w:val="center"/>
          </w:tcPr>
          <w:p w14:paraId="494BEE2A" w14:textId="74F5C14F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did not feel like playing</w:t>
            </w:r>
          </w:p>
        </w:tc>
      </w:tr>
      <w:tr w:rsidR="00516112" w:rsidRPr="006D24EC" w14:paraId="04ECEE5B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37D6D935" w14:textId="72ADC892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1" w:type="pct"/>
            <w:vAlign w:val="center"/>
          </w:tcPr>
          <w:p w14:paraId="48578C9D" w14:textId="1080D7A0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active</w:t>
            </w:r>
          </w:p>
        </w:tc>
        <w:tc>
          <w:tcPr>
            <w:tcW w:w="1196" w:type="pct"/>
            <w:vAlign w:val="center"/>
          </w:tcPr>
          <w:p w14:paraId="61BA2C03" w14:textId="522F6908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active</w:t>
            </w:r>
          </w:p>
        </w:tc>
        <w:tc>
          <w:tcPr>
            <w:tcW w:w="1196" w:type="pct"/>
            <w:vAlign w:val="center"/>
          </w:tcPr>
          <w:p w14:paraId="3E376C25" w14:textId="25AC8A01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active</w:t>
            </w:r>
          </w:p>
        </w:tc>
        <w:tc>
          <w:tcPr>
            <w:tcW w:w="1195" w:type="pct"/>
            <w:vAlign w:val="center"/>
          </w:tcPr>
          <w:p w14:paraId="6F3CA759" w14:textId="1305EDE9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active</w:t>
            </w:r>
          </w:p>
        </w:tc>
      </w:tr>
      <w:tr w:rsidR="00516112" w:rsidRPr="006D24EC" w14:paraId="72A486EB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05C268A3" w14:textId="2FBE29D3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</w:t>
            </w:r>
          </w:p>
        </w:tc>
        <w:tc>
          <w:tcPr>
            <w:tcW w:w="1101" w:type="pct"/>
            <w:vAlign w:val="center"/>
          </w:tcPr>
          <w:p w14:paraId="0E34F402" w14:textId="2CD8D3E4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sick</w:t>
            </w:r>
          </w:p>
        </w:tc>
        <w:tc>
          <w:tcPr>
            <w:tcW w:w="1196" w:type="pct"/>
            <w:vAlign w:val="center"/>
          </w:tcPr>
          <w:p w14:paraId="2081AC72" w14:textId="7FDD3F14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sick</w:t>
            </w:r>
          </w:p>
        </w:tc>
        <w:tc>
          <w:tcPr>
            <w:tcW w:w="1196" w:type="pct"/>
            <w:vAlign w:val="center"/>
          </w:tcPr>
          <w:p w14:paraId="29C16257" w14:textId="673704E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sick</w:t>
            </w:r>
          </w:p>
        </w:tc>
        <w:tc>
          <w:tcPr>
            <w:tcW w:w="1195" w:type="pct"/>
            <w:vAlign w:val="center"/>
          </w:tcPr>
          <w:p w14:paraId="7AE65DAC" w14:textId="6584C102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sick</w:t>
            </w:r>
          </w:p>
        </w:tc>
      </w:tr>
      <w:tr w:rsidR="00516112" w:rsidRPr="006D24EC" w14:paraId="011D192A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022D020F" w14:textId="0B851E21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1" w:type="pct"/>
            <w:vAlign w:val="center"/>
          </w:tcPr>
          <w:p w14:paraId="13B4B5C5" w14:textId="545B1DA0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less fun than usual</w:t>
            </w:r>
          </w:p>
        </w:tc>
        <w:tc>
          <w:tcPr>
            <w:tcW w:w="1196" w:type="pct"/>
            <w:vAlign w:val="center"/>
          </w:tcPr>
          <w:p w14:paraId="16AE0284" w14:textId="65C9E709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less fun than usual</w:t>
            </w:r>
          </w:p>
        </w:tc>
        <w:tc>
          <w:tcPr>
            <w:tcW w:w="1196" w:type="pct"/>
            <w:vAlign w:val="center"/>
          </w:tcPr>
          <w:p w14:paraId="2CA3320F" w14:textId="44C40921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less fun than usual</w:t>
            </w:r>
          </w:p>
        </w:tc>
        <w:tc>
          <w:tcPr>
            <w:tcW w:w="1195" w:type="pct"/>
            <w:vAlign w:val="center"/>
          </w:tcPr>
          <w:p w14:paraId="0BC43475" w14:textId="30ED60DD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less fun than usual</w:t>
            </w:r>
          </w:p>
        </w:tc>
      </w:tr>
      <w:tr w:rsidR="00516112" w:rsidRPr="006D24EC" w14:paraId="7B9A5E0C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66408186" w14:textId="45E66C6D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1" w:type="pct"/>
            <w:vAlign w:val="center"/>
          </w:tcPr>
          <w:p w14:paraId="53B5D63C" w14:textId="6C16E30D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health is good</w:t>
            </w:r>
          </w:p>
        </w:tc>
        <w:tc>
          <w:tcPr>
            <w:tcW w:w="1196" w:type="pct"/>
            <w:vAlign w:val="center"/>
          </w:tcPr>
          <w:p w14:paraId="01E88C80" w14:textId="0DB13F61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health is good</w:t>
            </w:r>
          </w:p>
        </w:tc>
        <w:tc>
          <w:tcPr>
            <w:tcW w:w="1196" w:type="pct"/>
            <w:vAlign w:val="center"/>
          </w:tcPr>
          <w:p w14:paraId="5162AFAA" w14:textId="2F9F1074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health is good</w:t>
            </w:r>
          </w:p>
        </w:tc>
        <w:tc>
          <w:tcPr>
            <w:tcW w:w="1195" w:type="pct"/>
            <w:vAlign w:val="center"/>
          </w:tcPr>
          <w:p w14:paraId="51F9EA32" w14:textId="1DA9D0C9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health is good</w:t>
            </w:r>
          </w:p>
        </w:tc>
      </w:tr>
      <w:tr w:rsidR="00516112" w:rsidRPr="006D24EC" w14:paraId="7876DDF6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24CF2FB5" w14:textId="5C58A4DE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1" w:type="pct"/>
            <w:vAlign w:val="center"/>
          </w:tcPr>
          <w:p w14:paraId="3B65F30B" w14:textId="032E1EA2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pain</w:t>
            </w:r>
          </w:p>
        </w:tc>
        <w:tc>
          <w:tcPr>
            <w:tcW w:w="1196" w:type="pct"/>
            <w:vAlign w:val="center"/>
          </w:tcPr>
          <w:p w14:paraId="5129C0FD" w14:textId="63D9306C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pain</w:t>
            </w:r>
          </w:p>
        </w:tc>
        <w:tc>
          <w:tcPr>
            <w:tcW w:w="1196" w:type="pct"/>
            <w:vAlign w:val="center"/>
          </w:tcPr>
          <w:p w14:paraId="49DD9B80" w14:textId="0447075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pain</w:t>
            </w:r>
          </w:p>
        </w:tc>
        <w:tc>
          <w:tcPr>
            <w:tcW w:w="1195" w:type="pct"/>
            <w:vAlign w:val="center"/>
          </w:tcPr>
          <w:p w14:paraId="55A3656D" w14:textId="16BB61F9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pain</w:t>
            </w:r>
          </w:p>
        </w:tc>
      </w:tr>
      <w:tr w:rsidR="00516112" w:rsidRPr="006D24EC" w14:paraId="67FADDC2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22D84D4A" w14:textId="2528F2BE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1" w:type="pct"/>
            <w:vAlign w:val="center"/>
          </w:tcPr>
          <w:p w14:paraId="5F19D1F8" w14:textId="1E1A57EF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trouble gaining weight</w:t>
            </w:r>
          </w:p>
        </w:tc>
        <w:tc>
          <w:tcPr>
            <w:tcW w:w="1196" w:type="pct"/>
            <w:vAlign w:val="center"/>
          </w:tcPr>
          <w:p w14:paraId="7C98F8DF" w14:textId="1E238451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trouble gaining weight</w:t>
            </w:r>
          </w:p>
        </w:tc>
        <w:tc>
          <w:tcPr>
            <w:tcW w:w="1196" w:type="pct"/>
            <w:vAlign w:val="center"/>
          </w:tcPr>
          <w:p w14:paraId="139084CA" w14:textId="33F135E0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trouble gaining weight</w:t>
            </w:r>
          </w:p>
        </w:tc>
        <w:tc>
          <w:tcPr>
            <w:tcW w:w="1195" w:type="pct"/>
            <w:vAlign w:val="center"/>
          </w:tcPr>
          <w:p w14:paraId="2A4303F0" w14:textId="2DAA54B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trouble gaining weight</w:t>
            </w:r>
          </w:p>
        </w:tc>
      </w:tr>
      <w:tr w:rsidR="00516112" w:rsidRPr="006D24EC" w14:paraId="306FA16F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498824B8" w14:textId="100A6906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01" w:type="pct"/>
            <w:vAlign w:val="center"/>
          </w:tcPr>
          <w:p w14:paraId="06F575E6" w14:textId="4590F87D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cough woke him/her up</w:t>
            </w:r>
          </w:p>
        </w:tc>
        <w:tc>
          <w:tcPr>
            <w:tcW w:w="1196" w:type="pct"/>
            <w:vAlign w:val="center"/>
          </w:tcPr>
          <w:p w14:paraId="11B89DDF" w14:textId="5397CC2D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cough woke him/her up</w:t>
            </w:r>
          </w:p>
        </w:tc>
        <w:tc>
          <w:tcPr>
            <w:tcW w:w="1196" w:type="pct"/>
            <w:vAlign w:val="center"/>
          </w:tcPr>
          <w:p w14:paraId="728D3905" w14:textId="47AC9EBA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cough woke him/her up</w:t>
            </w:r>
          </w:p>
        </w:tc>
        <w:tc>
          <w:tcPr>
            <w:tcW w:w="1195" w:type="pct"/>
            <w:vAlign w:val="center"/>
          </w:tcPr>
          <w:p w14:paraId="2ED159D2" w14:textId="7A80C05A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cough woke him/her up</w:t>
            </w:r>
          </w:p>
        </w:tc>
      </w:tr>
      <w:tr w:rsidR="00516112" w:rsidRPr="006D24EC" w14:paraId="54510C59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5884BBF5" w14:textId="118F6F71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1" w:type="pct"/>
            <w:vAlign w:val="center"/>
          </w:tcPr>
          <w:p w14:paraId="772B7F8A" w14:textId="445384C1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feeding problems</w:t>
            </w:r>
          </w:p>
        </w:tc>
        <w:tc>
          <w:tcPr>
            <w:tcW w:w="1196" w:type="pct"/>
            <w:vAlign w:val="center"/>
          </w:tcPr>
          <w:p w14:paraId="5AC8D3A8" w14:textId="0180AF65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feeding problems</w:t>
            </w:r>
          </w:p>
        </w:tc>
        <w:tc>
          <w:tcPr>
            <w:tcW w:w="1196" w:type="pct"/>
            <w:vAlign w:val="center"/>
          </w:tcPr>
          <w:p w14:paraId="656CBE0E" w14:textId="445222EE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feeding problems</w:t>
            </w:r>
          </w:p>
        </w:tc>
        <w:tc>
          <w:tcPr>
            <w:tcW w:w="1195" w:type="pct"/>
            <w:vAlign w:val="center"/>
          </w:tcPr>
          <w:p w14:paraId="17C3F9C0" w14:textId="38602EA9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feeding problems</w:t>
            </w:r>
          </w:p>
        </w:tc>
      </w:tr>
      <w:tr w:rsidR="00516112" w:rsidRPr="006D24EC" w14:paraId="7CC7D151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39318044" w14:textId="59F813EC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01" w:type="pct"/>
            <w:vAlign w:val="center"/>
          </w:tcPr>
          <w:p w14:paraId="3B128F0A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52064068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54E1C473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743A547A" w14:textId="635CD064" w:rsidR="00516112" w:rsidRPr="006D24EC" w:rsidRDefault="00516112" w:rsidP="000D266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y child moves freely and with confidence in a range of ways </w:t>
            </w:r>
          </w:p>
        </w:tc>
      </w:tr>
      <w:tr w:rsidR="00516112" w:rsidRPr="006D24EC" w14:paraId="510E933E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32F689A5" w14:textId="1B737582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01" w:type="pct"/>
            <w:vAlign w:val="center"/>
          </w:tcPr>
          <w:p w14:paraId="370B58A2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49540296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36F41620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4D01971A" w14:textId="37338059" w:rsidR="00516112" w:rsidRPr="006D24EC" w:rsidRDefault="00516112" w:rsidP="000D266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jumps up and down landing on both his/her feet</w:t>
            </w:r>
          </w:p>
        </w:tc>
      </w:tr>
      <w:tr w:rsidR="00516112" w:rsidRPr="006D24EC" w14:paraId="7E65E00E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477DDDB2" w14:textId="52EDDB7A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01" w:type="pct"/>
            <w:vAlign w:val="center"/>
          </w:tcPr>
          <w:p w14:paraId="42AEE336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4A4F5786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60DD7F67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2C6D7673" w14:textId="255187D4" w:rsidR="00516112" w:rsidRPr="006D24EC" w:rsidRDefault="00516112" w:rsidP="000D266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is growing well (incl. weight and height)</w:t>
            </w:r>
          </w:p>
        </w:tc>
      </w:tr>
      <w:tr w:rsidR="00516112" w:rsidRPr="006D24EC" w14:paraId="313CB19A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0CE5E159" w14:textId="2FF28E2C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01" w:type="pct"/>
            <w:vAlign w:val="center"/>
          </w:tcPr>
          <w:p w14:paraId="6A02C1B6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06CE4DAB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338657D6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43E487DB" w14:textId="00764102" w:rsidR="00516112" w:rsidRPr="006D24EC" w:rsidRDefault="00516112" w:rsidP="000D266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has difficulty eating a serving of food</w:t>
            </w:r>
          </w:p>
        </w:tc>
      </w:tr>
      <w:tr w:rsidR="00516112" w:rsidRPr="006D24EC" w14:paraId="1B02D90B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5DE551B7" w14:textId="7D1F08C5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01" w:type="pct"/>
            <w:vAlign w:val="center"/>
          </w:tcPr>
          <w:p w14:paraId="417CCF0B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6C1FB29C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1713EDCE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7296B74C" w14:textId="574D4D57" w:rsidR="00516112" w:rsidRPr="006D24EC" w:rsidRDefault="00516112" w:rsidP="000D266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eats an adequate amount of food to sustain his/her growth at an age-appropriate level)</w:t>
            </w:r>
          </w:p>
        </w:tc>
      </w:tr>
      <w:tr w:rsidR="00516112" w:rsidRPr="006D24EC" w14:paraId="72CAFAB4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0E6121B4" w14:textId="688BA5B5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2</w:t>
            </w:r>
          </w:p>
        </w:tc>
        <w:tc>
          <w:tcPr>
            <w:tcW w:w="1101" w:type="pct"/>
            <w:vAlign w:val="center"/>
          </w:tcPr>
          <w:p w14:paraId="3F56B7A7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7CD06385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6186EE0F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1067A253" w14:textId="7000C034" w:rsidR="00516112" w:rsidRPr="006D24EC" w:rsidRDefault="00516112" w:rsidP="000D266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y child struggles to gain weight </w:t>
            </w:r>
          </w:p>
        </w:tc>
      </w:tr>
      <w:tr w:rsidR="00516112" w:rsidRPr="006D24EC" w14:paraId="792BE593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61FF6CE3" w14:textId="332862F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01" w:type="pct"/>
            <w:vAlign w:val="center"/>
          </w:tcPr>
          <w:p w14:paraId="1F011FA0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09270AD4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39D7285B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0E33ED86" w14:textId="24132593" w:rsidR="00516112" w:rsidRPr="006D24EC" w:rsidRDefault="00516112" w:rsidP="000D266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is shorter (height) than other children his/her age.</w:t>
            </w:r>
          </w:p>
        </w:tc>
      </w:tr>
      <w:tr w:rsidR="00516112" w:rsidRPr="006D24EC" w14:paraId="110EFD2D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66081B0E" w14:textId="7CC68614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1" w:type="pct"/>
            <w:vAlign w:val="center"/>
          </w:tcPr>
          <w:p w14:paraId="6002D4CE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67AAD22D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1F4E0568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0F322054" w14:textId="071365D7" w:rsidR="00516112" w:rsidRPr="006D24EC" w:rsidRDefault="00516112" w:rsidP="000D266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y child had to take tablets/puffs/syrup or other medication daily </w:t>
            </w:r>
          </w:p>
        </w:tc>
      </w:tr>
      <w:tr w:rsidR="00516112" w:rsidRPr="006D24EC" w14:paraId="3FCC0CBC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170BAD8F" w14:textId="50931D6A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1" w:type="pct"/>
            <w:vAlign w:val="center"/>
          </w:tcPr>
          <w:p w14:paraId="360E096A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538BF668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3B78D7E3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25FEECB8" w14:textId="1211637D" w:rsidR="00516112" w:rsidRPr="006D24EC" w:rsidRDefault="00516112" w:rsidP="000D266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y child does not like taking his/her medication </w:t>
            </w:r>
          </w:p>
        </w:tc>
      </w:tr>
      <w:tr w:rsidR="00516112" w:rsidRPr="006D24EC" w14:paraId="1DCE6457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1A58ACCE" w14:textId="3C9C4AA6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01" w:type="pct"/>
            <w:vAlign w:val="center"/>
          </w:tcPr>
          <w:p w14:paraId="56EA2B02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7080D333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193345D0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5F0A00D2" w14:textId="3DEACF06" w:rsidR="00516112" w:rsidRPr="006D24EC" w:rsidRDefault="00516112" w:rsidP="000D266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does not like the taste of his/her medication, so I have to hide the taste of the medication to make it taste better</w:t>
            </w:r>
          </w:p>
        </w:tc>
      </w:tr>
      <w:tr w:rsidR="00516112" w:rsidRPr="006D24EC" w14:paraId="54E8BC11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6D231135" w14:textId="4119E4D9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1" w:type="pct"/>
            <w:vAlign w:val="center"/>
          </w:tcPr>
          <w:p w14:paraId="75580474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4CAFCD0D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0F5A4FC1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16B26566" w14:textId="7F83B2FC" w:rsidR="00516112" w:rsidRPr="006D24EC" w:rsidRDefault="00516112" w:rsidP="000D266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My child has been admitted to the hospital </w:t>
            </w:r>
          </w:p>
        </w:tc>
      </w:tr>
      <w:tr w:rsidR="00516112" w:rsidRPr="006D24EC" w14:paraId="4ADAAD54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16619438" w14:textId="0A0A8705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1" w:type="pct"/>
            <w:vAlign w:val="center"/>
          </w:tcPr>
          <w:p w14:paraId="387FE603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1DA7C760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48986FE3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1B093248" w14:textId="423839B2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’s medication makes him/her feel sick</w:t>
            </w:r>
          </w:p>
        </w:tc>
      </w:tr>
      <w:tr w:rsidR="00516112" w:rsidRPr="006D24EC" w14:paraId="30A83A97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41B33E49" w14:textId="4CB44F2C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01" w:type="pct"/>
            <w:vAlign w:val="center"/>
          </w:tcPr>
          <w:p w14:paraId="14694832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26035931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69817B06" w14:textId="77777777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2759874C" w14:textId="40DC6D60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refuses to take his/her medication</w:t>
            </w:r>
          </w:p>
        </w:tc>
      </w:tr>
      <w:tr w:rsidR="00B65805" w:rsidRPr="006D24EC" w14:paraId="5DDF4F20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4E3207F8" w14:textId="28E2F97F" w:rsidR="00B65805" w:rsidRPr="006D24EC" w:rsidRDefault="00B65805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01" w:type="pct"/>
            <w:vAlign w:val="center"/>
          </w:tcPr>
          <w:p w14:paraId="70689FB7" w14:textId="77777777" w:rsidR="00B65805" w:rsidRPr="006D24EC" w:rsidRDefault="00B65805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78C41B86" w14:textId="77777777" w:rsidR="00B65805" w:rsidRPr="006D24EC" w:rsidRDefault="00B65805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1660E130" w14:textId="77777777" w:rsidR="00B65805" w:rsidRPr="006D24EC" w:rsidRDefault="00B65805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1DABAB82" w14:textId="2072E686" w:rsidR="00B65805" w:rsidRPr="006D24EC" w:rsidRDefault="00B65805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gets tired easily when he/she is playing</w:t>
            </w:r>
          </w:p>
        </w:tc>
      </w:tr>
      <w:tr w:rsidR="00B65805" w:rsidRPr="006D24EC" w14:paraId="408F0D1F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63065203" w14:textId="23D2EB05" w:rsidR="00B65805" w:rsidRPr="006D24EC" w:rsidRDefault="00B65805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01" w:type="pct"/>
            <w:vAlign w:val="center"/>
          </w:tcPr>
          <w:p w14:paraId="04851EE0" w14:textId="77777777" w:rsidR="00B65805" w:rsidRPr="006D24EC" w:rsidRDefault="00B65805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01FE2C6E" w14:textId="77777777" w:rsidR="00B65805" w:rsidRPr="006D24EC" w:rsidRDefault="00B65805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0EFB1C28" w14:textId="77777777" w:rsidR="00B65805" w:rsidRPr="006D24EC" w:rsidRDefault="00B65805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5273D3BE" w14:textId="6F30D3C4" w:rsidR="00B65805" w:rsidRPr="006D24EC" w:rsidRDefault="00B65805" w:rsidP="000D266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y child gets tired easily when he/she is eating </w:t>
            </w:r>
          </w:p>
        </w:tc>
      </w:tr>
      <w:tr w:rsidR="00B65805" w:rsidRPr="006D24EC" w14:paraId="5246D357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36D221C2" w14:textId="1F734763" w:rsidR="00B65805" w:rsidRPr="006D24EC" w:rsidRDefault="00B65805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01" w:type="pct"/>
            <w:vAlign w:val="center"/>
          </w:tcPr>
          <w:p w14:paraId="3665EEB6" w14:textId="77777777" w:rsidR="00B65805" w:rsidRPr="006D24EC" w:rsidRDefault="00B65805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7F8390C8" w14:textId="77777777" w:rsidR="00B65805" w:rsidRPr="006D24EC" w:rsidRDefault="00B65805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75565299" w14:textId="77777777" w:rsidR="00B65805" w:rsidRPr="006D24EC" w:rsidRDefault="00B65805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0BABA0DC" w14:textId="3F38E80F" w:rsidR="00B65805" w:rsidRPr="006D24EC" w:rsidRDefault="00B65805" w:rsidP="000D266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y child gets tired easily when he/she is walking </w:t>
            </w:r>
          </w:p>
        </w:tc>
      </w:tr>
      <w:tr w:rsidR="00516112" w:rsidRPr="006D24EC" w14:paraId="578B0175" w14:textId="77777777" w:rsidTr="000D2660">
        <w:trPr>
          <w:trHeight w:val="737"/>
        </w:trPr>
        <w:tc>
          <w:tcPr>
            <w:tcW w:w="5000" w:type="pct"/>
            <w:gridSpan w:val="5"/>
            <w:shd w:val="clear" w:color="auto" w:fill="E8E8E8" w:themeFill="background2"/>
            <w:vAlign w:val="center"/>
          </w:tcPr>
          <w:p w14:paraId="271479A2" w14:textId="49BBD28E" w:rsidR="00516112" w:rsidRPr="006D24EC" w:rsidRDefault="00516112" w:rsidP="000D26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DOMAIN 2: EMOTIONAL HEALTH</w:t>
            </w:r>
          </w:p>
        </w:tc>
      </w:tr>
      <w:tr w:rsidR="00516112" w:rsidRPr="006D24EC" w14:paraId="5F7F2F29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3B1A4CD4" w14:textId="7E8DD331" w:rsidR="00516112" w:rsidRPr="006D24EC" w:rsidRDefault="00B65805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1" w:type="pct"/>
            <w:vAlign w:val="center"/>
          </w:tcPr>
          <w:p w14:paraId="7B0232AF" w14:textId="0D4A887C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crying when he/she is sick</w:t>
            </w:r>
          </w:p>
        </w:tc>
        <w:tc>
          <w:tcPr>
            <w:tcW w:w="1196" w:type="pct"/>
            <w:vAlign w:val="center"/>
          </w:tcPr>
          <w:p w14:paraId="1E5F6354" w14:textId="7F62B29E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crying when he/she is sick</w:t>
            </w:r>
          </w:p>
        </w:tc>
        <w:tc>
          <w:tcPr>
            <w:tcW w:w="1196" w:type="pct"/>
            <w:vAlign w:val="center"/>
          </w:tcPr>
          <w:p w14:paraId="4C725BD1" w14:textId="6C85C01A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crying when he/she is sick</w:t>
            </w:r>
          </w:p>
        </w:tc>
        <w:tc>
          <w:tcPr>
            <w:tcW w:w="1195" w:type="pct"/>
            <w:vAlign w:val="center"/>
          </w:tcPr>
          <w:p w14:paraId="5A3933A5" w14:textId="62279C21" w:rsidR="00516112" w:rsidRPr="006D24EC" w:rsidRDefault="00516112" w:rsidP="000D2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crying when he/she is sick</w:t>
            </w:r>
          </w:p>
        </w:tc>
      </w:tr>
      <w:tr w:rsidR="000E3278" w:rsidRPr="006D24EC" w14:paraId="21EF668E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4D07D865" w14:textId="21EBFC9C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1" w:type="pct"/>
            <w:vAlign w:val="center"/>
          </w:tcPr>
          <w:p w14:paraId="4105720F" w14:textId="783E16FF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as if he/she was being punished</w:t>
            </w:r>
          </w:p>
        </w:tc>
        <w:tc>
          <w:tcPr>
            <w:tcW w:w="1196" w:type="pct"/>
            <w:vAlign w:val="center"/>
          </w:tcPr>
          <w:p w14:paraId="08F57B59" w14:textId="0105246F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as if he/she was being punished</w:t>
            </w:r>
          </w:p>
        </w:tc>
        <w:tc>
          <w:tcPr>
            <w:tcW w:w="1196" w:type="pct"/>
            <w:vAlign w:val="center"/>
          </w:tcPr>
          <w:p w14:paraId="4C89CD43" w14:textId="79FD297D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as if he/she was being punished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5" w:type="pct"/>
            <w:vAlign w:val="center"/>
          </w:tcPr>
          <w:p w14:paraId="5D946B90" w14:textId="765098FC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as if he/she was being punished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E3278" w:rsidRPr="006D24EC" w14:paraId="40EAA27E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75D26E70" w14:textId="75469F3F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1" w:type="pct"/>
            <w:vAlign w:val="center"/>
          </w:tcPr>
          <w:p w14:paraId="24E3A557" w14:textId="04688DAD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thinks that his/her friends with make fun of him/her</w:t>
            </w:r>
          </w:p>
        </w:tc>
        <w:tc>
          <w:tcPr>
            <w:tcW w:w="1196" w:type="pct"/>
            <w:vAlign w:val="center"/>
          </w:tcPr>
          <w:p w14:paraId="4C4ACEC0" w14:textId="6AB316E1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thinks that his/her friends with make fun of him/her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6" w:type="pct"/>
            <w:vAlign w:val="center"/>
          </w:tcPr>
          <w:p w14:paraId="6CEA74EA" w14:textId="1EE7CA2F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thinks that his/her friends with make fun of him/her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5" w:type="pct"/>
            <w:vAlign w:val="center"/>
          </w:tcPr>
          <w:p w14:paraId="799414B0" w14:textId="221E74A9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thinks that his/her friends with make fun of him/her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E3278" w:rsidRPr="006D24EC" w14:paraId="5FDD0ECF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49F8B654" w14:textId="31582508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1" w:type="pct"/>
            <w:vAlign w:val="center"/>
          </w:tcPr>
          <w:p w14:paraId="65777DDE" w14:textId="3E8E13E9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thinks his/her friends with make fun of him/her because of the way he/she looks</w:t>
            </w:r>
          </w:p>
        </w:tc>
        <w:tc>
          <w:tcPr>
            <w:tcW w:w="1196" w:type="pct"/>
            <w:vAlign w:val="center"/>
          </w:tcPr>
          <w:p w14:paraId="3424A72F" w14:textId="3C44C76E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thinks his/her friends with make fun of him/her because of the way he/she looks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6" w:type="pct"/>
            <w:vAlign w:val="center"/>
          </w:tcPr>
          <w:p w14:paraId="7D2E8160" w14:textId="7C30F568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thinks his/her friends with make fun of him/her because of the way he/she looks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5" w:type="pct"/>
            <w:vAlign w:val="center"/>
          </w:tcPr>
          <w:p w14:paraId="7C262EC4" w14:textId="738883F7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thinks his/her friends with make fun of him/her because of the way he/she looks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E3278" w:rsidRPr="006D24EC" w14:paraId="351625E3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3D0E80EA" w14:textId="1D91622D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1" w:type="pct"/>
            <w:vAlign w:val="center"/>
          </w:tcPr>
          <w:p w14:paraId="70746766" w14:textId="2DB83634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scared</w:t>
            </w:r>
          </w:p>
        </w:tc>
        <w:tc>
          <w:tcPr>
            <w:tcW w:w="1196" w:type="pct"/>
            <w:vAlign w:val="center"/>
          </w:tcPr>
          <w:p w14:paraId="3CAF9E74" w14:textId="0F044056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scared</w:t>
            </w:r>
          </w:p>
        </w:tc>
        <w:tc>
          <w:tcPr>
            <w:tcW w:w="1196" w:type="pct"/>
            <w:vAlign w:val="center"/>
          </w:tcPr>
          <w:p w14:paraId="385E9F48" w14:textId="4F8834CA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scared</w:t>
            </w:r>
          </w:p>
        </w:tc>
        <w:tc>
          <w:tcPr>
            <w:tcW w:w="1195" w:type="pct"/>
            <w:vAlign w:val="center"/>
          </w:tcPr>
          <w:p w14:paraId="21117083" w14:textId="37097564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My child felt scared </w:t>
            </w:r>
          </w:p>
        </w:tc>
      </w:tr>
      <w:tr w:rsidR="000E3278" w:rsidRPr="006D24EC" w14:paraId="7716C581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66047791" w14:textId="6D7009A6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1" w:type="pct"/>
            <w:vAlign w:val="center"/>
          </w:tcPr>
          <w:p w14:paraId="546BD535" w14:textId="3FA3DF2C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unhappy</w:t>
            </w:r>
          </w:p>
        </w:tc>
        <w:tc>
          <w:tcPr>
            <w:tcW w:w="1196" w:type="pct"/>
            <w:vAlign w:val="center"/>
          </w:tcPr>
          <w:p w14:paraId="47DF42CC" w14:textId="0CB577D3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unhappy</w:t>
            </w:r>
          </w:p>
        </w:tc>
        <w:tc>
          <w:tcPr>
            <w:tcW w:w="1196" w:type="pct"/>
            <w:vAlign w:val="center"/>
          </w:tcPr>
          <w:p w14:paraId="5B125F34" w14:textId="2C6C565B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unhappy</w:t>
            </w:r>
          </w:p>
        </w:tc>
        <w:tc>
          <w:tcPr>
            <w:tcW w:w="1195" w:type="pct"/>
            <w:vAlign w:val="center"/>
          </w:tcPr>
          <w:p w14:paraId="6ADB3896" w14:textId="40445FEA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more unhappy than usual*</w:t>
            </w:r>
          </w:p>
        </w:tc>
      </w:tr>
      <w:tr w:rsidR="000E3278" w:rsidRPr="006D24EC" w14:paraId="456DA347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6953E707" w14:textId="7E2F1312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1" w:type="pct"/>
            <w:vAlign w:val="center"/>
          </w:tcPr>
          <w:p w14:paraId="52D2E4A3" w14:textId="1A1DC378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happy</w:t>
            </w:r>
          </w:p>
        </w:tc>
        <w:tc>
          <w:tcPr>
            <w:tcW w:w="1196" w:type="pct"/>
            <w:vAlign w:val="center"/>
          </w:tcPr>
          <w:p w14:paraId="7F9A2D08" w14:textId="02E0A2EC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happy</w:t>
            </w:r>
          </w:p>
        </w:tc>
        <w:tc>
          <w:tcPr>
            <w:tcW w:w="1196" w:type="pct"/>
            <w:vAlign w:val="center"/>
          </w:tcPr>
          <w:p w14:paraId="58BE9AB8" w14:textId="65A79F0C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happy</w:t>
            </w:r>
          </w:p>
        </w:tc>
        <w:tc>
          <w:tcPr>
            <w:tcW w:w="1195" w:type="pct"/>
            <w:vAlign w:val="center"/>
          </w:tcPr>
          <w:p w14:paraId="234266C7" w14:textId="4A3A7918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happier than usual*</w:t>
            </w:r>
          </w:p>
        </w:tc>
      </w:tr>
      <w:tr w:rsidR="000E3278" w:rsidRPr="006D24EC" w14:paraId="6C4CBF08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720E39EB" w14:textId="6EFB9DC9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1" w:type="pct"/>
            <w:vAlign w:val="center"/>
          </w:tcPr>
          <w:p w14:paraId="26D0E7EE" w14:textId="57499043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anxious</w:t>
            </w:r>
          </w:p>
        </w:tc>
        <w:tc>
          <w:tcPr>
            <w:tcW w:w="1196" w:type="pct"/>
            <w:vAlign w:val="center"/>
          </w:tcPr>
          <w:p w14:paraId="375E5D2B" w14:textId="3C304C02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anxious</w:t>
            </w:r>
          </w:p>
        </w:tc>
        <w:tc>
          <w:tcPr>
            <w:tcW w:w="1196" w:type="pct"/>
            <w:vAlign w:val="center"/>
          </w:tcPr>
          <w:p w14:paraId="3A290DF1" w14:textId="5250C9ED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anxious</w:t>
            </w:r>
          </w:p>
        </w:tc>
        <w:tc>
          <w:tcPr>
            <w:tcW w:w="1195" w:type="pct"/>
            <w:vAlign w:val="center"/>
          </w:tcPr>
          <w:p w14:paraId="2F7411EF" w14:textId="0A6B1CBF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more anxious when he/she had to go to the doctor, clinic, hospital*</w:t>
            </w:r>
          </w:p>
          <w:p w14:paraId="5408AFCA" w14:textId="7C5DA446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3278" w:rsidRPr="006D24EC" w14:paraId="4B7C64D6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3B29E582" w14:textId="45E118C9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1" w:type="pct"/>
            <w:vAlign w:val="center"/>
          </w:tcPr>
          <w:p w14:paraId="51567F06" w14:textId="7E35474C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angry</w:t>
            </w:r>
          </w:p>
        </w:tc>
        <w:tc>
          <w:tcPr>
            <w:tcW w:w="1196" w:type="pct"/>
            <w:vAlign w:val="center"/>
          </w:tcPr>
          <w:p w14:paraId="7E53D800" w14:textId="5CFD1B7B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angry</w:t>
            </w:r>
          </w:p>
        </w:tc>
        <w:tc>
          <w:tcPr>
            <w:tcW w:w="1196" w:type="pct"/>
            <w:vAlign w:val="center"/>
          </w:tcPr>
          <w:p w14:paraId="71927B7F" w14:textId="66BC7ED9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angry</w:t>
            </w:r>
          </w:p>
        </w:tc>
        <w:tc>
          <w:tcPr>
            <w:tcW w:w="1195" w:type="pct"/>
            <w:vAlign w:val="center"/>
          </w:tcPr>
          <w:p w14:paraId="1B98AEF3" w14:textId="685B3DEC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angry</w:t>
            </w:r>
          </w:p>
        </w:tc>
      </w:tr>
      <w:tr w:rsidR="000E3278" w:rsidRPr="006D24EC" w14:paraId="3B542B83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4622359E" w14:textId="512FE105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1" w:type="pct"/>
            <w:vAlign w:val="center"/>
          </w:tcPr>
          <w:p w14:paraId="296FBC1F" w14:textId="27162585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sad</w:t>
            </w:r>
          </w:p>
        </w:tc>
        <w:tc>
          <w:tcPr>
            <w:tcW w:w="1196" w:type="pct"/>
            <w:vAlign w:val="center"/>
          </w:tcPr>
          <w:p w14:paraId="3E90AABB" w14:textId="17AA2C7F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sad</w:t>
            </w:r>
          </w:p>
        </w:tc>
        <w:tc>
          <w:tcPr>
            <w:tcW w:w="1196" w:type="pct"/>
            <w:vAlign w:val="center"/>
          </w:tcPr>
          <w:p w14:paraId="4EF2ADFC" w14:textId="0F636EF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sad</w:t>
            </w:r>
          </w:p>
        </w:tc>
        <w:tc>
          <w:tcPr>
            <w:tcW w:w="1195" w:type="pct"/>
            <w:vAlign w:val="center"/>
          </w:tcPr>
          <w:p w14:paraId="4F098585" w14:textId="44ABC1F4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more sad than usual*</w:t>
            </w:r>
          </w:p>
        </w:tc>
      </w:tr>
      <w:tr w:rsidR="000E3278" w:rsidRPr="006D24EC" w14:paraId="494B9F83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1AF8430D" w14:textId="6DD4166C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1101" w:type="pct"/>
            <w:vAlign w:val="center"/>
          </w:tcPr>
          <w:p w14:paraId="41310DAF" w14:textId="753350A2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lonely</w:t>
            </w:r>
          </w:p>
        </w:tc>
        <w:tc>
          <w:tcPr>
            <w:tcW w:w="1196" w:type="pct"/>
            <w:vAlign w:val="center"/>
          </w:tcPr>
          <w:p w14:paraId="11E6C2C0" w14:textId="4CA95435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lonely</w:t>
            </w:r>
          </w:p>
        </w:tc>
        <w:tc>
          <w:tcPr>
            <w:tcW w:w="1196" w:type="pct"/>
            <w:vAlign w:val="center"/>
          </w:tcPr>
          <w:p w14:paraId="5CCA00DC" w14:textId="6AA4524C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lonely</w:t>
            </w:r>
          </w:p>
        </w:tc>
        <w:tc>
          <w:tcPr>
            <w:tcW w:w="1195" w:type="pct"/>
            <w:vAlign w:val="center"/>
          </w:tcPr>
          <w:p w14:paraId="4C8FF234" w14:textId="6A511BFE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lonelier than usual*</w:t>
            </w:r>
          </w:p>
        </w:tc>
      </w:tr>
      <w:tr w:rsidR="000E3278" w:rsidRPr="006D24EC" w14:paraId="002ED9A3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24B56565" w14:textId="7ECEE8F9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1" w:type="pct"/>
            <w:vAlign w:val="center"/>
          </w:tcPr>
          <w:p w14:paraId="5DFF8C69" w14:textId="205FF744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excited</w:t>
            </w:r>
          </w:p>
        </w:tc>
        <w:tc>
          <w:tcPr>
            <w:tcW w:w="1196" w:type="pct"/>
            <w:vAlign w:val="center"/>
          </w:tcPr>
          <w:p w14:paraId="2FBA853E" w14:textId="1C9DB643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excited</w:t>
            </w:r>
          </w:p>
        </w:tc>
        <w:tc>
          <w:tcPr>
            <w:tcW w:w="1196" w:type="pct"/>
            <w:vAlign w:val="center"/>
          </w:tcPr>
          <w:p w14:paraId="219660FC" w14:textId="48D5B26D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excited</w:t>
            </w:r>
          </w:p>
        </w:tc>
        <w:tc>
          <w:tcPr>
            <w:tcW w:w="1195" w:type="pct"/>
            <w:vAlign w:val="center"/>
          </w:tcPr>
          <w:p w14:paraId="211365A3" w14:textId="492AE906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excited</w:t>
            </w:r>
          </w:p>
        </w:tc>
      </w:tr>
      <w:tr w:rsidR="000E3278" w:rsidRPr="006D24EC" w14:paraId="1E37B5A4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451C5159" w14:textId="5BFE34AD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1" w:type="pct"/>
            <w:vAlign w:val="center"/>
          </w:tcPr>
          <w:p w14:paraId="6A699826" w14:textId="5A4017CA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irritable</w:t>
            </w:r>
          </w:p>
        </w:tc>
        <w:tc>
          <w:tcPr>
            <w:tcW w:w="1196" w:type="pct"/>
            <w:vAlign w:val="center"/>
          </w:tcPr>
          <w:p w14:paraId="6FFEDB52" w14:textId="67DD7799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irritable</w:t>
            </w:r>
          </w:p>
        </w:tc>
        <w:tc>
          <w:tcPr>
            <w:tcW w:w="1196" w:type="pct"/>
            <w:vAlign w:val="center"/>
          </w:tcPr>
          <w:p w14:paraId="1F30B9C0" w14:textId="0E3A54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irritable</w:t>
            </w:r>
          </w:p>
        </w:tc>
        <w:tc>
          <w:tcPr>
            <w:tcW w:w="1195" w:type="pct"/>
            <w:vAlign w:val="center"/>
          </w:tcPr>
          <w:p w14:paraId="2B52B007" w14:textId="40E69E3B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more irritable than usual*</w:t>
            </w:r>
          </w:p>
        </w:tc>
      </w:tr>
      <w:tr w:rsidR="000E3278" w:rsidRPr="006D24EC" w14:paraId="1A434A7D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5B890268" w14:textId="70C0A3E3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1" w:type="pct"/>
            <w:vAlign w:val="center"/>
          </w:tcPr>
          <w:p w14:paraId="322E26C6" w14:textId="228D52C3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short-tempered</w:t>
            </w:r>
          </w:p>
        </w:tc>
        <w:tc>
          <w:tcPr>
            <w:tcW w:w="1196" w:type="pct"/>
            <w:vAlign w:val="center"/>
          </w:tcPr>
          <w:p w14:paraId="2F924F59" w14:textId="22ACC2E8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short-tempered</w:t>
            </w:r>
          </w:p>
        </w:tc>
        <w:tc>
          <w:tcPr>
            <w:tcW w:w="1196" w:type="pct"/>
            <w:vAlign w:val="center"/>
          </w:tcPr>
          <w:p w14:paraId="1AFAE5DF" w14:textId="797AB2D7" w:rsidR="000E3278" w:rsidRPr="006D24EC" w:rsidRDefault="000E3278" w:rsidP="000E3278">
            <w:pPr>
              <w:rPr>
                <w:rFonts w:ascii="Times New Roman" w:hAnsi="Times New Roman" w:cs="Times New Roman"/>
                <w:b/>
                <w:bCs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was short-tempered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5" w:type="pct"/>
            <w:vAlign w:val="center"/>
          </w:tcPr>
          <w:p w14:paraId="26515C01" w14:textId="62087ADE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was short-tempered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0E3278" w:rsidRPr="006D24EC" w14:paraId="7F8D1304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5F094D79" w14:textId="4EACAC02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01" w:type="pct"/>
            <w:vAlign w:val="center"/>
          </w:tcPr>
          <w:p w14:paraId="02EDF51A" w14:textId="46554AC6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fussy</w:t>
            </w:r>
          </w:p>
        </w:tc>
        <w:tc>
          <w:tcPr>
            <w:tcW w:w="1196" w:type="pct"/>
            <w:vAlign w:val="center"/>
          </w:tcPr>
          <w:p w14:paraId="7DE08743" w14:textId="51226C0B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fussy</w:t>
            </w:r>
          </w:p>
        </w:tc>
        <w:tc>
          <w:tcPr>
            <w:tcW w:w="1196" w:type="pct"/>
            <w:vAlign w:val="center"/>
          </w:tcPr>
          <w:p w14:paraId="29B2049D" w14:textId="0586ACC9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My child was </w:t>
            </w: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fussy</w:t>
            </w: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 complaining</w:t>
            </w:r>
          </w:p>
        </w:tc>
        <w:tc>
          <w:tcPr>
            <w:tcW w:w="1195" w:type="pct"/>
            <w:vAlign w:val="center"/>
          </w:tcPr>
          <w:p w14:paraId="2D67BB66" w14:textId="60052844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My child was </w:t>
            </w: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 xml:space="preserve">fussy </w:t>
            </w: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complaining more than usual*</w:t>
            </w:r>
          </w:p>
        </w:tc>
      </w:tr>
      <w:tr w:rsidR="000E3278" w:rsidRPr="006D24EC" w14:paraId="065ABF9C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2C193FB7" w14:textId="77D17E32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1" w:type="pct"/>
            <w:vAlign w:val="center"/>
          </w:tcPr>
          <w:p w14:paraId="5FAE2B57" w14:textId="62757C64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cry was inconsolable</w:t>
            </w:r>
          </w:p>
        </w:tc>
        <w:tc>
          <w:tcPr>
            <w:tcW w:w="1196" w:type="pct"/>
            <w:vAlign w:val="center"/>
          </w:tcPr>
          <w:p w14:paraId="37C19CF8" w14:textId="5031F56C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cry was inconsolable</w:t>
            </w:r>
          </w:p>
        </w:tc>
        <w:tc>
          <w:tcPr>
            <w:tcW w:w="1196" w:type="pct"/>
            <w:vAlign w:val="center"/>
          </w:tcPr>
          <w:p w14:paraId="19AFB34F" w14:textId="4A4DB11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My child's cry was </w:t>
            </w: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inconsolable</w:t>
            </w: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 broken-hearted</w:t>
            </w:r>
          </w:p>
        </w:tc>
        <w:tc>
          <w:tcPr>
            <w:tcW w:w="1195" w:type="pct"/>
            <w:vAlign w:val="center"/>
          </w:tcPr>
          <w:p w14:paraId="047E8FAE" w14:textId="088E8EB3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My child's cry was more broken-hearted </w:t>
            </w: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inconsolable</w:t>
            </w: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 than usual*</w:t>
            </w:r>
          </w:p>
        </w:tc>
      </w:tr>
      <w:tr w:rsidR="000E3278" w:rsidRPr="006D24EC" w14:paraId="4F9DB313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4FF56305" w14:textId="3D076D35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01" w:type="pct"/>
            <w:vAlign w:val="center"/>
          </w:tcPr>
          <w:p w14:paraId="13E498D3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43C7A09B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5C693EDC" w14:textId="5C3A8689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worried</w:t>
            </w:r>
          </w:p>
        </w:tc>
        <w:tc>
          <w:tcPr>
            <w:tcW w:w="1195" w:type="pct"/>
            <w:vAlign w:val="center"/>
          </w:tcPr>
          <w:p w14:paraId="4C9D74FC" w14:textId="45527CE7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was worried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0E3278" w:rsidRPr="006D24EC" w14:paraId="28315D9F" w14:textId="77777777" w:rsidTr="000D2660">
        <w:trPr>
          <w:trHeight w:val="737"/>
        </w:trPr>
        <w:tc>
          <w:tcPr>
            <w:tcW w:w="5000" w:type="pct"/>
            <w:gridSpan w:val="5"/>
            <w:shd w:val="clear" w:color="auto" w:fill="E8E8E8" w:themeFill="background2"/>
            <w:vAlign w:val="center"/>
          </w:tcPr>
          <w:p w14:paraId="25938A67" w14:textId="3AB1399B" w:rsidR="000E3278" w:rsidRPr="006D24EC" w:rsidRDefault="000E3278" w:rsidP="000E32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 3: PSYCHOLOGICAL HEALTH</w:t>
            </w:r>
          </w:p>
        </w:tc>
      </w:tr>
      <w:tr w:rsidR="000E3278" w:rsidRPr="006D24EC" w14:paraId="3D3FCA26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10558595" w14:textId="60F55E52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1" w:type="pct"/>
            <w:vAlign w:val="center"/>
          </w:tcPr>
          <w:p w14:paraId="3BF267D1" w14:textId="7BE457A8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uncomfortable when he/she was sick</w:t>
            </w:r>
          </w:p>
        </w:tc>
        <w:tc>
          <w:tcPr>
            <w:tcW w:w="1196" w:type="pct"/>
            <w:vAlign w:val="center"/>
          </w:tcPr>
          <w:p w14:paraId="5D8589BA" w14:textId="0203B9AA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uncomfortable when he/she was sick</w:t>
            </w:r>
          </w:p>
        </w:tc>
        <w:tc>
          <w:tcPr>
            <w:tcW w:w="1196" w:type="pct"/>
            <w:vAlign w:val="center"/>
          </w:tcPr>
          <w:p w14:paraId="67018560" w14:textId="4407F431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uncomfortable when he/she was sick</w:t>
            </w:r>
          </w:p>
        </w:tc>
        <w:tc>
          <w:tcPr>
            <w:tcW w:w="1195" w:type="pct"/>
            <w:vAlign w:val="center"/>
          </w:tcPr>
          <w:p w14:paraId="4066A7CA" w14:textId="51023929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felt more uncomfortable than usual</w:t>
            </w:r>
          </w:p>
        </w:tc>
      </w:tr>
      <w:tr w:rsidR="000E3278" w:rsidRPr="006D24EC" w14:paraId="1AF52942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25E7EAAD" w14:textId="40306859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1" w:type="pct"/>
            <w:vAlign w:val="center"/>
          </w:tcPr>
          <w:p w14:paraId="4D22A34C" w14:textId="4A3C95A1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nagging more when he/she was sick</w:t>
            </w:r>
          </w:p>
        </w:tc>
        <w:tc>
          <w:tcPr>
            <w:tcW w:w="1196" w:type="pct"/>
            <w:vAlign w:val="center"/>
          </w:tcPr>
          <w:p w14:paraId="44DF7A25" w14:textId="1145145D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nagging more when he/she was sick</w:t>
            </w:r>
          </w:p>
        </w:tc>
        <w:tc>
          <w:tcPr>
            <w:tcW w:w="1196" w:type="pct"/>
            <w:vAlign w:val="center"/>
          </w:tcPr>
          <w:p w14:paraId="4C5DA79F" w14:textId="002FE741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nagging more when he/she was sick</w:t>
            </w:r>
          </w:p>
        </w:tc>
        <w:tc>
          <w:tcPr>
            <w:tcW w:w="1195" w:type="pct"/>
            <w:vAlign w:val="center"/>
          </w:tcPr>
          <w:p w14:paraId="3FF451DC" w14:textId="1A2077D1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nagging more than usual*</w:t>
            </w:r>
          </w:p>
        </w:tc>
      </w:tr>
      <w:tr w:rsidR="000E3278" w:rsidRPr="006D24EC" w14:paraId="0329C880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6DE6E4D3" w14:textId="1C200224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1" w:type="pct"/>
            <w:vAlign w:val="center"/>
          </w:tcPr>
          <w:p w14:paraId="4DE5593B" w14:textId="74FD931D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shy</w:t>
            </w:r>
          </w:p>
        </w:tc>
        <w:tc>
          <w:tcPr>
            <w:tcW w:w="1196" w:type="pct"/>
            <w:vAlign w:val="center"/>
          </w:tcPr>
          <w:p w14:paraId="729CF988" w14:textId="3F01BDB8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shy</w:t>
            </w:r>
          </w:p>
        </w:tc>
        <w:tc>
          <w:tcPr>
            <w:tcW w:w="1196" w:type="pct"/>
            <w:vAlign w:val="center"/>
          </w:tcPr>
          <w:p w14:paraId="0B1DD317" w14:textId="63AD2302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was shy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5" w:type="pct"/>
            <w:vAlign w:val="center"/>
          </w:tcPr>
          <w:p w14:paraId="1237D66D" w14:textId="48DDCA84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was shy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E3278" w:rsidRPr="006D24EC" w14:paraId="1DCD82FF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17D18CB8" w14:textId="12FED075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1" w:type="pct"/>
            <w:vAlign w:val="center"/>
          </w:tcPr>
          <w:p w14:paraId="5D102D8F" w14:textId="702726E2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proud of himself/herself</w:t>
            </w:r>
          </w:p>
        </w:tc>
        <w:tc>
          <w:tcPr>
            <w:tcW w:w="1196" w:type="pct"/>
            <w:vAlign w:val="center"/>
          </w:tcPr>
          <w:p w14:paraId="50B0A210" w14:textId="290B996C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proud of himself/herself</w:t>
            </w:r>
          </w:p>
        </w:tc>
        <w:tc>
          <w:tcPr>
            <w:tcW w:w="1196" w:type="pct"/>
            <w:vAlign w:val="center"/>
          </w:tcPr>
          <w:p w14:paraId="234614DC" w14:textId="1D984D33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proud of himself/herself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5" w:type="pct"/>
            <w:vAlign w:val="center"/>
          </w:tcPr>
          <w:p w14:paraId="529AF59E" w14:textId="7AA6D818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proud of himself/herself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E3278" w:rsidRPr="006D24EC" w14:paraId="33D041F5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767557D8" w14:textId="548FE6E1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1101" w:type="pct"/>
            <w:vAlign w:val="center"/>
          </w:tcPr>
          <w:p w14:paraId="0EB7E957" w14:textId="577F26E0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that he/she was physically different to other children his/her age</w:t>
            </w:r>
          </w:p>
        </w:tc>
        <w:tc>
          <w:tcPr>
            <w:tcW w:w="1196" w:type="pct"/>
            <w:vAlign w:val="center"/>
          </w:tcPr>
          <w:p w14:paraId="407F696D" w14:textId="35A39257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that he/she was physically different to other children his/her age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6" w:type="pct"/>
            <w:vAlign w:val="center"/>
          </w:tcPr>
          <w:p w14:paraId="72FC44A0" w14:textId="4502A616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that he/she was physically different to other children his/her age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5" w:type="pct"/>
            <w:vAlign w:val="center"/>
          </w:tcPr>
          <w:p w14:paraId="52E199A5" w14:textId="37E45DD2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that he/she was physically different to other children his/her age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E3278" w:rsidRPr="006D24EC" w14:paraId="7C918E76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05D2C648" w14:textId="2F991F6E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1" w:type="pct"/>
            <w:vAlign w:val="center"/>
          </w:tcPr>
          <w:p w14:paraId="020D5E13" w14:textId="77134059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jealous about the way other girls and boys look</w:t>
            </w:r>
          </w:p>
        </w:tc>
        <w:tc>
          <w:tcPr>
            <w:tcW w:w="1196" w:type="pct"/>
            <w:vAlign w:val="center"/>
          </w:tcPr>
          <w:p w14:paraId="55DEAEEE" w14:textId="5F31E31A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jealous about the way other girls and boys look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6" w:type="pct"/>
            <w:vAlign w:val="center"/>
          </w:tcPr>
          <w:p w14:paraId="5AE9CADC" w14:textId="51C8F3F5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jealous about the way other girls and boys look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5" w:type="pct"/>
            <w:vAlign w:val="center"/>
          </w:tcPr>
          <w:p w14:paraId="56184811" w14:textId="6BDD77B4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jealous about the way other girls and boys look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0E3278" w:rsidRPr="006D24EC" w14:paraId="4BFCC8B3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4B601AB5" w14:textId="205782B3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1" w:type="pct"/>
            <w:vAlign w:val="center"/>
          </w:tcPr>
          <w:p w14:paraId="40ED7795" w14:textId="3BAC6BA5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is more withdrawn</w:t>
            </w:r>
          </w:p>
        </w:tc>
        <w:tc>
          <w:tcPr>
            <w:tcW w:w="1196" w:type="pct"/>
            <w:vAlign w:val="center"/>
          </w:tcPr>
          <w:p w14:paraId="71116332" w14:textId="60AA7301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is more withdrawn</w:t>
            </w:r>
          </w:p>
        </w:tc>
        <w:tc>
          <w:tcPr>
            <w:tcW w:w="1196" w:type="pct"/>
            <w:vAlign w:val="center"/>
          </w:tcPr>
          <w:p w14:paraId="43176DB9" w14:textId="118AEC18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My child is more quiet </w:t>
            </w: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withdrawn</w:t>
            </w:r>
          </w:p>
        </w:tc>
        <w:tc>
          <w:tcPr>
            <w:tcW w:w="1195" w:type="pct"/>
            <w:vAlign w:val="center"/>
          </w:tcPr>
          <w:p w14:paraId="74D93615" w14:textId="159F1A25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y child was more quiet </w:t>
            </w:r>
            <w:r w:rsidRPr="006D24EC">
              <w:rPr>
                <w:rFonts w:ascii="Times New Roman" w:hAnsi="Times New Roman" w:cs="Times New Roman"/>
                <w:bCs/>
                <w:strike/>
                <w:sz w:val="20"/>
                <w:szCs w:val="20"/>
              </w:rPr>
              <w:t>withdrawn</w:t>
            </w: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han usual*</w:t>
            </w:r>
          </w:p>
        </w:tc>
      </w:tr>
      <w:tr w:rsidR="000E3278" w:rsidRPr="006D24EC" w14:paraId="0D215615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0CE0FE3E" w14:textId="583DC84B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1" w:type="pct"/>
            <w:vAlign w:val="center"/>
          </w:tcPr>
          <w:p w14:paraId="2E865695" w14:textId="52F023B1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is moody</w:t>
            </w:r>
          </w:p>
        </w:tc>
        <w:tc>
          <w:tcPr>
            <w:tcW w:w="1196" w:type="pct"/>
            <w:vAlign w:val="center"/>
          </w:tcPr>
          <w:p w14:paraId="72B46599" w14:textId="619622C1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is moody</w:t>
            </w:r>
          </w:p>
        </w:tc>
        <w:tc>
          <w:tcPr>
            <w:tcW w:w="1196" w:type="pct"/>
            <w:vAlign w:val="center"/>
          </w:tcPr>
          <w:p w14:paraId="0DAA85C3" w14:textId="0CFF3A98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is moody</w:t>
            </w:r>
          </w:p>
        </w:tc>
        <w:tc>
          <w:tcPr>
            <w:tcW w:w="1195" w:type="pct"/>
            <w:vAlign w:val="center"/>
          </w:tcPr>
          <w:p w14:paraId="61DA41F6" w14:textId="155C6BC5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moodier than usual*</w:t>
            </w:r>
          </w:p>
        </w:tc>
      </w:tr>
      <w:tr w:rsidR="000E3278" w:rsidRPr="006D24EC" w14:paraId="5530B163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63B4C9DF" w14:textId="5539D916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1" w:type="pct"/>
            <w:vAlign w:val="center"/>
          </w:tcPr>
          <w:p w14:paraId="29B14D73" w14:textId="4811F755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defiant</w:t>
            </w:r>
          </w:p>
        </w:tc>
        <w:tc>
          <w:tcPr>
            <w:tcW w:w="1196" w:type="pct"/>
            <w:vAlign w:val="center"/>
          </w:tcPr>
          <w:p w14:paraId="11F4FBAA" w14:textId="744A65F2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defiant</w:t>
            </w:r>
          </w:p>
        </w:tc>
        <w:tc>
          <w:tcPr>
            <w:tcW w:w="1196" w:type="pct"/>
            <w:vAlign w:val="center"/>
          </w:tcPr>
          <w:p w14:paraId="7E6755C9" w14:textId="3A669E25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My child was naughty </w:t>
            </w: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defiant</w:t>
            </w:r>
          </w:p>
        </w:tc>
        <w:tc>
          <w:tcPr>
            <w:tcW w:w="1195" w:type="pct"/>
            <w:vAlign w:val="center"/>
          </w:tcPr>
          <w:p w14:paraId="5D530697" w14:textId="28DF30B6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naughtier than usual*</w:t>
            </w:r>
          </w:p>
        </w:tc>
      </w:tr>
      <w:tr w:rsidR="000E3278" w:rsidRPr="006D24EC" w14:paraId="40CD0E9B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4DF52CEB" w14:textId="5B1A5B35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1" w:type="pct"/>
            <w:vAlign w:val="center"/>
          </w:tcPr>
          <w:p w14:paraId="51C90ABD" w14:textId="15B6381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restless</w:t>
            </w:r>
          </w:p>
        </w:tc>
        <w:tc>
          <w:tcPr>
            <w:tcW w:w="1196" w:type="pct"/>
            <w:vAlign w:val="center"/>
          </w:tcPr>
          <w:p w14:paraId="28ADC68F" w14:textId="0A927B10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restless</w:t>
            </w:r>
          </w:p>
        </w:tc>
        <w:tc>
          <w:tcPr>
            <w:tcW w:w="1196" w:type="pct"/>
            <w:vAlign w:val="center"/>
          </w:tcPr>
          <w:p w14:paraId="2DA723E2" w14:textId="5D132622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restless</w:t>
            </w:r>
          </w:p>
        </w:tc>
        <w:tc>
          <w:tcPr>
            <w:tcW w:w="1195" w:type="pct"/>
            <w:vAlign w:val="center"/>
          </w:tcPr>
          <w:p w14:paraId="001856F8" w14:textId="1704A94A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more restless than usual*</w:t>
            </w:r>
          </w:p>
        </w:tc>
      </w:tr>
      <w:tr w:rsidR="000E3278" w:rsidRPr="006D24EC" w14:paraId="2E348166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0C079C56" w14:textId="6A1F16B3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1" w:type="pct"/>
            <w:vAlign w:val="center"/>
          </w:tcPr>
          <w:p w14:paraId="1B053CBA" w14:textId="2F54F0D6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fidgety</w:t>
            </w:r>
          </w:p>
        </w:tc>
        <w:tc>
          <w:tcPr>
            <w:tcW w:w="1196" w:type="pct"/>
            <w:vAlign w:val="center"/>
          </w:tcPr>
          <w:p w14:paraId="32F768DD" w14:textId="68A7FFDB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fidgety</w:t>
            </w:r>
          </w:p>
        </w:tc>
        <w:tc>
          <w:tcPr>
            <w:tcW w:w="1196" w:type="pct"/>
            <w:vAlign w:val="center"/>
          </w:tcPr>
          <w:p w14:paraId="587EB017" w14:textId="06F8F818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My child was </w:t>
            </w: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fidgety</w:t>
            </w: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 busy</w:t>
            </w:r>
          </w:p>
        </w:tc>
        <w:tc>
          <w:tcPr>
            <w:tcW w:w="1195" w:type="pct"/>
            <w:vAlign w:val="center"/>
          </w:tcPr>
          <w:p w14:paraId="0F3638FA" w14:textId="4D3F78A8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busier (fidgety) than usual*</w:t>
            </w:r>
          </w:p>
        </w:tc>
      </w:tr>
      <w:tr w:rsidR="000E3278" w:rsidRPr="006D24EC" w14:paraId="59BE0864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271210A6" w14:textId="0D4706FE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1" w:type="pct"/>
            <w:vAlign w:val="center"/>
          </w:tcPr>
          <w:p w14:paraId="7B157E14" w14:textId="6A54B9D2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needy</w:t>
            </w:r>
          </w:p>
        </w:tc>
        <w:tc>
          <w:tcPr>
            <w:tcW w:w="1196" w:type="pct"/>
            <w:vAlign w:val="center"/>
          </w:tcPr>
          <w:p w14:paraId="0292B3F0" w14:textId="4F6990CB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needy</w:t>
            </w:r>
          </w:p>
        </w:tc>
        <w:tc>
          <w:tcPr>
            <w:tcW w:w="1196" w:type="pct"/>
            <w:vAlign w:val="center"/>
          </w:tcPr>
          <w:p w14:paraId="510DBC9A" w14:textId="250D5539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needy</w:t>
            </w:r>
          </w:p>
        </w:tc>
        <w:tc>
          <w:tcPr>
            <w:tcW w:w="1195" w:type="pct"/>
            <w:vAlign w:val="center"/>
          </w:tcPr>
          <w:p w14:paraId="1709458E" w14:textId="26DED288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y child </w:t>
            </w:r>
            <w:r w:rsidRPr="006D24EC">
              <w:rPr>
                <w:rFonts w:ascii="Times New Roman" w:hAnsi="Times New Roman" w:cs="Times New Roman"/>
                <w:bCs/>
                <w:strike/>
                <w:sz w:val="20"/>
                <w:szCs w:val="20"/>
              </w:rPr>
              <w:t>was needy</w:t>
            </w: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needed more attention than usual*</w:t>
            </w:r>
          </w:p>
        </w:tc>
      </w:tr>
      <w:tr w:rsidR="000E3278" w:rsidRPr="006D24EC" w14:paraId="1CE8F80D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3085DE65" w14:textId="5F27FD1B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1" w:type="pct"/>
            <w:vAlign w:val="center"/>
          </w:tcPr>
          <w:p w14:paraId="1AB19532" w14:textId="3080C791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clingy</w:t>
            </w:r>
          </w:p>
        </w:tc>
        <w:tc>
          <w:tcPr>
            <w:tcW w:w="1196" w:type="pct"/>
            <w:vAlign w:val="center"/>
          </w:tcPr>
          <w:p w14:paraId="29B5641A" w14:textId="5774CC08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clingy</w:t>
            </w:r>
          </w:p>
        </w:tc>
        <w:tc>
          <w:tcPr>
            <w:tcW w:w="1196" w:type="pct"/>
            <w:vAlign w:val="center"/>
          </w:tcPr>
          <w:p w14:paraId="2ECDF11E" w14:textId="13802DE1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My child was </w:t>
            </w: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 xml:space="preserve">clingy </w:t>
            </w: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held onto me</w:t>
            </w:r>
          </w:p>
        </w:tc>
        <w:tc>
          <w:tcPr>
            <w:tcW w:w="1195" w:type="pct"/>
            <w:vAlign w:val="center"/>
          </w:tcPr>
          <w:p w14:paraId="2DA7E42A" w14:textId="3B17D282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My child was </w:t>
            </w: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 xml:space="preserve">clingy </w:t>
            </w: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held onto me</w:t>
            </w:r>
          </w:p>
        </w:tc>
      </w:tr>
      <w:tr w:rsidR="000E3278" w:rsidRPr="006D24EC" w14:paraId="32C3D6C2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7A58F3F9" w14:textId="7363F1BB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1" w:type="pct"/>
            <w:vAlign w:val="center"/>
          </w:tcPr>
          <w:p w14:paraId="41949F3A" w14:textId="1E1291BE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nightmares</w:t>
            </w:r>
          </w:p>
        </w:tc>
        <w:tc>
          <w:tcPr>
            <w:tcW w:w="1196" w:type="pct"/>
            <w:vAlign w:val="center"/>
          </w:tcPr>
          <w:p w14:paraId="7DAD5300" w14:textId="496DE184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nightmares</w:t>
            </w:r>
          </w:p>
        </w:tc>
        <w:tc>
          <w:tcPr>
            <w:tcW w:w="1196" w:type="pct"/>
            <w:vAlign w:val="center"/>
          </w:tcPr>
          <w:p w14:paraId="7D562C85" w14:textId="53680B0E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nightmares</w:t>
            </w:r>
          </w:p>
        </w:tc>
        <w:tc>
          <w:tcPr>
            <w:tcW w:w="1195" w:type="pct"/>
            <w:vAlign w:val="center"/>
          </w:tcPr>
          <w:p w14:paraId="6DF6DE87" w14:textId="6F8A4751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had more nightmares than usual*</w:t>
            </w:r>
          </w:p>
        </w:tc>
      </w:tr>
      <w:tr w:rsidR="000E3278" w:rsidRPr="006D24EC" w14:paraId="53FE12AE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77B8004F" w14:textId="3E73D7CB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01" w:type="pct"/>
            <w:vAlign w:val="center"/>
          </w:tcPr>
          <w:p w14:paraId="68F0DB9F" w14:textId="551F867C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started wetting his/her pants</w:t>
            </w:r>
          </w:p>
        </w:tc>
        <w:tc>
          <w:tcPr>
            <w:tcW w:w="1196" w:type="pct"/>
            <w:vAlign w:val="center"/>
          </w:tcPr>
          <w:p w14:paraId="7B264597" w14:textId="357724C1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started wetting his/her pants</w:t>
            </w:r>
          </w:p>
        </w:tc>
        <w:tc>
          <w:tcPr>
            <w:tcW w:w="1196" w:type="pct"/>
            <w:vAlign w:val="center"/>
          </w:tcPr>
          <w:p w14:paraId="0648A21A" w14:textId="76D65439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started wetting his/her pants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5" w:type="pct"/>
            <w:vAlign w:val="center"/>
          </w:tcPr>
          <w:p w14:paraId="2B7F76D2" w14:textId="29413CF7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started wetting his/her pants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E3278" w:rsidRPr="006D24EC" w14:paraId="0F6790E1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7BA58485" w14:textId="5DED8A7B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1" w:type="pct"/>
            <w:vAlign w:val="center"/>
          </w:tcPr>
          <w:p w14:paraId="17D9D629" w14:textId="132DC52F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started wetting his/her bed</w:t>
            </w:r>
          </w:p>
        </w:tc>
        <w:tc>
          <w:tcPr>
            <w:tcW w:w="1196" w:type="pct"/>
            <w:vAlign w:val="center"/>
          </w:tcPr>
          <w:p w14:paraId="1AF98F7B" w14:textId="5DF24D73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started wetting his/her bed</w:t>
            </w:r>
          </w:p>
        </w:tc>
        <w:tc>
          <w:tcPr>
            <w:tcW w:w="1196" w:type="pct"/>
            <w:vAlign w:val="center"/>
          </w:tcPr>
          <w:p w14:paraId="73021814" w14:textId="1769FF7A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started wetting his/her bed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5" w:type="pct"/>
            <w:vAlign w:val="center"/>
          </w:tcPr>
          <w:p w14:paraId="3262B286" w14:textId="34139D67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started wetting his/her bed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E3278" w:rsidRPr="006D24EC" w14:paraId="651BC662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601D8B00" w14:textId="670DA321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</w:t>
            </w:r>
          </w:p>
        </w:tc>
        <w:tc>
          <w:tcPr>
            <w:tcW w:w="1101" w:type="pct"/>
            <w:vAlign w:val="center"/>
          </w:tcPr>
          <w:p w14:paraId="686A747C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5703B20E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43D2AA56" w14:textId="77777777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03DD8AA0" w14:textId="1AD9BBB2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more short-tempered than usual</w:t>
            </w:r>
          </w:p>
        </w:tc>
      </w:tr>
      <w:tr w:rsidR="000E3278" w:rsidRPr="006D24EC" w14:paraId="0FB89106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513F6EF8" w14:textId="2FE7CD20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01" w:type="pct"/>
            <w:vAlign w:val="center"/>
          </w:tcPr>
          <w:p w14:paraId="09910D45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1CB6B622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2875F452" w14:textId="77777777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502AA995" w14:textId="36A04921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more uncooperative than usual</w:t>
            </w:r>
          </w:p>
        </w:tc>
      </w:tr>
      <w:tr w:rsidR="000E3278" w:rsidRPr="006D24EC" w14:paraId="173F0003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2DD733D3" w14:textId="3E311181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01" w:type="pct"/>
            <w:vAlign w:val="center"/>
          </w:tcPr>
          <w:p w14:paraId="33EBFB85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7F1CFD4C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162E409A" w14:textId="77777777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07710E51" w14:textId="66F02A9C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y child could identify things he/she fears </w:t>
            </w:r>
          </w:p>
        </w:tc>
      </w:tr>
      <w:tr w:rsidR="000E3278" w:rsidRPr="006D24EC" w14:paraId="5E32C083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645224BF" w14:textId="763C228A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01" w:type="pct"/>
            <w:vAlign w:val="center"/>
          </w:tcPr>
          <w:p w14:paraId="3E589026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669ED6B2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769F6325" w14:textId="77777777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5BAB85A4" w14:textId="5C105CEC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y child was worried about being away from his/her family </w:t>
            </w:r>
          </w:p>
        </w:tc>
      </w:tr>
      <w:tr w:rsidR="000E3278" w:rsidRPr="006D24EC" w14:paraId="4BE27112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4B13BB08" w14:textId="0C417699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01" w:type="pct"/>
            <w:vAlign w:val="center"/>
          </w:tcPr>
          <w:p w14:paraId="4EFAF00E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0BD8343D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0058B1E6" w14:textId="77777777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65AD7EB2" w14:textId="491891CF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more scared of sleeping on his/her own than usual</w:t>
            </w:r>
          </w:p>
        </w:tc>
      </w:tr>
      <w:tr w:rsidR="000E3278" w:rsidRPr="006D24EC" w14:paraId="01DCCC55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380E031E" w14:textId="40F3D6E5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01" w:type="pct"/>
            <w:vAlign w:val="center"/>
          </w:tcPr>
          <w:p w14:paraId="0C9A7822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1CFF68DA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0D662507" w14:textId="77777777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22A72901" w14:textId="0E977881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more scared when he/she had to go the doctor/hospital than usual</w:t>
            </w:r>
          </w:p>
        </w:tc>
      </w:tr>
      <w:tr w:rsidR="000E3278" w:rsidRPr="006D24EC" w14:paraId="1A87F661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34580A7C" w14:textId="285A3CB8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01" w:type="pct"/>
            <w:vAlign w:val="center"/>
          </w:tcPr>
          <w:p w14:paraId="30970187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2C2260A6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3DE29A85" w14:textId="77777777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394EAE78" w14:textId="6D03B756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more confident taking on new things than usual</w:t>
            </w:r>
          </w:p>
        </w:tc>
      </w:tr>
      <w:tr w:rsidR="000E3278" w:rsidRPr="006D24EC" w14:paraId="5BAD2C12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1CEB8F1F" w14:textId="095CAAC0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1" w:type="pct"/>
            <w:vAlign w:val="center"/>
          </w:tcPr>
          <w:p w14:paraId="13DE600C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55176049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7CD5A5A2" w14:textId="77777777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2B40453E" w14:textId="1D80927F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happy with who he/she is</w:t>
            </w:r>
          </w:p>
        </w:tc>
      </w:tr>
      <w:tr w:rsidR="000E3278" w:rsidRPr="006D24EC" w14:paraId="36F42E13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0A857E93" w14:textId="3BA1E342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01" w:type="pct"/>
            <w:vAlign w:val="center"/>
          </w:tcPr>
          <w:p w14:paraId="3E557CFB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70A89022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0DAE5839" w14:textId="77777777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747B3D86" w14:textId="5098540F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more attached to us as parents than usual</w:t>
            </w:r>
          </w:p>
        </w:tc>
      </w:tr>
      <w:tr w:rsidR="000E3278" w:rsidRPr="006D24EC" w14:paraId="70546B0A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0372C860" w14:textId="05EFCA72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01" w:type="pct"/>
            <w:vAlign w:val="center"/>
          </w:tcPr>
          <w:p w14:paraId="657DCF95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269176A0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35809664" w14:textId="77777777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211651FF" w14:textId="719B62CE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more attached to his/her grandmother, grandfather, aunty, uncle, cousins etc. than usual</w:t>
            </w:r>
          </w:p>
        </w:tc>
      </w:tr>
      <w:tr w:rsidR="000E3278" w:rsidRPr="006D24EC" w14:paraId="01D241CB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56E69333" w14:textId="4A1DA739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1" w:type="pct"/>
            <w:vAlign w:val="center"/>
          </w:tcPr>
          <w:p w14:paraId="66A9E298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1E66BD9C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6684BBB9" w14:textId="77777777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0D228EF0" w14:textId="7A32A97D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more easily comforted when he/she is upset or crying by contact with the parent than usual</w:t>
            </w:r>
          </w:p>
        </w:tc>
      </w:tr>
      <w:tr w:rsidR="000E3278" w:rsidRPr="006D24EC" w14:paraId="18471E6E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509510CB" w14:textId="4B52968D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1" w:type="pct"/>
            <w:vAlign w:val="center"/>
          </w:tcPr>
          <w:p w14:paraId="01B21F54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29689C5A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2D430370" w14:textId="77777777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7EE7A8E4" w14:textId="7B670F24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more demanding and impatient with his/her parents than usual</w:t>
            </w:r>
          </w:p>
        </w:tc>
      </w:tr>
      <w:tr w:rsidR="000E3278" w:rsidRPr="006D24EC" w14:paraId="618526D6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07F1C1F3" w14:textId="08E0253F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9</w:t>
            </w:r>
          </w:p>
        </w:tc>
        <w:tc>
          <w:tcPr>
            <w:tcW w:w="1101" w:type="pct"/>
            <w:vAlign w:val="center"/>
          </w:tcPr>
          <w:p w14:paraId="60AA47DD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7F93D926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65FE8E46" w14:textId="77777777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71A4FCDA" w14:textId="4C2FD275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cried more than usual to get our attention</w:t>
            </w:r>
          </w:p>
        </w:tc>
      </w:tr>
      <w:tr w:rsidR="000E3278" w:rsidRPr="006D24EC" w14:paraId="687FDA38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28976B14" w14:textId="4721DF69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01" w:type="pct"/>
            <w:vAlign w:val="center"/>
          </w:tcPr>
          <w:p w14:paraId="53F3A419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44EB3803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0ED09845" w14:textId="77777777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736E45FC" w14:textId="0BE371FC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separated from us as parents more easily than usual</w:t>
            </w:r>
          </w:p>
        </w:tc>
      </w:tr>
      <w:tr w:rsidR="000E3278" w:rsidRPr="006D24EC" w14:paraId="61EABC92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668C30B1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pct"/>
            <w:vAlign w:val="center"/>
          </w:tcPr>
          <w:p w14:paraId="2B34D829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255558EA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5640CF70" w14:textId="77777777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0F62F201" w14:textId="05510D53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more anxious when he/she was surrounded by unfamiliar people (e.g. clinic and hospital staff) than usual</w:t>
            </w:r>
          </w:p>
        </w:tc>
      </w:tr>
      <w:tr w:rsidR="000E3278" w:rsidRPr="006D24EC" w14:paraId="2B352FF9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0FE37886" w14:textId="2FFF7E69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01" w:type="pct"/>
            <w:vAlign w:val="center"/>
          </w:tcPr>
          <w:p w14:paraId="249354B2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4324E3FD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794B4B01" w14:textId="77777777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58896D5B" w14:textId="57BA8FB1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was more defiant than usual</w:t>
            </w:r>
          </w:p>
        </w:tc>
      </w:tr>
      <w:tr w:rsidR="000E3278" w:rsidRPr="006D24EC" w14:paraId="79D526DD" w14:textId="77777777" w:rsidTr="000D2660">
        <w:trPr>
          <w:trHeight w:val="737"/>
        </w:trPr>
        <w:tc>
          <w:tcPr>
            <w:tcW w:w="5000" w:type="pct"/>
            <w:gridSpan w:val="5"/>
            <w:shd w:val="clear" w:color="auto" w:fill="E8E8E8" w:themeFill="background2"/>
            <w:vAlign w:val="center"/>
          </w:tcPr>
          <w:p w14:paraId="33485AEE" w14:textId="7D923A2B" w:rsidR="000E3278" w:rsidRPr="006D24EC" w:rsidRDefault="000E3278" w:rsidP="000E32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/>
                <w:sz w:val="20"/>
                <w:szCs w:val="20"/>
              </w:rPr>
              <w:t>DOMAIN 4: SOCIAL WELL-BEING</w:t>
            </w:r>
          </w:p>
        </w:tc>
      </w:tr>
      <w:tr w:rsidR="000E3278" w:rsidRPr="006D24EC" w14:paraId="4DFF4441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744F13F8" w14:textId="6DCE7968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1" w:type="pct"/>
            <w:vAlign w:val="center"/>
          </w:tcPr>
          <w:p w14:paraId="18BDF487" w14:textId="5CF9D120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friends left him/her out when they did things (e.g., playing) together</w:t>
            </w:r>
          </w:p>
        </w:tc>
        <w:tc>
          <w:tcPr>
            <w:tcW w:w="1196" w:type="pct"/>
            <w:vAlign w:val="center"/>
          </w:tcPr>
          <w:p w14:paraId="4A5A9404" w14:textId="794C77CE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friends left him/her out when they did things (e.g., playing) together</w:t>
            </w:r>
          </w:p>
        </w:tc>
        <w:tc>
          <w:tcPr>
            <w:tcW w:w="1196" w:type="pct"/>
            <w:vAlign w:val="center"/>
          </w:tcPr>
          <w:p w14:paraId="0FED4768" w14:textId="587AAD08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's friends left him/her out when they did things (e.g., playing) together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5" w:type="pct"/>
            <w:vAlign w:val="center"/>
          </w:tcPr>
          <w:p w14:paraId="1CD90E1E" w14:textId="1E347332" w:rsidR="000E3278" w:rsidRPr="006D24EC" w:rsidRDefault="000E3278" w:rsidP="000E3278">
            <w:pPr>
              <w:rPr>
                <w:rFonts w:ascii="Times New Roman" w:hAnsi="Times New Roman" w:cs="Times New Roman"/>
                <w:bCs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's friends left him/her out when they did things (e.g., playing) together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E3278" w:rsidRPr="006D24EC" w14:paraId="460AC5E6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67257802" w14:textId="2514794D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1" w:type="pct"/>
            <w:vAlign w:val="center"/>
          </w:tcPr>
          <w:p w14:paraId="2379DE6A" w14:textId="2656F07B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brothers, sisters or cousins left him/her out when they did things (e.g., playing) together</w:t>
            </w:r>
          </w:p>
        </w:tc>
        <w:tc>
          <w:tcPr>
            <w:tcW w:w="1196" w:type="pct"/>
            <w:vAlign w:val="center"/>
          </w:tcPr>
          <w:p w14:paraId="15563B63" w14:textId="059D22BC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brothers, sisters or cousins left him/her out when they did things (e.g., playing) together</w:t>
            </w:r>
          </w:p>
        </w:tc>
        <w:tc>
          <w:tcPr>
            <w:tcW w:w="1196" w:type="pct"/>
            <w:vAlign w:val="center"/>
          </w:tcPr>
          <w:p w14:paraId="28310541" w14:textId="778234CC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brothers, sisters or cousins left him/her out when they did things (e.g., playing) together</w:t>
            </w:r>
          </w:p>
        </w:tc>
        <w:tc>
          <w:tcPr>
            <w:tcW w:w="1195" w:type="pct"/>
            <w:vAlign w:val="center"/>
          </w:tcPr>
          <w:p w14:paraId="7BA3629B" w14:textId="32A4C5E6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brothers, sisters or cousins left him/her out when they did things (e.g., playing) together</w:t>
            </w:r>
          </w:p>
        </w:tc>
      </w:tr>
      <w:tr w:rsidR="000E3278" w:rsidRPr="006D24EC" w14:paraId="53AC6576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718A0B3D" w14:textId="1D7E55D1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1" w:type="pct"/>
            <w:vAlign w:val="center"/>
          </w:tcPr>
          <w:p w14:paraId="57DE0FCE" w14:textId="17BD4A0B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felt confident with other children</w:t>
            </w:r>
          </w:p>
        </w:tc>
        <w:tc>
          <w:tcPr>
            <w:tcW w:w="1196" w:type="pct"/>
            <w:vAlign w:val="center"/>
          </w:tcPr>
          <w:p w14:paraId="7D113A5C" w14:textId="784A3460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felt confident with other children</w:t>
            </w:r>
          </w:p>
        </w:tc>
        <w:tc>
          <w:tcPr>
            <w:tcW w:w="1196" w:type="pct"/>
            <w:vAlign w:val="center"/>
          </w:tcPr>
          <w:p w14:paraId="18F8C42D" w14:textId="754CF135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was felt confident with other children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5" w:type="pct"/>
            <w:vAlign w:val="center"/>
          </w:tcPr>
          <w:p w14:paraId="1A8AA36E" w14:textId="65334D96" w:rsidR="000E3278" w:rsidRPr="006D24EC" w:rsidRDefault="000E3278" w:rsidP="000E3278">
            <w:pPr>
              <w:rPr>
                <w:rFonts w:ascii="Times New Roman" w:hAnsi="Times New Roman" w:cs="Times New Roman"/>
                <w:bCs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was felt confident with other children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E3278" w:rsidRPr="006D24EC" w14:paraId="731DC8D4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42E83C77" w14:textId="12AEFA69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1" w:type="pct"/>
            <w:vAlign w:val="center"/>
          </w:tcPr>
          <w:p w14:paraId="62646F61" w14:textId="58AE5743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scared around other children</w:t>
            </w:r>
          </w:p>
        </w:tc>
        <w:tc>
          <w:tcPr>
            <w:tcW w:w="1196" w:type="pct"/>
            <w:vAlign w:val="center"/>
          </w:tcPr>
          <w:p w14:paraId="4211C763" w14:textId="51C83BEA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scared around other children</w:t>
            </w:r>
          </w:p>
        </w:tc>
        <w:tc>
          <w:tcPr>
            <w:tcW w:w="1196" w:type="pct"/>
            <w:vAlign w:val="center"/>
          </w:tcPr>
          <w:p w14:paraId="3F1AF110" w14:textId="14E827F0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scared around other children</w:t>
            </w:r>
          </w:p>
        </w:tc>
        <w:tc>
          <w:tcPr>
            <w:tcW w:w="1195" w:type="pct"/>
            <w:vAlign w:val="center"/>
          </w:tcPr>
          <w:p w14:paraId="079ED353" w14:textId="6F53B30E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scared around other children</w:t>
            </w:r>
          </w:p>
        </w:tc>
      </w:tr>
      <w:tr w:rsidR="000E3278" w:rsidRPr="006D24EC" w14:paraId="21B7A480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1DBDCB46" w14:textId="5DC94C8F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1" w:type="pct"/>
            <w:vAlign w:val="center"/>
          </w:tcPr>
          <w:p w14:paraId="152C00D8" w14:textId="1D2E7FA5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friend helped him/her</w:t>
            </w:r>
          </w:p>
        </w:tc>
        <w:tc>
          <w:tcPr>
            <w:tcW w:w="1196" w:type="pct"/>
            <w:vAlign w:val="center"/>
          </w:tcPr>
          <w:p w14:paraId="54290BB9" w14:textId="09AF4F5C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friend helped him/her</w:t>
            </w:r>
          </w:p>
        </w:tc>
        <w:tc>
          <w:tcPr>
            <w:tcW w:w="1196" w:type="pct"/>
            <w:vAlign w:val="center"/>
          </w:tcPr>
          <w:p w14:paraId="45B3AD52" w14:textId="23CE6E46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's friend helped him/her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5" w:type="pct"/>
            <w:vAlign w:val="center"/>
          </w:tcPr>
          <w:p w14:paraId="190CF8F6" w14:textId="23D0D285" w:rsidR="000E3278" w:rsidRPr="006D24EC" w:rsidRDefault="000E3278" w:rsidP="000E3278">
            <w:pPr>
              <w:rPr>
                <w:rFonts w:ascii="Times New Roman" w:hAnsi="Times New Roman" w:cs="Times New Roman"/>
                <w:bCs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's friend helped him/her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E3278" w:rsidRPr="006D24EC" w14:paraId="320E086A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4D8E8196" w14:textId="0E8AEF8E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1" w:type="pct"/>
            <w:vAlign w:val="center"/>
          </w:tcPr>
          <w:p w14:paraId="6F0E23FE" w14:textId="5F65876C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elped her friends</w:t>
            </w:r>
          </w:p>
        </w:tc>
        <w:tc>
          <w:tcPr>
            <w:tcW w:w="1196" w:type="pct"/>
            <w:vAlign w:val="center"/>
          </w:tcPr>
          <w:p w14:paraId="0C87B293" w14:textId="25843D9D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elped her friends</w:t>
            </w:r>
          </w:p>
        </w:tc>
        <w:tc>
          <w:tcPr>
            <w:tcW w:w="1196" w:type="pct"/>
            <w:vAlign w:val="center"/>
          </w:tcPr>
          <w:p w14:paraId="4CDA6913" w14:textId="41693C2F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helped her friends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5" w:type="pct"/>
            <w:vAlign w:val="center"/>
          </w:tcPr>
          <w:p w14:paraId="71FDD62A" w14:textId="63BEBFAB" w:rsidR="000E3278" w:rsidRPr="006D24EC" w:rsidRDefault="000E3278" w:rsidP="000E3278">
            <w:pPr>
              <w:rPr>
                <w:rFonts w:ascii="Times New Roman" w:hAnsi="Times New Roman" w:cs="Times New Roman"/>
                <w:bCs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helped her friends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E3278" w:rsidRPr="006D24EC" w14:paraId="36865A1E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4B3BA951" w14:textId="0314D9C1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</w:t>
            </w:r>
          </w:p>
        </w:tc>
        <w:tc>
          <w:tcPr>
            <w:tcW w:w="1101" w:type="pct"/>
            <w:vAlign w:val="center"/>
          </w:tcPr>
          <w:p w14:paraId="4ADB6377" w14:textId="5B3C0C76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got on well with his/her brothers, sisters, cousins</w:t>
            </w:r>
          </w:p>
        </w:tc>
        <w:tc>
          <w:tcPr>
            <w:tcW w:w="1196" w:type="pct"/>
            <w:vAlign w:val="center"/>
          </w:tcPr>
          <w:p w14:paraId="5D839A4E" w14:textId="5D3C648F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got on well with his/her brothers, sisters, cousins</w:t>
            </w:r>
          </w:p>
        </w:tc>
        <w:tc>
          <w:tcPr>
            <w:tcW w:w="1196" w:type="pct"/>
            <w:vAlign w:val="center"/>
          </w:tcPr>
          <w:p w14:paraId="1CC38684" w14:textId="12206AC1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got on well with his/her brothers, sisters, cousins</w:t>
            </w:r>
          </w:p>
        </w:tc>
        <w:tc>
          <w:tcPr>
            <w:tcW w:w="1195" w:type="pct"/>
            <w:vAlign w:val="center"/>
          </w:tcPr>
          <w:p w14:paraId="140C4A2D" w14:textId="6B746639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My child generally gets </w:t>
            </w: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 xml:space="preserve">got </w:t>
            </w: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on well with his/her brothers, sisters, cousins*</w:t>
            </w:r>
          </w:p>
        </w:tc>
      </w:tr>
      <w:tr w:rsidR="000E3278" w:rsidRPr="006D24EC" w14:paraId="009AA5F8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1C77E842" w14:textId="51F2794F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1" w:type="pct"/>
            <w:vAlign w:val="center"/>
          </w:tcPr>
          <w:p w14:paraId="3F15EB24" w14:textId="47DDC8CD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got on well with his/her friends</w:t>
            </w:r>
          </w:p>
        </w:tc>
        <w:tc>
          <w:tcPr>
            <w:tcW w:w="1196" w:type="pct"/>
            <w:vAlign w:val="center"/>
          </w:tcPr>
          <w:p w14:paraId="46EAA2A3" w14:textId="70EAA873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got on well with his/her friends</w:t>
            </w:r>
          </w:p>
        </w:tc>
        <w:tc>
          <w:tcPr>
            <w:tcW w:w="1196" w:type="pct"/>
            <w:vAlign w:val="center"/>
          </w:tcPr>
          <w:p w14:paraId="326E29E6" w14:textId="00AC26B0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got on well with his/her friends</w:t>
            </w:r>
          </w:p>
        </w:tc>
        <w:tc>
          <w:tcPr>
            <w:tcW w:w="1195" w:type="pct"/>
            <w:vAlign w:val="center"/>
          </w:tcPr>
          <w:p w14:paraId="474A187F" w14:textId="6B827CF5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My child generally gets </w:t>
            </w: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 xml:space="preserve">got </w:t>
            </w: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on well with his/her friends*</w:t>
            </w:r>
          </w:p>
        </w:tc>
      </w:tr>
      <w:tr w:rsidR="000E3278" w:rsidRPr="006D24EC" w14:paraId="0E43C308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030FC012" w14:textId="5E24AE61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1" w:type="pct"/>
            <w:vAlign w:val="center"/>
          </w:tcPr>
          <w:p w14:paraId="0E482711" w14:textId="589DB9DC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difficulty getting along with others</w:t>
            </w:r>
          </w:p>
        </w:tc>
        <w:tc>
          <w:tcPr>
            <w:tcW w:w="1196" w:type="pct"/>
            <w:vAlign w:val="center"/>
          </w:tcPr>
          <w:p w14:paraId="010F7752" w14:textId="754D3032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difficulty getting along with others</w:t>
            </w:r>
          </w:p>
        </w:tc>
        <w:tc>
          <w:tcPr>
            <w:tcW w:w="1196" w:type="pct"/>
            <w:vAlign w:val="center"/>
          </w:tcPr>
          <w:p w14:paraId="49613B7D" w14:textId="6754E6BB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difficulty getting along with others</w:t>
            </w:r>
          </w:p>
        </w:tc>
        <w:tc>
          <w:tcPr>
            <w:tcW w:w="1195" w:type="pct"/>
            <w:vAlign w:val="center"/>
          </w:tcPr>
          <w:p w14:paraId="3233F4D1" w14:textId="0800C4B5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My child generally has </w:t>
            </w: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had</w:t>
            </w: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 difficulty getting along with others*</w:t>
            </w:r>
          </w:p>
        </w:tc>
      </w:tr>
      <w:tr w:rsidR="000E3278" w:rsidRPr="006D24EC" w14:paraId="54F88A79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6034DF8E" w14:textId="5AAEAF9F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1" w:type="pct"/>
            <w:vAlign w:val="center"/>
          </w:tcPr>
          <w:p w14:paraId="6771350F" w14:textId="5DE52909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illness/disease caused stress in the family</w:t>
            </w:r>
          </w:p>
        </w:tc>
        <w:tc>
          <w:tcPr>
            <w:tcW w:w="1196" w:type="pct"/>
            <w:vAlign w:val="center"/>
          </w:tcPr>
          <w:p w14:paraId="7D0D5E8E" w14:textId="2D3EE813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illness/disease caused stress in the family</w:t>
            </w:r>
          </w:p>
        </w:tc>
        <w:tc>
          <w:tcPr>
            <w:tcW w:w="1196" w:type="pct"/>
            <w:vAlign w:val="center"/>
          </w:tcPr>
          <w:p w14:paraId="04F17330" w14:textId="32F70599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child's illness/disease caused stress in the family</w:t>
            </w:r>
          </w:p>
        </w:tc>
        <w:tc>
          <w:tcPr>
            <w:tcW w:w="1195" w:type="pct"/>
            <w:vAlign w:val="center"/>
          </w:tcPr>
          <w:p w14:paraId="3DDCA6D2" w14:textId="468AEEED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illness/disease caused stress in the family</w:t>
            </w:r>
          </w:p>
        </w:tc>
      </w:tr>
      <w:tr w:rsidR="000E3278" w:rsidRPr="006D24EC" w14:paraId="2A9CAB6D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288D4856" w14:textId="23C16E28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1" w:type="pct"/>
            <w:vAlign w:val="center"/>
          </w:tcPr>
          <w:p w14:paraId="4F1CE59B" w14:textId="576949CA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liked by other children</w:t>
            </w:r>
          </w:p>
        </w:tc>
        <w:tc>
          <w:tcPr>
            <w:tcW w:w="1196" w:type="pct"/>
            <w:vAlign w:val="center"/>
          </w:tcPr>
          <w:p w14:paraId="22A14766" w14:textId="6159E8C2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liked by other children</w:t>
            </w:r>
          </w:p>
        </w:tc>
        <w:tc>
          <w:tcPr>
            <w:tcW w:w="1196" w:type="pct"/>
            <w:vAlign w:val="center"/>
          </w:tcPr>
          <w:p w14:paraId="203CD099" w14:textId="7D36BF39" w:rsidR="000E3278" w:rsidRPr="006D24EC" w:rsidRDefault="000E3278" w:rsidP="000E3278">
            <w:pPr>
              <w:rPr>
                <w:rFonts w:ascii="Times New Roman" w:hAnsi="Times New Roman" w:cs="Times New Roman"/>
                <w:b/>
                <w:bCs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was liked by other children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5" w:type="pct"/>
            <w:vAlign w:val="center"/>
          </w:tcPr>
          <w:p w14:paraId="581B4E6E" w14:textId="100D5B4E" w:rsidR="000E3278" w:rsidRPr="006D24EC" w:rsidRDefault="000E3278" w:rsidP="000E3278">
            <w:pPr>
              <w:rPr>
                <w:rFonts w:ascii="Times New Roman" w:hAnsi="Times New Roman" w:cs="Times New Roman"/>
                <w:bCs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was liked by other children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E3278" w:rsidRPr="006D24EC" w14:paraId="22BEB20F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2DEBAFB4" w14:textId="077A48AD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1" w:type="pct"/>
            <w:vAlign w:val="center"/>
          </w:tcPr>
          <w:p w14:paraId="45C059DE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7F446C71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7F01203C" w14:textId="77777777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693EA14B" w14:textId="144B4665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can play with his/her brothers, sisters and cousins</w:t>
            </w:r>
          </w:p>
        </w:tc>
      </w:tr>
      <w:tr w:rsidR="000E3278" w:rsidRPr="006D24EC" w14:paraId="1C7655A8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767CCCAF" w14:textId="0F658859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1" w:type="pct"/>
            <w:vAlign w:val="center"/>
          </w:tcPr>
          <w:p w14:paraId="2CC5522E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28EE8B40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6260D63D" w14:textId="77777777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3807C0A5" w14:textId="02C0CE19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enjoys the company of his/her friends</w:t>
            </w:r>
          </w:p>
        </w:tc>
      </w:tr>
      <w:tr w:rsidR="000E3278" w:rsidRPr="006D24EC" w14:paraId="71348548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688BD636" w14:textId="5710CD1C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1" w:type="pct"/>
            <w:vAlign w:val="center"/>
          </w:tcPr>
          <w:p w14:paraId="57A5CC4D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0E9B9B63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02A4F0A6" w14:textId="77777777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0CB0AEF4" w14:textId="06EA064C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shares and takes turns with his/her friends</w:t>
            </w:r>
          </w:p>
        </w:tc>
      </w:tr>
      <w:tr w:rsidR="000E3278" w:rsidRPr="006D24EC" w14:paraId="4DBFC6B4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42331D88" w14:textId="2F095055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01" w:type="pct"/>
            <w:vAlign w:val="center"/>
          </w:tcPr>
          <w:p w14:paraId="3E00C359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3E52F81C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10052EA7" w14:textId="77777777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31DB8666" w14:textId="5136C473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y child can play alongside other children </w:t>
            </w:r>
          </w:p>
        </w:tc>
      </w:tr>
      <w:tr w:rsidR="000E3278" w:rsidRPr="006D24EC" w14:paraId="56E5DA85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2B4F1DA7" w14:textId="3B15552D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1" w:type="pct"/>
            <w:vAlign w:val="center"/>
          </w:tcPr>
          <w:p w14:paraId="153147F1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1EA1ABD7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3B4A0EED" w14:textId="77777777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232B804D" w14:textId="4AFD0445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shows concern for the needs of other children</w:t>
            </w:r>
          </w:p>
        </w:tc>
      </w:tr>
      <w:tr w:rsidR="000E3278" w:rsidRPr="006D24EC" w14:paraId="25A114F7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48814B01" w14:textId="66FB46DA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01" w:type="pct"/>
            <w:vAlign w:val="center"/>
          </w:tcPr>
          <w:p w14:paraId="23273B4F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331B064A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2ECD0E64" w14:textId="77777777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0BADCD13" w14:textId="2FAE1103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y child is starting to understand the concept of sharing and taking turns with others </w:t>
            </w:r>
          </w:p>
        </w:tc>
      </w:tr>
      <w:tr w:rsidR="000E3278" w:rsidRPr="006D24EC" w14:paraId="4C89802C" w14:textId="77777777" w:rsidTr="000D2660">
        <w:trPr>
          <w:trHeight w:val="737"/>
        </w:trPr>
        <w:tc>
          <w:tcPr>
            <w:tcW w:w="5000" w:type="pct"/>
            <w:gridSpan w:val="5"/>
            <w:shd w:val="clear" w:color="auto" w:fill="E8E8E8" w:themeFill="background2"/>
            <w:vAlign w:val="center"/>
          </w:tcPr>
          <w:p w14:paraId="1FA3087E" w14:textId="792F3F75" w:rsidR="000E3278" w:rsidRPr="006D24EC" w:rsidRDefault="000E3278" w:rsidP="000E32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/>
                <w:sz w:val="20"/>
                <w:szCs w:val="20"/>
              </w:rPr>
              <w:t>DOMAIN 5: FEELING LOVE</w:t>
            </w:r>
          </w:p>
        </w:tc>
      </w:tr>
      <w:tr w:rsidR="000E3278" w:rsidRPr="006D24EC" w14:paraId="2E373E0E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1BB6D349" w14:textId="1131DDDF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1101" w:type="pct"/>
            <w:vAlign w:val="center"/>
          </w:tcPr>
          <w:p w14:paraId="4FD445C0" w14:textId="2C6039DE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ommunity came over to helped care for my child when he/she was sick</w:t>
            </w:r>
          </w:p>
        </w:tc>
        <w:tc>
          <w:tcPr>
            <w:tcW w:w="1196" w:type="pct"/>
            <w:vAlign w:val="center"/>
          </w:tcPr>
          <w:p w14:paraId="1D84B35D" w14:textId="0298D1C5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ommunity came over to helped care for my child when he/she was sick</w:t>
            </w:r>
          </w:p>
        </w:tc>
        <w:tc>
          <w:tcPr>
            <w:tcW w:w="1196" w:type="pct"/>
            <w:vAlign w:val="center"/>
          </w:tcPr>
          <w:p w14:paraId="06E1BDBF" w14:textId="0AC3A827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ommunity came over to helped care for my child when he/she was sick</w:t>
            </w:r>
          </w:p>
        </w:tc>
        <w:tc>
          <w:tcPr>
            <w:tcW w:w="1195" w:type="pct"/>
            <w:vAlign w:val="center"/>
          </w:tcPr>
          <w:p w14:paraId="1D38FC64" w14:textId="27128A71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y </w:t>
            </w:r>
            <w:r w:rsidRPr="006D24EC">
              <w:rPr>
                <w:rFonts w:ascii="Times New Roman" w:hAnsi="Times New Roman" w:cs="Times New Roman"/>
                <w:bCs/>
                <w:strike/>
                <w:sz w:val="20"/>
                <w:szCs w:val="20"/>
              </w:rPr>
              <w:t>community</w:t>
            </w: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hild’s support network came over to help care for him/her*</w:t>
            </w:r>
          </w:p>
        </w:tc>
      </w:tr>
      <w:tr w:rsidR="000E3278" w:rsidRPr="006D24EC" w14:paraId="6475610D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7A2D2A25" w14:textId="41197B92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1" w:type="pct"/>
            <w:vAlign w:val="center"/>
          </w:tcPr>
          <w:p w14:paraId="31B6D6B6" w14:textId="06192271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got on well with his/her family</w:t>
            </w:r>
          </w:p>
        </w:tc>
        <w:tc>
          <w:tcPr>
            <w:tcW w:w="1196" w:type="pct"/>
            <w:vAlign w:val="center"/>
          </w:tcPr>
          <w:p w14:paraId="4E57D4F7" w14:textId="0D4B000D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got on well with his/her family</w:t>
            </w:r>
          </w:p>
        </w:tc>
        <w:tc>
          <w:tcPr>
            <w:tcW w:w="1196" w:type="pct"/>
            <w:vAlign w:val="center"/>
          </w:tcPr>
          <w:p w14:paraId="1A91E133" w14:textId="0F168F27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got on well with his/her family</w:t>
            </w:r>
          </w:p>
        </w:tc>
        <w:tc>
          <w:tcPr>
            <w:tcW w:w="1195" w:type="pct"/>
            <w:vAlign w:val="center"/>
          </w:tcPr>
          <w:p w14:paraId="6979105B" w14:textId="3DAFFD1B" w:rsidR="000E3278" w:rsidRPr="006D24EC" w:rsidRDefault="000E3278" w:rsidP="000E3278">
            <w:pPr>
              <w:rPr>
                <w:rFonts w:ascii="Times New Roman" w:hAnsi="Times New Roman" w:cs="Times New Roman"/>
                <w:bCs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got on well with his/her family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0E3278" w:rsidRPr="006D24EC" w14:paraId="0A831A12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328C1295" w14:textId="09A6556D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1" w:type="pct"/>
            <w:vAlign w:val="center"/>
          </w:tcPr>
          <w:p w14:paraId="42B19D25" w14:textId="628BD51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unloved by his/her family</w:t>
            </w:r>
          </w:p>
        </w:tc>
        <w:tc>
          <w:tcPr>
            <w:tcW w:w="1196" w:type="pct"/>
            <w:vAlign w:val="center"/>
          </w:tcPr>
          <w:p w14:paraId="32E66511" w14:textId="297AC82C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unloved by his/her family</w:t>
            </w:r>
          </w:p>
        </w:tc>
        <w:tc>
          <w:tcPr>
            <w:tcW w:w="1196" w:type="pct"/>
            <w:vAlign w:val="center"/>
          </w:tcPr>
          <w:p w14:paraId="4BC001BC" w14:textId="3852D9FB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unloved by his/her family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5" w:type="pct"/>
            <w:vAlign w:val="center"/>
          </w:tcPr>
          <w:p w14:paraId="200F6ADB" w14:textId="787B239F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felt unloved by his/her family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E3278" w:rsidRPr="006D24EC" w14:paraId="5E95CBCB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4DAEC9BB" w14:textId="4D27F1B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1" w:type="pct"/>
            <w:vAlign w:val="center"/>
          </w:tcPr>
          <w:p w14:paraId="457DFCD3" w14:textId="33B80D4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loved by his/her family (including brothers, sisters, cousins, mother, father, extended family)</w:t>
            </w:r>
          </w:p>
        </w:tc>
        <w:tc>
          <w:tcPr>
            <w:tcW w:w="1196" w:type="pct"/>
            <w:vAlign w:val="center"/>
          </w:tcPr>
          <w:p w14:paraId="0D590817" w14:textId="36E2312A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loved by his/her family (including brothers, sisters, cousins, mother, father, extended family)</w:t>
            </w:r>
          </w:p>
        </w:tc>
        <w:tc>
          <w:tcPr>
            <w:tcW w:w="1196" w:type="pct"/>
            <w:vAlign w:val="center"/>
          </w:tcPr>
          <w:p w14:paraId="2B98213D" w14:textId="622978FC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loved by his/her family (including brothers, sisters, cousins, mother, father, extended family)</w:t>
            </w:r>
          </w:p>
        </w:tc>
        <w:tc>
          <w:tcPr>
            <w:tcW w:w="1195" w:type="pct"/>
            <w:vAlign w:val="center"/>
          </w:tcPr>
          <w:p w14:paraId="063FF48F" w14:textId="0D55D850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y child felt loved by his/her </w:t>
            </w:r>
            <w:r w:rsidRPr="006D24EC">
              <w:rPr>
                <w:rFonts w:ascii="Times New Roman" w:hAnsi="Times New Roman" w:cs="Times New Roman"/>
                <w:bCs/>
                <w:strike/>
                <w:sz w:val="20"/>
                <w:szCs w:val="20"/>
              </w:rPr>
              <w:t>family</w:t>
            </w: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upport network (including brothers, sisters, cousins, mother, father, extended family etc.)*</w:t>
            </w:r>
          </w:p>
        </w:tc>
      </w:tr>
      <w:tr w:rsidR="000E3278" w:rsidRPr="006D24EC" w14:paraId="22490E8D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358D32CB" w14:textId="1070DF63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1" w:type="pct"/>
            <w:vAlign w:val="center"/>
          </w:tcPr>
          <w:p w14:paraId="04E25750" w14:textId="67C006F2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family comforted my child when he/she was crying, not feeling sick.</w:t>
            </w:r>
          </w:p>
        </w:tc>
        <w:tc>
          <w:tcPr>
            <w:tcW w:w="1196" w:type="pct"/>
            <w:vAlign w:val="center"/>
          </w:tcPr>
          <w:p w14:paraId="7A3C4910" w14:textId="4CD755F1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family comforted my child when he/she was crying, not feeling sick.</w:t>
            </w:r>
          </w:p>
        </w:tc>
        <w:tc>
          <w:tcPr>
            <w:tcW w:w="1196" w:type="pct"/>
            <w:vAlign w:val="center"/>
          </w:tcPr>
          <w:p w14:paraId="75CBE312" w14:textId="6C1339BB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family comforted my child when he/she was crying, not feeling sick.</w:t>
            </w:r>
          </w:p>
        </w:tc>
        <w:tc>
          <w:tcPr>
            <w:tcW w:w="1195" w:type="pct"/>
            <w:vAlign w:val="center"/>
          </w:tcPr>
          <w:p w14:paraId="29D317E9" w14:textId="31581E93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y </w:t>
            </w:r>
            <w:r w:rsidRPr="006D24EC">
              <w:rPr>
                <w:rFonts w:ascii="Times New Roman" w:hAnsi="Times New Roman" w:cs="Times New Roman"/>
                <w:bCs/>
                <w:strike/>
                <w:sz w:val="20"/>
                <w:szCs w:val="20"/>
              </w:rPr>
              <w:t>family</w:t>
            </w: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hild’s support network comforted him/her when he/she was crying/unhappy/sick*</w:t>
            </w:r>
          </w:p>
        </w:tc>
      </w:tr>
      <w:tr w:rsidR="000E3278" w:rsidRPr="006D24EC" w14:paraId="7270A67B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16440D32" w14:textId="55368DA3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1" w:type="pct"/>
            <w:vAlign w:val="center"/>
          </w:tcPr>
          <w:p w14:paraId="4BBAF86D" w14:textId="66AFB59E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family helped care for my child when he/she was feeling sick.</w:t>
            </w:r>
          </w:p>
        </w:tc>
        <w:tc>
          <w:tcPr>
            <w:tcW w:w="1196" w:type="pct"/>
            <w:vAlign w:val="center"/>
          </w:tcPr>
          <w:p w14:paraId="5ED94F74" w14:textId="7DD74ED4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family helped care for my child when he/she was feeling sick.</w:t>
            </w:r>
          </w:p>
        </w:tc>
        <w:tc>
          <w:tcPr>
            <w:tcW w:w="1196" w:type="pct"/>
            <w:vAlign w:val="center"/>
          </w:tcPr>
          <w:p w14:paraId="51C9F785" w14:textId="389AA123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family helped care for my child when he/she was feeling sick.</w:t>
            </w:r>
          </w:p>
        </w:tc>
        <w:tc>
          <w:tcPr>
            <w:tcW w:w="1195" w:type="pct"/>
            <w:vAlign w:val="center"/>
          </w:tcPr>
          <w:p w14:paraId="4C29961D" w14:textId="1C99B902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</w:t>
            </w:r>
            <w:r w:rsidRPr="006D24EC">
              <w:rPr>
                <w:rFonts w:ascii="Times New Roman" w:hAnsi="Times New Roman" w:cs="Times New Roman"/>
                <w:bCs/>
                <w:strike/>
                <w:sz w:val="20"/>
                <w:szCs w:val="20"/>
              </w:rPr>
              <w:t xml:space="preserve"> family</w:t>
            </w: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hild’s support network helped care for him/her*</w:t>
            </w:r>
          </w:p>
        </w:tc>
      </w:tr>
      <w:tr w:rsidR="000E3278" w:rsidRPr="006D24EC" w14:paraId="785D5F67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609F6288" w14:textId="28E49AA8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1" w:type="pct"/>
            <w:vAlign w:val="center"/>
          </w:tcPr>
          <w:p w14:paraId="5D93E487" w14:textId="3121F53F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loved by his/her community/neighbours.</w:t>
            </w:r>
          </w:p>
        </w:tc>
        <w:tc>
          <w:tcPr>
            <w:tcW w:w="1196" w:type="pct"/>
            <w:vAlign w:val="center"/>
          </w:tcPr>
          <w:p w14:paraId="0DB3092E" w14:textId="7ECA394A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loved by his/her community/neighbours.</w:t>
            </w:r>
          </w:p>
        </w:tc>
        <w:tc>
          <w:tcPr>
            <w:tcW w:w="1196" w:type="pct"/>
            <w:vAlign w:val="center"/>
          </w:tcPr>
          <w:p w14:paraId="2873E009" w14:textId="1F248C44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felt loved by his/her community/neighbours.</w:t>
            </w:r>
          </w:p>
        </w:tc>
        <w:tc>
          <w:tcPr>
            <w:tcW w:w="1195" w:type="pct"/>
            <w:vAlign w:val="center"/>
          </w:tcPr>
          <w:p w14:paraId="00668733" w14:textId="505B3FC4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y child felt loved by his/her </w:t>
            </w:r>
            <w:r w:rsidRPr="006D24EC">
              <w:rPr>
                <w:rStyle w:val="normaltextrun"/>
                <w:rFonts w:ascii="Times New Roman" w:hAnsi="Times New Roman" w:cs="Times New Roman"/>
                <w:strike/>
                <w:sz w:val="20"/>
                <w:szCs w:val="20"/>
                <w:shd w:val="clear" w:color="auto" w:fill="FFFFFF"/>
              </w:rPr>
              <w:t>family/community/people</w:t>
            </w:r>
            <w:r w:rsidRPr="006D24E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support network*</w:t>
            </w:r>
          </w:p>
        </w:tc>
      </w:tr>
      <w:tr w:rsidR="000E3278" w:rsidRPr="006D24EC" w14:paraId="239632A3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543F8EAA" w14:textId="2F0F2219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1" w:type="pct"/>
            <w:vAlign w:val="center"/>
          </w:tcPr>
          <w:p w14:paraId="2550F42A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2DB3B205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61C13D96" w14:textId="06CBCC1E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family did not support my child when he/she was feeling sick</w:t>
            </w:r>
          </w:p>
        </w:tc>
        <w:tc>
          <w:tcPr>
            <w:tcW w:w="1195" w:type="pct"/>
            <w:vAlign w:val="center"/>
          </w:tcPr>
          <w:p w14:paraId="4D64802E" w14:textId="57AA2B54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y </w:t>
            </w:r>
            <w:r w:rsidRPr="006D24EC">
              <w:rPr>
                <w:rFonts w:ascii="Times New Roman" w:hAnsi="Times New Roman" w:cs="Times New Roman"/>
                <w:bCs/>
                <w:strike/>
                <w:sz w:val="20"/>
                <w:szCs w:val="20"/>
              </w:rPr>
              <w:t>family</w:t>
            </w: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hild’s support network did not support him/her*</w:t>
            </w:r>
          </w:p>
        </w:tc>
      </w:tr>
      <w:tr w:rsidR="000E3278" w:rsidRPr="006D24EC" w14:paraId="68536B66" w14:textId="77777777" w:rsidTr="000D2660">
        <w:trPr>
          <w:trHeight w:val="737"/>
        </w:trPr>
        <w:tc>
          <w:tcPr>
            <w:tcW w:w="5000" w:type="pct"/>
            <w:gridSpan w:val="5"/>
            <w:shd w:val="clear" w:color="auto" w:fill="E8E8E8" w:themeFill="background2"/>
            <w:vAlign w:val="center"/>
          </w:tcPr>
          <w:p w14:paraId="5C8152D4" w14:textId="6A24688D" w:rsidR="000E3278" w:rsidRPr="006D24EC" w:rsidRDefault="000E3278" w:rsidP="000E32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/>
                <w:sz w:val="20"/>
                <w:szCs w:val="20"/>
              </w:rPr>
              <w:t>DOMAIN 6: PRESCHOOL READINESS</w:t>
            </w:r>
          </w:p>
        </w:tc>
      </w:tr>
      <w:tr w:rsidR="000E3278" w:rsidRPr="006D24EC" w14:paraId="5A863F1F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04DC4FC3" w14:textId="58BE9583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1" w:type="pct"/>
            <w:vAlign w:val="center"/>
          </w:tcPr>
          <w:p w14:paraId="12EC8F22" w14:textId="07DA4319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ommunicates in an age-appropriate way with his/her friends (babbling, smiling, touching)</w:t>
            </w:r>
          </w:p>
        </w:tc>
        <w:tc>
          <w:tcPr>
            <w:tcW w:w="1196" w:type="pct"/>
            <w:vAlign w:val="center"/>
          </w:tcPr>
          <w:p w14:paraId="183BD409" w14:textId="5B4CCAAE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ommunicates in an age-appropriate way with his/her friends (babbling, smiling, touching)</w:t>
            </w:r>
          </w:p>
        </w:tc>
        <w:tc>
          <w:tcPr>
            <w:tcW w:w="1196" w:type="pct"/>
            <w:vAlign w:val="center"/>
          </w:tcPr>
          <w:p w14:paraId="4A421817" w14:textId="2C0862AF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child communicates in an age-appropriate way with his/her friends (babbling, smiling, touching, or talking)</w:t>
            </w:r>
          </w:p>
        </w:tc>
        <w:tc>
          <w:tcPr>
            <w:tcW w:w="1195" w:type="pct"/>
            <w:vAlign w:val="center"/>
          </w:tcPr>
          <w:p w14:paraId="64A2F462" w14:textId="364D0949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y child can communicate </w:t>
            </w:r>
            <w:r w:rsidRPr="006D24EC">
              <w:rPr>
                <w:rFonts w:ascii="Times New Roman" w:hAnsi="Times New Roman" w:cs="Times New Roman"/>
                <w:bCs/>
                <w:strike/>
                <w:sz w:val="20"/>
                <w:szCs w:val="20"/>
              </w:rPr>
              <w:t>in an age-appropriate way</w:t>
            </w: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his/her wishes with his/her friends (smiling, or talking)*</w:t>
            </w:r>
          </w:p>
        </w:tc>
      </w:tr>
      <w:tr w:rsidR="000E3278" w:rsidRPr="006D24EC" w14:paraId="481D6475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72F26CA7" w14:textId="227A9670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1" w:type="pct"/>
            <w:vAlign w:val="center"/>
          </w:tcPr>
          <w:p w14:paraId="593F27BF" w14:textId="71515486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an talk in complete sentences</w:t>
            </w:r>
          </w:p>
        </w:tc>
        <w:tc>
          <w:tcPr>
            <w:tcW w:w="1196" w:type="pct"/>
            <w:vAlign w:val="center"/>
          </w:tcPr>
          <w:p w14:paraId="66E4A593" w14:textId="6803C564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an talk in complete sentences</w:t>
            </w:r>
          </w:p>
        </w:tc>
        <w:tc>
          <w:tcPr>
            <w:tcW w:w="1196" w:type="pct"/>
            <w:vAlign w:val="center"/>
          </w:tcPr>
          <w:p w14:paraId="6CB0D469" w14:textId="238DD0F9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can talk in complete sentences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5" w:type="pct"/>
            <w:vAlign w:val="center"/>
          </w:tcPr>
          <w:p w14:paraId="56D1C272" w14:textId="7E675019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can talk in complete sentences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0E3278" w:rsidRPr="006D24EC" w14:paraId="12A3B11A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602A07D8" w14:textId="53EA03FA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1101" w:type="pct"/>
            <w:vAlign w:val="center"/>
          </w:tcPr>
          <w:p w14:paraId="477BD597" w14:textId="2CCDF834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an follow simple commands</w:t>
            </w:r>
          </w:p>
        </w:tc>
        <w:tc>
          <w:tcPr>
            <w:tcW w:w="1196" w:type="pct"/>
            <w:vAlign w:val="center"/>
          </w:tcPr>
          <w:p w14:paraId="74BDDFD0" w14:textId="73B87ED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an follow simple commands</w:t>
            </w:r>
          </w:p>
        </w:tc>
        <w:tc>
          <w:tcPr>
            <w:tcW w:w="1196" w:type="pct"/>
            <w:vAlign w:val="center"/>
          </w:tcPr>
          <w:p w14:paraId="33402639" w14:textId="29A308A7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an follow simple commands</w:t>
            </w:r>
          </w:p>
        </w:tc>
        <w:tc>
          <w:tcPr>
            <w:tcW w:w="1195" w:type="pct"/>
            <w:vAlign w:val="center"/>
          </w:tcPr>
          <w:p w14:paraId="3F0735B2" w14:textId="5003E785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can follow simple commands</w:t>
            </w:r>
          </w:p>
        </w:tc>
      </w:tr>
      <w:tr w:rsidR="000E3278" w:rsidRPr="006D24EC" w14:paraId="649239AB" w14:textId="77777777" w:rsidTr="000E3278">
        <w:trPr>
          <w:trHeight w:val="737"/>
        </w:trPr>
        <w:tc>
          <w:tcPr>
            <w:tcW w:w="312" w:type="pct"/>
            <w:vAlign w:val="center"/>
          </w:tcPr>
          <w:p w14:paraId="2D6DB22F" w14:textId="53A77DFD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1" w:type="pct"/>
            <w:vAlign w:val="center"/>
          </w:tcPr>
          <w:p w14:paraId="6459865F" w14:textId="03B348FA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not able to do things other children his/her age can do</w:t>
            </w:r>
          </w:p>
        </w:tc>
        <w:tc>
          <w:tcPr>
            <w:tcW w:w="1196" w:type="pct"/>
            <w:vAlign w:val="center"/>
          </w:tcPr>
          <w:p w14:paraId="5984C76C" w14:textId="522292EE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not able to do things other children his/her age can do</w:t>
            </w:r>
          </w:p>
        </w:tc>
        <w:tc>
          <w:tcPr>
            <w:tcW w:w="1196" w:type="pct"/>
            <w:vAlign w:val="center"/>
          </w:tcPr>
          <w:p w14:paraId="55E35D10" w14:textId="200B33FA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not able to do things other children his/her age can do</w:t>
            </w:r>
          </w:p>
        </w:tc>
        <w:tc>
          <w:tcPr>
            <w:tcW w:w="1195" w:type="pct"/>
            <w:vAlign w:val="center"/>
          </w:tcPr>
          <w:p w14:paraId="0E761F0F" w14:textId="688C8774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not able to do things other children his/her age can do</w:t>
            </w:r>
          </w:p>
        </w:tc>
      </w:tr>
      <w:tr w:rsidR="000E3278" w:rsidRPr="006D24EC" w14:paraId="1C47193E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4D228300" w14:textId="5B99298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1" w:type="pct"/>
            <w:vAlign w:val="center"/>
          </w:tcPr>
          <w:p w14:paraId="4008885E" w14:textId="6EA02069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an imitate others</w:t>
            </w:r>
          </w:p>
        </w:tc>
        <w:tc>
          <w:tcPr>
            <w:tcW w:w="1196" w:type="pct"/>
            <w:vAlign w:val="center"/>
          </w:tcPr>
          <w:p w14:paraId="2264512C" w14:textId="44C8023C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an imitate others</w:t>
            </w:r>
          </w:p>
        </w:tc>
        <w:tc>
          <w:tcPr>
            <w:tcW w:w="1196" w:type="pct"/>
            <w:vAlign w:val="center"/>
          </w:tcPr>
          <w:p w14:paraId="7D8AC259" w14:textId="51FFA809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My child can </w:t>
            </w: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imitate</w:t>
            </w: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 xml:space="preserve"> copy others</w:t>
            </w:r>
          </w:p>
        </w:tc>
        <w:tc>
          <w:tcPr>
            <w:tcW w:w="1195" w:type="pct"/>
            <w:vAlign w:val="center"/>
          </w:tcPr>
          <w:p w14:paraId="4F4EC778" w14:textId="5273AB21" w:rsidR="000E3278" w:rsidRPr="006D24EC" w:rsidRDefault="000E3278" w:rsidP="000E3278">
            <w:pPr>
              <w:rPr>
                <w:rFonts w:ascii="Times New Roman" w:hAnsi="Times New Roman" w:cs="Times New Roman"/>
                <w:bCs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can imitate copy others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0E3278" w:rsidRPr="006D24EC" w14:paraId="259EFA9E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7E081642" w14:textId="1DDAF8FC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1" w:type="pct"/>
            <w:vAlign w:val="center"/>
          </w:tcPr>
          <w:p w14:paraId="174AE88D" w14:textId="5F0158A3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is behind other child his/her age in day care</w:t>
            </w:r>
          </w:p>
        </w:tc>
        <w:tc>
          <w:tcPr>
            <w:tcW w:w="1196" w:type="pct"/>
            <w:vAlign w:val="center"/>
          </w:tcPr>
          <w:p w14:paraId="2FC82564" w14:textId="480A9741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is behind other child his/her age in day care</w:t>
            </w:r>
          </w:p>
        </w:tc>
        <w:tc>
          <w:tcPr>
            <w:tcW w:w="1196" w:type="pct"/>
            <w:vAlign w:val="center"/>
          </w:tcPr>
          <w:p w14:paraId="2C4F41B3" w14:textId="4B8A0317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is behind other child his/her age in day care</w:t>
            </w:r>
          </w:p>
        </w:tc>
        <w:tc>
          <w:tcPr>
            <w:tcW w:w="1195" w:type="pct"/>
            <w:vAlign w:val="center"/>
          </w:tcPr>
          <w:p w14:paraId="779837BB" w14:textId="05A919A0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is behind other child his/her age in day care</w:t>
            </w:r>
          </w:p>
        </w:tc>
      </w:tr>
      <w:tr w:rsidR="000E3278" w:rsidRPr="006D24EC" w14:paraId="323BA55F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2B814DF8" w14:textId="748EA653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1" w:type="pct"/>
            <w:vAlign w:val="center"/>
          </w:tcPr>
          <w:p w14:paraId="1A98EB07" w14:textId="3543FF8F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ommunicates in an age-appropriate way with his/her family</w:t>
            </w:r>
          </w:p>
        </w:tc>
        <w:tc>
          <w:tcPr>
            <w:tcW w:w="1196" w:type="pct"/>
            <w:vAlign w:val="center"/>
          </w:tcPr>
          <w:p w14:paraId="777D2D67" w14:textId="59598230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ommunicates in an age-appropriate way with his/her family</w:t>
            </w:r>
          </w:p>
        </w:tc>
        <w:tc>
          <w:tcPr>
            <w:tcW w:w="1196" w:type="pct"/>
            <w:vAlign w:val="center"/>
          </w:tcPr>
          <w:p w14:paraId="1843BBA9" w14:textId="08A55BEE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ommunicates in an age-appropriate way with his/her family</w:t>
            </w:r>
          </w:p>
        </w:tc>
        <w:tc>
          <w:tcPr>
            <w:tcW w:w="1195" w:type="pct"/>
            <w:vAlign w:val="center"/>
          </w:tcPr>
          <w:p w14:paraId="798303F4" w14:textId="163DD5B3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ommunicates in an age-appropriate way with his/her family</w:t>
            </w:r>
          </w:p>
        </w:tc>
      </w:tr>
      <w:tr w:rsidR="000E3278" w:rsidRPr="006D24EC" w14:paraId="380BA885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2EC7AFD8" w14:textId="1F8FA2A2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1" w:type="pct"/>
            <w:vAlign w:val="center"/>
          </w:tcPr>
          <w:p w14:paraId="3DB1B7AD" w14:textId="324CB7A8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an keep up with other children his/her age at day care/creche</w:t>
            </w:r>
          </w:p>
        </w:tc>
        <w:tc>
          <w:tcPr>
            <w:tcW w:w="1196" w:type="pct"/>
            <w:vAlign w:val="center"/>
          </w:tcPr>
          <w:p w14:paraId="65E04941" w14:textId="59E442A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an keep up with other children his/her age at day care/creche</w:t>
            </w:r>
          </w:p>
        </w:tc>
        <w:tc>
          <w:tcPr>
            <w:tcW w:w="1196" w:type="pct"/>
            <w:vAlign w:val="center"/>
          </w:tcPr>
          <w:p w14:paraId="6867218C" w14:textId="4AC47361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an keep up with other children his/her age at day care/creche</w:t>
            </w:r>
          </w:p>
        </w:tc>
        <w:tc>
          <w:tcPr>
            <w:tcW w:w="1195" w:type="pct"/>
            <w:vAlign w:val="center"/>
          </w:tcPr>
          <w:p w14:paraId="577ED704" w14:textId="5D3BFD61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can keep up with other children his/her age at day care/creche</w:t>
            </w:r>
          </w:p>
        </w:tc>
      </w:tr>
      <w:tr w:rsidR="000E3278" w:rsidRPr="006D24EC" w14:paraId="06D7DCAA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4BBA69B8" w14:textId="645EEAA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1" w:type="pct"/>
            <w:vAlign w:val="center"/>
          </w:tcPr>
          <w:p w14:paraId="497696C7" w14:textId="22391DA8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needed extra support at daycare/creche</w:t>
            </w:r>
          </w:p>
        </w:tc>
        <w:tc>
          <w:tcPr>
            <w:tcW w:w="1196" w:type="pct"/>
            <w:vAlign w:val="center"/>
          </w:tcPr>
          <w:p w14:paraId="65832F73" w14:textId="24DDEAFE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needed extra support at daycare/creche</w:t>
            </w:r>
          </w:p>
        </w:tc>
        <w:tc>
          <w:tcPr>
            <w:tcW w:w="1196" w:type="pct"/>
            <w:vAlign w:val="center"/>
          </w:tcPr>
          <w:p w14:paraId="74C042D7" w14:textId="6D8B39BC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needed extra support at daycare/creche</w:t>
            </w:r>
          </w:p>
        </w:tc>
        <w:tc>
          <w:tcPr>
            <w:tcW w:w="1195" w:type="pct"/>
            <w:vAlign w:val="center"/>
          </w:tcPr>
          <w:p w14:paraId="0ED119CF" w14:textId="68545B3E" w:rsidR="000E3278" w:rsidRPr="006D24EC" w:rsidRDefault="000E3278" w:rsidP="000E3278">
            <w:pPr>
              <w:rPr>
                <w:rFonts w:ascii="Times New Roman" w:hAnsi="Times New Roman" w:cs="Times New Roman"/>
                <w:bCs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needed extra support at daycare/creche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0E3278" w:rsidRPr="006D24EC" w14:paraId="365F6E08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31E14809" w14:textId="13AE8A3F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1" w:type="pct"/>
            <w:vAlign w:val="center"/>
          </w:tcPr>
          <w:p w14:paraId="2A955172" w14:textId="060D06DF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enjoyed day care/ creche</w:t>
            </w:r>
          </w:p>
        </w:tc>
        <w:tc>
          <w:tcPr>
            <w:tcW w:w="1196" w:type="pct"/>
            <w:vAlign w:val="center"/>
          </w:tcPr>
          <w:p w14:paraId="3D624387" w14:textId="708CE272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enjoyed day care/ creche</w:t>
            </w:r>
          </w:p>
        </w:tc>
        <w:tc>
          <w:tcPr>
            <w:tcW w:w="1196" w:type="pct"/>
            <w:vAlign w:val="center"/>
          </w:tcPr>
          <w:p w14:paraId="7DC565F6" w14:textId="1132D7E9" w:rsidR="000E3278" w:rsidRPr="006D24EC" w:rsidRDefault="000E3278" w:rsidP="000E3278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enjoyed day care/ creche</w:t>
            </w:r>
          </w:p>
        </w:tc>
        <w:tc>
          <w:tcPr>
            <w:tcW w:w="1195" w:type="pct"/>
            <w:vAlign w:val="center"/>
          </w:tcPr>
          <w:p w14:paraId="18E578FE" w14:textId="49BF1EE1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enjoyed day care/ creche/preschool</w:t>
            </w:r>
          </w:p>
        </w:tc>
      </w:tr>
      <w:tr w:rsidR="000E3278" w:rsidRPr="006D24EC" w14:paraId="0C1B41AD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0D21BD8A" w14:textId="53724D5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1" w:type="pct"/>
            <w:vAlign w:val="center"/>
          </w:tcPr>
          <w:p w14:paraId="62710164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244F4441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0FFA2CCF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0B95C7B6" w14:textId="14AFF07D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enjoys the company of his/her friends</w:t>
            </w:r>
          </w:p>
        </w:tc>
      </w:tr>
      <w:tr w:rsidR="000E3278" w:rsidRPr="006D24EC" w14:paraId="13644CF7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4BD10EFD" w14:textId="244504CE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1" w:type="pct"/>
            <w:vAlign w:val="center"/>
          </w:tcPr>
          <w:p w14:paraId="2E38E60A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57DDD736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74961AB1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09E9686A" w14:textId="77777777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participates in age-appropriate play (e.g. climbing, swinging, drawing, jumping)</w:t>
            </w:r>
          </w:p>
          <w:p w14:paraId="3D8ADD9B" w14:textId="77777777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E3278" w:rsidRPr="006D24EC" w14:paraId="4BF71DCC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3DB0A422" w14:textId="5FCAAE0C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1" w:type="pct"/>
            <w:vAlign w:val="center"/>
          </w:tcPr>
          <w:p w14:paraId="3C9584FE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4F1BD98B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7A757818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078D1F51" w14:textId="623EFDDD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enjoys playing alone</w:t>
            </w:r>
          </w:p>
        </w:tc>
      </w:tr>
      <w:tr w:rsidR="000E3278" w:rsidRPr="006D24EC" w14:paraId="3D67A03A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07E2B65C" w14:textId="47D6F45C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</w:t>
            </w:r>
          </w:p>
        </w:tc>
        <w:tc>
          <w:tcPr>
            <w:tcW w:w="1101" w:type="pct"/>
            <w:vAlign w:val="center"/>
          </w:tcPr>
          <w:p w14:paraId="1F7AA431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3EF9AB31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0B2943E8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491ECB3C" w14:textId="4B7AAC55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takes part in pretend play (e.g. being superheroes, shopping, tea parties etc.)</w:t>
            </w:r>
          </w:p>
        </w:tc>
      </w:tr>
      <w:tr w:rsidR="000E3278" w:rsidRPr="006D24EC" w14:paraId="68AA0B0D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4F424BEF" w14:textId="10B9C62B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01" w:type="pct"/>
            <w:vAlign w:val="center"/>
          </w:tcPr>
          <w:p w14:paraId="3D67EF0F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574AE71E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6F914D7A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34562A85" w14:textId="5E76F0A6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assists with self-care (dressing, washing etc.)</w:t>
            </w:r>
          </w:p>
        </w:tc>
      </w:tr>
      <w:tr w:rsidR="000E3278" w:rsidRPr="006D24EC" w14:paraId="0594EB37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69C175C3" w14:textId="49D88B69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1" w:type="pct"/>
            <w:vAlign w:val="center"/>
          </w:tcPr>
          <w:p w14:paraId="3DCFAD28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63329FE9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282D9951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785F92F0" w14:textId="3D10515B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can brush his/her teeth</w:t>
            </w:r>
          </w:p>
        </w:tc>
      </w:tr>
      <w:tr w:rsidR="000E3278" w:rsidRPr="006D24EC" w14:paraId="6D84A311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318BF587" w14:textId="43288445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01" w:type="pct"/>
            <w:vAlign w:val="center"/>
          </w:tcPr>
          <w:p w14:paraId="6156FD14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6137DB94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36EFAB83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239385E7" w14:textId="1470AD34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chooses his/her own clothes</w:t>
            </w:r>
          </w:p>
        </w:tc>
      </w:tr>
      <w:tr w:rsidR="000E3278" w:rsidRPr="006D24EC" w14:paraId="0C868678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0F6201E9" w14:textId="019E4560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01" w:type="pct"/>
            <w:vAlign w:val="center"/>
          </w:tcPr>
          <w:p w14:paraId="3DEFF247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392E7532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4652CC1E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716D6347" w14:textId="1FE15DD2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y child can answer basic questions </w:t>
            </w:r>
          </w:p>
        </w:tc>
      </w:tr>
      <w:tr w:rsidR="000E3278" w:rsidRPr="006D24EC" w14:paraId="42502A20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659D408C" w14:textId="110BC926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01" w:type="pct"/>
            <w:vAlign w:val="center"/>
          </w:tcPr>
          <w:p w14:paraId="5CC21F1D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1E3076BA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44477338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041C0749" w14:textId="186CE6B8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y child listens to detail in a story and can retell it </w:t>
            </w:r>
          </w:p>
        </w:tc>
      </w:tr>
      <w:tr w:rsidR="000E3278" w:rsidRPr="006D24EC" w14:paraId="0804FF62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5089D152" w14:textId="3AAD53C5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01" w:type="pct"/>
            <w:vAlign w:val="center"/>
          </w:tcPr>
          <w:p w14:paraId="523021F0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1B92C44A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68810506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38AAB596" w14:textId="42C5F572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y child asks ‘who’ and ‘when’ questions </w:t>
            </w:r>
          </w:p>
        </w:tc>
      </w:tr>
      <w:tr w:rsidR="000E3278" w:rsidRPr="006D24EC" w14:paraId="2056BBE9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72821DC7" w14:textId="3810AFE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01" w:type="pct"/>
            <w:vAlign w:val="center"/>
          </w:tcPr>
          <w:p w14:paraId="04BD4E03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6D668029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104F9225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57A6429F" w14:textId="0586045B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y child can recognise his/her own name </w:t>
            </w:r>
          </w:p>
        </w:tc>
      </w:tr>
      <w:tr w:rsidR="000E3278" w:rsidRPr="006D24EC" w14:paraId="0BF1E389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2EA8D167" w14:textId="6CCC1840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01" w:type="pct"/>
            <w:vAlign w:val="center"/>
          </w:tcPr>
          <w:p w14:paraId="1D7636DC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5B23529D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75252FD1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2EA85C83" w14:textId="59B2BF5B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y child listens and responds appropriately </w:t>
            </w:r>
          </w:p>
        </w:tc>
      </w:tr>
      <w:tr w:rsidR="000E3278" w:rsidRPr="006D24EC" w14:paraId="13A9A9FB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1103FB6E" w14:textId="4EE1E4D1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01" w:type="pct"/>
            <w:vAlign w:val="center"/>
          </w:tcPr>
          <w:p w14:paraId="60D1731D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5E3A1CAA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766A8CA2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70A20BC0" w14:textId="6EEAC4F1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>My child communicates in an age-appropriate way with his/her friends</w:t>
            </w:r>
          </w:p>
        </w:tc>
      </w:tr>
      <w:tr w:rsidR="000E3278" w:rsidRPr="006D24EC" w14:paraId="35517573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62EFE3FF" w14:textId="5BE2B5DF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01" w:type="pct"/>
            <w:vAlign w:val="center"/>
          </w:tcPr>
          <w:p w14:paraId="280A8D66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37DF3AC7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09DEAB07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3E53F100" w14:textId="11139E90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y child can build towers with blocks </w:t>
            </w:r>
          </w:p>
        </w:tc>
      </w:tr>
      <w:tr w:rsidR="000E3278" w:rsidRPr="006D24EC" w14:paraId="2769C1AA" w14:textId="77777777" w:rsidTr="000D2660">
        <w:trPr>
          <w:trHeight w:val="737"/>
        </w:trPr>
        <w:tc>
          <w:tcPr>
            <w:tcW w:w="5000" w:type="pct"/>
            <w:gridSpan w:val="5"/>
            <w:shd w:val="clear" w:color="auto" w:fill="E8E8E8" w:themeFill="background2"/>
            <w:vAlign w:val="center"/>
          </w:tcPr>
          <w:p w14:paraId="1AB8322E" w14:textId="3EC8D0DC" w:rsidR="000E3278" w:rsidRPr="006D24EC" w:rsidRDefault="000E3278" w:rsidP="000E32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b/>
                <w:sz w:val="20"/>
                <w:szCs w:val="20"/>
              </w:rPr>
              <w:t>DOMAIN 7: ROUTINE</w:t>
            </w:r>
          </w:p>
        </w:tc>
      </w:tr>
      <w:tr w:rsidR="000E3278" w:rsidRPr="006D24EC" w14:paraId="0A5B7B12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384CBDDA" w14:textId="57130194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1101" w:type="pct"/>
            <w:vAlign w:val="center"/>
          </w:tcPr>
          <w:p w14:paraId="731C30E1" w14:textId="35A59DCA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not eating enough because he/she was not feeling well.</w:t>
            </w:r>
          </w:p>
        </w:tc>
        <w:tc>
          <w:tcPr>
            <w:tcW w:w="1196" w:type="pct"/>
            <w:vAlign w:val="center"/>
          </w:tcPr>
          <w:p w14:paraId="1B8C1C08" w14:textId="0B3272FE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not eating enough because he/she was not feeling well.</w:t>
            </w:r>
          </w:p>
        </w:tc>
        <w:tc>
          <w:tcPr>
            <w:tcW w:w="1196" w:type="pct"/>
            <w:vAlign w:val="center"/>
          </w:tcPr>
          <w:p w14:paraId="691C0EC9" w14:textId="3EBBB4F2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was not eating enough because he/she was not feeling well.</w:t>
            </w:r>
          </w:p>
        </w:tc>
        <w:tc>
          <w:tcPr>
            <w:tcW w:w="1195" w:type="pct"/>
            <w:vAlign w:val="center"/>
          </w:tcPr>
          <w:p w14:paraId="7470117A" w14:textId="79CD4EE8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 was not eating enough because he/she was not feeling well</w:t>
            </w: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D24E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y child has a normal eating routine</w:t>
            </w:r>
            <w:r w:rsidR="0007230A" w:rsidRPr="006D24E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0E3278" w:rsidRPr="006D24EC" w14:paraId="45FEF13D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2E0FE5E7" w14:textId="0F305F3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1" w:type="pct"/>
            <w:vAlign w:val="center"/>
          </w:tcPr>
          <w:p w14:paraId="32F39414" w14:textId="6079866D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family had to change our routine when my child was sick</w:t>
            </w:r>
          </w:p>
        </w:tc>
        <w:tc>
          <w:tcPr>
            <w:tcW w:w="1196" w:type="pct"/>
            <w:vAlign w:val="center"/>
          </w:tcPr>
          <w:p w14:paraId="45848FD8" w14:textId="2972297B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family had to change our routine when my child was sick</w:t>
            </w:r>
          </w:p>
        </w:tc>
        <w:tc>
          <w:tcPr>
            <w:tcW w:w="1196" w:type="pct"/>
            <w:vAlign w:val="center"/>
          </w:tcPr>
          <w:p w14:paraId="098F1D60" w14:textId="42197D2F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family had to change our routine when my child was sick</w:t>
            </w:r>
          </w:p>
        </w:tc>
        <w:tc>
          <w:tcPr>
            <w:tcW w:w="1195" w:type="pct"/>
            <w:vAlign w:val="center"/>
          </w:tcPr>
          <w:p w14:paraId="52669F6D" w14:textId="5EA63C2D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family had to change our routine when my child was sick</w:t>
            </w:r>
            <w:r w:rsidRPr="006D24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6D24E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0E3278" w:rsidRPr="006D24EC" w14:paraId="590ACA4E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3BB59191" w14:textId="4DC1694B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1" w:type="pct"/>
            <w:vAlign w:val="center"/>
          </w:tcPr>
          <w:p w14:paraId="3F9E33E1" w14:textId="0DFFFB3D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difficulty staying asleep because of his/her symptoms</w:t>
            </w:r>
          </w:p>
        </w:tc>
        <w:tc>
          <w:tcPr>
            <w:tcW w:w="1196" w:type="pct"/>
            <w:vAlign w:val="center"/>
          </w:tcPr>
          <w:p w14:paraId="33390E2A" w14:textId="1BAE17CC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difficulty staying asleep because of his/her symptoms</w:t>
            </w:r>
          </w:p>
        </w:tc>
        <w:tc>
          <w:tcPr>
            <w:tcW w:w="1196" w:type="pct"/>
            <w:vAlign w:val="center"/>
          </w:tcPr>
          <w:p w14:paraId="2EE1296A" w14:textId="66E442AC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had difficulty staying asleep because of his/her symptoms</w:t>
            </w:r>
          </w:p>
        </w:tc>
        <w:tc>
          <w:tcPr>
            <w:tcW w:w="1195" w:type="pct"/>
            <w:vAlign w:val="center"/>
          </w:tcPr>
          <w:p w14:paraId="0EFE9E47" w14:textId="54591BE8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y child </w:t>
            </w:r>
            <w:r w:rsidRPr="006D24EC">
              <w:rPr>
                <w:rStyle w:val="normaltextrun"/>
                <w:rFonts w:ascii="Times New Roman" w:hAnsi="Times New Roman" w:cs="Times New Roman"/>
                <w:strike/>
                <w:sz w:val="20"/>
                <w:szCs w:val="20"/>
                <w:shd w:val="clear" w:color="auto" w:fill="FFFFFF"/>
              </w:rPr>
              <w:t>had difficult</w:t>
            </w:r>
            <w:r w:rsidRPr="006D24E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 slept more often because of his/her symptoms</w:t>
            </w:r>
            <w:r w:rsidR="0007230A" w:rsidRPr="006D24E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0E3278" w:rsidRPr="006D24EC" w14:paraId="5F8D428C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1AA7F194" w14:textId="0FF13173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1" w:type="pct"/>
            <w:vAlign w:val="center"/>
          </w:tcPr>
          <w:p w14:paraId="37EB85D8" w14:textId="493EDFEF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sleeping patterns were irregular/changed/disturbed</w:t>
            </w:r>
          </w:p>
        </w:tc>
        <w:tc>
          <w:tcPr>
            <w:tcW w:w="1196" w:type="pct"/>
            <w:vAlign w:val="center"/>
          </w:tcPr>
          <w:p w14:paraId="617A8975" w14:textId="00D3A4DC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sleeping patterns were irregular/changed/disturbed</w:t>
            </w:r>
          </w:p>
        </w:tc>
        <w:tc>
          <w:tcPr>
            <w:tcW w:w="1196" w:type="pct"/>
            <w:vAlign w:val="center"/>
          </w:tcPr>
          <w:p w14:paraId="34F82D1D" w14:textId="5DDEAF14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sleeping patterns were irregular/changed/disturbed</w:t>
            </w:r>
          </w:p>
        </w:tc>
        <w:tc>
          <w:tcPr>
            <w:tcW w:w="1195" w:type="pct"/>
            <w:vAlign w:val="center"/>
          </w:tcPr>
          <w:p w14:paraId="2FE782AF" w14:textId="315E53E1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y child’s sleeping patterns were irregular/changed/disturbed</w:t>
            </w:r>
          </w:p>
        </w:tc>
      </w:tr>
      <w:tr w:rsidR="000E3278" w:rsidRPr="006D24EC" w14:paraId="1BC2FE97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78438766" w14:textId="3302BC08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1" w:type="pct"/>
            <w:vAlign w:val="center"/>
          </w:tcPr>
          <w:p w14:paraId="51AE39A8" w14:textId="22ADA652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missed out on creche/day care because he/she was sick</w:t>
            </w:r>
          </w:p>
        </w:tc>
        <w:tc>
          <w:tcPr>
            <w:tcW w:w="1196" w:type="pct"/>
            <w:vAlign w:val="center"/>
          </w:tcPr>
          <w:p w14:paraId="23E6C790" w14:textId="526844CB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missed out on creche/day care because he/she was sick</w:t>
            </w:r>
          </w:p>
        </w:tc>
        <w:tc>
          <w:tcPr>
            <w:tcW w:w="1196" w:type="pct"/>
            <w:vAlign w:val="center"/>
          </w:tcPr>
          <w:p w14:paraId="67829782" w14:textId="42EF7000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missed out on creche/day care because he/she was sick</w:t>
            </w:r>
          </w:p>
        </w:tc>
        <w:tc>
          <w:tcPr>
            <w:tcW w:w="1195" w:type="pct"/>
            <w:vAlign w:val="center"/>
          </w:tcPr>
          <w:p w14:paraId="17FB38E9" w14:textId="5A81A7E1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y child missed out on creche/daycare because he/she was sick</w:t>
            </w:r>
          </w:p>
        </w:tc>
      </w:tr>
      <w:tr w:rsidR="000E3278" w:rsidRPr="006D24EC" w14:paraId="286DAE96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64DFFD5A" w14:textId="0AF43BAD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1" w:type="pct"/>
            <w:vAlign w:val="center"/>
          </w:tcPr>
          <w:p w14:paraId="00074CA7" w14:textId="12CF6791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stuck to his/her sleeping routine</w:t>
            </w:r>
          </w:p>
        </w:tc>
        <w:tc>
          <w:tcPr>
            <w:tcW w:w="1196" w:type="pct"/>
            <w:vAlign w:val="center"/>
          </w:tcPr>
          <w:p w14:paraId="331445CF" w14:textId="0523F46C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stuck to his/her sleeping routine</w:t>
            </w:r>
          </w:p>
        </w:tc>
        <w:tc>
          <w:tcPr>
            <w:tcW w:w="1196" w:type="pct"/>
            <w:vAlign w:val="center"/>
          </w:tcPr>
          <w:p w14:paraId="2BC6F74F" w14:textId="76A892C1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stuck to his/her sleeping routine</w:t>
            </w:r>
          </w:p>
        </w:tc>
        <w:tc>
          <w:tcPr>
            <w:tcW w:w="1195" w:type="pct"/>
            <w:vAlign w:val="center"/>
          </w:tcPr>
          <w:p w14:paraId="0B0A6267" w14:textId="79907668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y child </w:t>
            </w:r>
            <w:r w:rsidRPr="006D24EC">
              <w:rPr>
                <w:rStyle w:val="normaltextrun"/>
                <w:rFonts w:ascii="Times New Roman" w:hAnsi="Times New Roman" w:cs="Times New Roman"/>
                <w:strike/>
                <w:sz w:val="20"/>
                <w:szCs w:val="20"/>
                <w:shd w:val="clear" w:color="auto" w:fill="FFFFFF"/>
              </w:rPr>
              <w:t>stuck to his/her sleeping routine</w:t>
            </w:r>
            <w:r w:rsidRPr="006D24E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slept less than usual</w:t>
            </w:r>
            <w:r w:rsidR="0007230A" w:rsidRPr="006D24E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0E3278" w:rsidRPr="006D24EC" w14:paraId="619B6D6C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270952E1" w14:textId="56A21B3C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1" w:type="pct"/>
            <w:vAlign w:val="center"/>
          </w:tcPr>
          <w:p w14:paraId="2BBD550F" w14:textId="22C1B029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stuck to his/her eating routine</w:t>
            </w:r>
          </w:p>
        </w:tc>
        <w:tc>
          <w:tcPr>
            <w:tcW w:w="1196" w:type="pct"/>
            <w:vAlign w:val="center"/>
          </w:tcPr>
          <w:p w14:paraId="1974F9B1" w14:textId="4F64758D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stuck to his/her eating routine</w:t>
            </w:r>
          </w:p>
        </w:tc>
        <w:tc>
          <w:tcPr>
            <w:tcW w:w="1196" w:type="pct"/>
            <w:vAlign w:val="center"/>
          </w:tcPr>
          <w:p w14:paraId="379BBB97" w14:textId="3C12DF63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 stuck to his/her eating routine</w:t>
            </w:r>
          </w:p>
        </w:tc>
        <w:tc>
          <w:tcPr>
            <w:tcW w:w="1195" w:type="pct"/>
            <w:vAlign w:val="center"/>
          </w:tcPr>
          <w:p w14:paraId="6C7863D9" w14:textId="77261C83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y child stuck to his/her eating routine</w:t>
            </w:r>
          </w:p>
        </w:tc>
      </w:tr>
      <w:tr w:rsidR="000E3278" w:rsidRPr="006D24EC" w14:paraId="58A9F669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22D3B958" w14:textId="23FBC043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1" w:type="pct"/>
            <w:vAlign w:val="center"/>
          </w:tcPr>
          <w:p w14:paraId="2F7A2AE1" w14:textId="0B5F036C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normal routine was changed when he/she was sick</w:t>
            </w:r>
          </w:p>
        </w:tc>
        <w:tc>
          <w:tcPr>
            <w:tcW w:w="1196" w:type="pct"/>
            <w:vAlign w:val="center"/>
          </w:tcPr>
          <w:p w14:paraId="7CCBBF45" w14:textId="5BFE836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normal routine was changed when he/she was sick</w:t>
            </w:r>
          </w:p>
        </w:tc>
        <w:tc>
          <w:tcPr>
            <w:tcW w:w="1196" w:type="pct"/>
            <w:vAlign w:val="center"/>
          </w:tcPr>
          <w:p w14:paraId="2F75A97C" w14:textId="3B10BABF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My child's normal routine was changed when he/she was sick</w:t>
            </w:r>
          </w:p>
        </w:tc>
        <w:tc>
          <w:tcPr>
            <w:tcW w:w="1195" w:type="pct"/>
            <w:vAlign w:val="center"/>
          </w:tcPr>
          <w:p w14:paraId="4FF3D7C8" w14:textId="361B7FE6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trike/>
                <w:sz w:val="20"/>
                <w:szCs w:val="20"/>
              </w:rPr>
              <w:t>My child's normal routine was changed when he/she was sick</w:t>
            </w:r>
            <w:r w:rsidRPr="006D24E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My child follows a routine</w:t>
            </w:r>
            <w:r w:rsidR="0007230A" w:rsidRPr="006D24E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0E3278" w:rsidRPr="006D24EC" w14:paraId="6CBC8B3B" w14:textId="77777777" w:rsidTr="000D2660">
        <w:trPr>
          <w:trHeight w:val="737"/>
        </w:trPr>
        <w:tc>
          <w:tcPr>
            <w:tcW w:w="312" w:type="pct"/>
            <w:vAlign w:val="center"/>
          </w:tcPr>
          <w:p w14:paraId="4F514DFD" w14:textId="582F2669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24E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1" w:type="pct"/>
            <w:vAlign w:val="center"/>
          </w:tcPr>
          <w:p w14:paraId="7D29BC85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453243CF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pct"/>
            <w:vAlign w:val="center"/>
          </w:tcPr>
          <w:p w14:paraId="34604207" w14:textId="77777777" w:rsidR="000E3278" w:rsidRPr="006D24EC" w:rsidRDefault="000E3278" w:rsidP="000E32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pct"/>
            <w:vAlign w:val="center"/>
          </w:tcPr>
          <w:p w14:paraId="6BD1DA9C" w14:textId="42FFBD2E" w:rsidR="000E3278" w:rsidRPr="006D24EC" w:rsidRDefault="000E3278" w:rsidP="000E327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4EC">
              <w:rPr>
                <w:rStyle w:val="normaltextrun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y child wakes up more often than usual when he/she is sick</w:t>
            </w:r>
          </w:p>
        </w:tc>
      </w:tr>
    </w:tbl>
    <w:p w14:paraId="79F6AF2A" w14:textId="77777777" w:rsidR="00206456" w:rsidRPr="006D24EC" w:rsidRDefault="00206456" w:rsidP="00206456">
      <w:pPr>
        <w:rPr>
          <w:rFonts w:ascii="Times New Roman" w:hAnsi="Times New Roman" w:cs="Times New Roman"/>
          <w:sz w:val="20"/>
          <w:szCs w:val="20"/>
        </w:rPr>
      </w:pPr>
      <w:r w:rsidRPr="006D24EC">
        <w:rPr>
          <w:rFonts w:ascii="Times New Roman" w:hAnsi="Times New Roman" w:cs="Times New Roman"/>
          <w:sz w:val="20"/>
          <w:szCs w:val="20"/>
        </w:rPr>
        <w:t>1. Item strikethrough</w:t>
      </w:r>
      <w:r w:rsidRPr="006D24EC">
        <w:rPr>
          <w:rFonts w:ascii="Times New Roman" w:hAnsi="Times New Roman" w:cs="Times New Roman"/>
          <w:sz w:val="20"/>
          <w:szCs w:val="20"/>
          <w:vertAlign w:val="superscript"/>
        </w:rPr>
        <w:t xml:space="preserve">a.  </w:t>
      </w:r>
      <w:r w:rsidRPr="006D24EC">
        <w:rPr>
          <w:rFonts w:ascii="Times New Roman" w:hAnsi="Times New Roman" w:cs="Times New Roman"/>
          <w:sz w:val="20"/>
          <w:szCs w:val="20"/>
        </w:rPr>
        <w:t>= Items removed in the Delphi study</w:t>
      </w:r>
    </w:p>
    <w:p w14:paraId="07AACDAE" w14:textId="77777777" w:rsidR="00206456" w:rsidRPr="006D24EC" w:rsidRDefault="00206456" w:rsidP="00206456">
      <w:pPr>
        <w:rPr>
          <w:rFonts w:ascii="Times New Roman" w:hAnsi="Times New Roman" w:cs="Times New Roman"/>
          <w:sz w:val="20"/>
          <w:szCs w:val="20"/>
        </w:rPr>
      </w:pPr>
      <w:r w:rsidRPr="006D24EC">
        <w:rPr>
          <w:rFonts w:ascii="Times New Roman" w:hAnsi="Times New Roman" w:cs="Times New Roman"/>
          <w:sz w:val="20"/>
          <w:szCs w:val="20"/>
        </w:rPr>
        <w:t>2. Item strikethrough</w:t>
      </w:r>
      <w:r w:rsidRPr="006D24EC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6D24EC">
        <w:rPr>
          <w:rFonts w:ascii="Times New Roman" w:hAnsi="Times New Roman" w:cs="Times New Roman"/>
          <w:sz w:val="20"/>
          <w:szCs w:val="20"/>
        </w:rPr>
        <w:t>= Items removed in Cognitive interviews</w:t>
      </w:r>
    </w:p>
    <w:p w14:paraId="3EA14395" w14:textId="77777777" w:rsidR="00206456" w:rsidRPr="006D24EC" w:rsidRDefault="00206456" w:rsidP="00206456">
      <w:pPr>
        <w:rPr>
          <w:rFonts w:ascii="Times New Roman" w:hAnsi="Times New Roman" w:cs="Times New Roman"/>
          <w:sz w:val="20"/>
          <w:szCs w:val="20"/>
        </w:rPr>
      </w:pPr>
      <w:r w:rsidRPr="006D24EC">
        <w:rPr>
          <w:rFonts w:ascii="Times New Roman" w:hAnsi="Times New Roman" w:cs="Times New Roman"/>
          <w:sz w:val="20"/>
          <w:szCs w:val="20"/>
        </w:rPr>
        <w:t>3. Item strikethrough</w:t>
      </w:r>
      <w:r w:rsidRPr="006D24EC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6D24EC">
        <w:rPr>
          <w:rFonts w:ascii="Times New Roman" w:hAnsi="Times New Roman" w:cs="Times New Roman"/>
          <w:sz w:val="20"/>
          <w:szCs w:val="20"/>
        </w:rPr>
        <w:t>= Items removed in Stakeholder consultations</w:t>
      </w:r>
    </w:p>
    <w:p w14:paraId="4BAA8DE2" w14:textId="77777777" w:rsidR="00206456" w:rsidRPr="006D24EC" w:rsidRDefault="00206456" w:rsidP="00206456">
      <w:pPr>
        <w:rPr>
          <w:rFonts w:ascii="Times New Roman" w:hAnsi="Times New Roman" w:cs="Times New Roman"/>
          <w:sz w:val="20"/>
          <w:szCs w:val="20"/>
        </w:rPr>
      </w:pPr>
      <w:r w:rsidRPr="006D24EC">
        <w:rPr>
          <w:rFonts w:ascii="Times New Roman" w:hAnsi="Times New Roman" w:cs="Times New Roman"/>
          <w:sz w:val="20"/>
          <w:szCs w:val="20"/>
        </w:rPr>
        <w:t>4. Item with Asterix = Item further modified by stakeholders</w:t>
      </w:r>
    </w:p>
    <w:p w14:paraId="3BFACF0E" w14:textId="77777777" w:rsidR="00516112" w:rsidRPr="006D24EC" w:rsidRDefault="00516112">
      <w:pPr>
        <w:rPr>
          <w:rFonts w:ascii="Times New Roman" w:hAnsi="Times New Roman" w:cs="Times New Roman"/>
          <w:sz w:val="20"/>
          <w:szCs w:val="20"/>
        </w:rPr>
      </w:pPr>
    </w:p>
    <w:sectPr w:rsidR="00516112" w:rsidRPr="006D24EC" w:rsidSect="005161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4B7B50"/>
    <w:multiLevelType w:val="hybridMultilevel"/>
    <w:tmpl w:val="4B86ACAC"/>
    <w:lvl w:ilvl="0" w:tplc="151C302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16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9734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26F"/>
    <w:rsid w:val="0007230A"/>
    <w:rsid w:val="000950F5"/>
    <w:rsid w:val="000D2660"/>
    <w:rsid w:val="000E3278"/>
    <w:rsid w:val="001425F7"/>
    <w:rsid w:val="001A13AE"/>
    <w:rsid w:val="00206456"/>
    <w:rsid w:val="00216704"/>
    <w:rsid w:val="002708AE"/>
    <w:rsid w:val="002E3843"/>
    <w:rsid w:val="002F144E"/>
    <w:rsid w:val="00392DF6"/>
    <w:rsid w:val="00516112"/>
    <w:rsid w:val="005C413F"/>
    <w:rsid w:val="00694F84"/>
    <w:rsid w:val="006C3797"/>
    <w:rsid w:val="006D24EC"/>
    <w:rsid w:val="00741439"/>
    <w:rsid w:val="00757C11"/>
    <w:rsid w:val="00765258"/>
    <w:rsid w:val="007752E9"/>
    <w:rsid w:val="007F5B28"/>
    <w:rsid w:val="008244C2"/>
    <w:rsid w:val="00836435"/>
    <w:rsid w:val="00850C9A"/>
    <w:rsid w:val="009B24EF"/>
    <w:rsid w:val="009E1EF7"/>
    <w:rsid w:val="00A14DAC"/>
    <w:rsid w:val="00A32AA5"/>
    <w:rsid w:val="00AA04C5"/>
    <w:rsid w:val="00B5171E"/>
    <w:rsid w:val="00B65805"/>
    <w:rsid w:val="00BA7191"/>
    <w:rsid w:val="00D14612"/>
    <w:rsid w:val="00D46D41"/>
    <w:rsid w:val="00DA026F"/>
    <w:rsid w:val="00DD279F"/>
    <w:rsid w:val="00E975B4"/>
    <w:rsid w:val="00EE749C"/>
    <w:rsid w:val="00EF23E7"/>
    <w:rsid w:val="00FB5FA1"/>
    <w:rsid w:val="00FD6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62E26"/>
  <w15:chartTrackingRefBased/>
  <w15:docId w15:val="{45960FDB-7816-4310-B59B-0CDADDE74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02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02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02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02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02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02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02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02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02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2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02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02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02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02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02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02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02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02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02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02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02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02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02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02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02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02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02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02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02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02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0950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6</Pages>
  <Words>5459</Words>
  <Characters>33737</Characters>
  <Application>Microsoft Office Word</Application>
  <DocSecurity>0</DocSecurity>
  <Lines>553</Lines>
  <Paragraphs>1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39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, MG, Mej [manthony@sun.ac.za]</dc:creator>
  <cp:keywords/>
  <dc:description/>
  <cp:lastModifiedBy>Anthony, MG, Mej [manthony@sun.ac.za]</cp:lastModifiedBy>
  <cp:revision>3</cp:revision>
  <dcterms:created xsi:type="dcterms:W3CDTF">2024-07-31T10:54:00Z</dcterms:created>
  <dcterms:modified xsi:type="dcterms:W3CDTF">2024-07-31T10:55:00Z</dcterms:modified>
</cp:coreProperties>
</file>